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C2133" w14:textId="29DB8E87" w:rsidR="00ED7804" w:rsidRDefault="00ED7804" w:rsidP="005C49DA">
      <w:pPr>
        <w:rPr>
          <w:rFonts w:cs="Times New Roman"/>
          <w:b/>
          <w:bCs/>
          <w:color w:val="000000" w:themeColor="text1"/>
        </w:rPr>
      </w:pPr>
      <w:bookmarkStart w:id="0" w:name="_GoBack"/>
      <w:bookmarkEnd w:id="0"/>
      <w:r>
        <w:rPr>
          <w:rFonts w:cs="Times New Roman"/>
          <w:b/>
          <w:bCs/>
          <w:color w:val="000000" w:themeColor="text1"/>
        </w:rPr>
        <w:t>Appendix 1</w:t>
      </w:r>
    </w:p>
    <w:p w14:paraId="58198684" w14:textId="01B58997" w:rsidR="005C49DA" w:rsidRPr="005C49DA" w:rsidRDefault="005C49DA" w:rsidP="005C49DA">
      <w:pPr>
        <w:rPr>
          <w:rFonts w:cs="Times New Roman"/>
          <w:b/>
          <w:bCs/>
          <w:color w:val="000000" w:themeColor="text1"/>
        </w:rPr>
      </w:pPr>
      <w:r w:rsidRPr="005C49DA">
        <w:rPr>
          <w:rFonts w:cs="Times New Roman"/>
          <w:b/>
          <w:bCs/>
          <w:color w:val="000000" w:themeColor="text1"/>
        </w:rPr>
        <w:t>Alternative Quality Contract Participants</w:t>
      </w:r>
    </w:p>
    <w:p w14:paraId="5CC64AE7" w14:textId="77777777" w:rsidR="00D258F1" w:rsidRDefault="00D258F1" w:rsidP="005C49DA">
      <w:pPr>
        <w:rPr>
          <w:rFonts w:cs="Times New Roman"/>
          <w:color w:val="000000" w:themeColor="text1"/>
          <w:u w:val="single"/>
        </w:rPr>
      </w:pPr>
    </w:p>
    <w:p w14:paraId="664A5BDB" w14:textId="1D86FADA" w:rsidR="005C49DA" w:rsidRPr="002A3F0F" w:rsidRDefault="00D258F1" w:rsidP="005C49DA">
      <w:pPr>
        <w:rPr>
          <w:rFonts w:cs="Times New Roman"/>
          <w:color w:val="000000" w:themeColor="text1"/>
          <w:u w:val="single"/>
        </w:rPr>
      </w:pPr>
      <w:r>
        <w:rPr>
          <w:rFonts w:cs="Times New Roman"/>
          <w:b/>
          <w:bCs/>
          <w:color w:val="000000" w:themeColor="text1"/>
        </w:rPr>
        <w:t>At the Beginning of the Interview</w:t>
      </w:r>
    </w:p>
    <w:p w14:paraId="4DB2BB99" w14:textId="77777777" w:rsidR="005C49DA" w:rsidRPr="005C49DA" w:rsidRDefault="005C49DA" w:rsidP="005C49DA">
      <w:pPr>
        <w:rPr>
          <w:rFonts w:cs="Times New Roman"/>
          <w:color w:val="000000" w:themeColor="text1"/>
        </w:rPr>
      </w:pPr>
      <w:r w:rsidRPr="005C49DA">
        <w:rPr>
          <w:rFonts w:cs="Times New Roman"/>
          <w:color w:val="000000" w:themeColor="text1"/>
        </w:rPr>
        <w:t>Did you get a chance to review the consent document, and do you have any questions?</w:t>
      </w:r>
    </w:p>
    <w:p w14:paraId="5CD3AAA8" w14:textId="48AD392C" w:rsidR="005C49DA" w:rsidRPr="00590706" w:rsidRDefault="005C49DA" w:rsidP="00590706">
      <w:pPr>
        <w:pStyle w:val="ListParagraph"/>
        <w:numPr>
          <w:ilvl w:val="0"/>
          <w:numId w:val="24"/>
        </w:numPr>
        <w:rPr>
          <w:rFonts w:cs="Times New Roman"/>
          <w:color w:val="000000" w:themeColor="text1"/>
        </w:rPr>
      </w:pPr>
      <w:r w:rsidRPr="00590706">
        <w:rPr>
          <w:rFonts w:cs="Times New Roman"/>
          <w:color w:val="000000" w:themeColor="text1"/>
        </w:rPr>
        <w:t>If yes, no questions</w:t>
      </w:r>
      <w:r w:rsidR="00030560">
        <w:rPr>
          <w:rFonts w:cs="Times New Roman"/>
          <w:color w:val="000000" w:themeColor="text1"/>
        </w:rPr>
        <w:t>—</w:t>
      </w:r>
      <w:r w:rsidRPr="00590706">
        <w:rPr>
          <w:rFonts w:cs="Times New Roman"/>
          <w:color w:val="000000" w:themeColor="text1"/>
        </w:rPr>
        <w:t>“Great! Do I have your consent to begin recording?”</w:t>
      </w:r>
    </w:p>
    <w:p w14:paraId="3F46D336" w14:textId="3877282C" w:rsidR="005C49DA" w:rsidRPr="00590706" w:rsidRDefault="005C49DA" w:rsidP="00590706">
      <w:pPr>
        <w:pStyle w:val="ListParagraph"/>
        <w:numPr>
          <w:ilvl w:val="0"/>
          <w:numId w:val="24"/>
        </w:numPr>
        <w:rPr>
          <w:rFonts w:cs="Times New Roman"/>
          <w:color w:val="000000" w:themeColor="text1"/>
        </w:rPr>
      </w:pPr>
      <w:r w:rsidRPr="00590706">
        <w:rPr>
          <w:rFonts w:cs="Times New Roman"/>
          <w:color w:val="000000" w:themeColor="text1"/>
        </w:rPr>
        <w:t>If no</w:t>
      </w:r>
      <w:r w:rsidR="00030560">
        <w:rPr>
          <w:rFonts w:cs="Times New Roman"/>
          <w:color w:val="000000" w:themeColor="text1"/>
        </w:rPr>
        <w:t>—</w:t>
      </w:r>
      <w:r w:rsidRPr="00590706">
        <w:rPr>
          <w:rFonts w:cs="Times New Roman"/>
          <w:color w:val="000000" w:themeColor="text1"/>
        </w:rPr>
        <w:t>quickly review key points:</w:t>
      </w:r>
    </w:p>
    <w:p w14:paraId="720AFBDF" w14:textId="4E4CFBFF" w:rsidR="005C49DA" w:rsidRPr="00590706" w:rsidRDefault="005C49DA" w:rsidP="002C1F2C">
      <w:pPr>
        <w:pStyle w:val="ListParagraph"/>
        <w:numPr>
          <w:ilvl w:val="1"/>
          <w:numId w:val="22"/>
        </w:numPr>
        <w:rPr>
          <w:rFonts w:cs="Times New Roman"/>
          <w:color w:val="000000" w:themeColor="text1"/>
        </w:rPr>
      </w:pPr>
      <w:r w:rsidRPr="00590706">
        <w:rPr>
          <w:rFonts w:cs="Times New Roman"/>
          <w:color w:val="000000" w:themeColor="text1"/>
        </w:rPr>
        <w:t xml:space="preserve">We are from </w:t>
      </w:r>
      <w:r w:rsidR="00642801">
        <w:rPr>
          <w:rFonts w:cs="Times New Roman"/>
          <w:color w:val="000000" w:themeColor="text1"/>
        </w:rPr>
        <w:t xml:space="preserve">the </w:t>
      </w:r>
      <w:r w:rsidR="00A86FC7">
        <w:rPr>
          <w:rFonts w:cs="Times New Roman"/>
          <w:color w:val="000000" w:themeColor="text1"/>
        </w:rPr>
        <w:t>University of California,</w:t>
      </w:r>
      <w:r w:rsidRPr="00590706">
        <w:rPr>
          <w:rFonts w:cs="Times New Roman"/>
          <w:color w:val="000000" w:themeColor="text1"/>
        </w:rPr>
        <w:t xml:space="preserve"> Berkeley</w:t>
      </w:r>
      <w:r w:rsidR="00A86FC7">
        <w:rPr>
          <w:rFonts w:cs="Times New Roman"/>
          <w:color w:val="000000" w:themeColor="text1"/>
        </w:rPr>
        <w:t>,</w:t>
      </w:r>
      <w:r w:rsidRPr="00590706">
        <w:rPr>
          <w:rFonts w:cs="Times New Roman"/>
          <w:color w:val="000000" w:themeColor="text1"/>
        </w:rPr>
        <w:t xml:space="preserve"> </w:t>
      </w:r>
      <w:proofErr w:type="gramStart"/>
      <w:r w:rsidRPr="00590706">
        <w:rPr>
          <w:rFonts w:cs="Times New Roman"/>
          <w:color w:val="000000" w:themeColor="text1"/>
        </w:rPr>
        <w:t>conducting</w:t>
      </w:r>
      <w:proofErr w:type="gramEnd"/>
      <w:r w:rsidRPr="00590706">
        <w:rPr>
          <w:rFonts w:cs="Times New Roman"/>
          <w:color w:val="000000" w:themeColor="text1"/>
        </w:rPr>
        <w:t xml:space="preserve"> research to better understand the</w:t>
      </w:r>
      <w:r w:rsidR="00E05539" w:rsidRPr="00590706">
        <w:rPr>
          <w:rFonts w:cs="Times New Roman"/>
          <w:color w:val="000000" w:themeColor="text1"/>
        </w:rPr>
        <w:t xml:space="preserve"> </w:t>
      </w:r>
      <w:r w:rsidR="006D7E65" w:rsidRPr="0013168A">
        <w:rPr>
          <w:rFonts w:cs="Times New Roman"/>
          <w:color w:val="000000" w:themeColor="text1"/>
        </w:rPr>
        <w:t>Blue Cross Blue Shield of Massachusetts</w:t>
      </w:r>
      <w:r w:rsidR="006D7E65" w:rsidRPr="00590706">
        <w:rPr>
          <w:rFonts w:cs="Times New Roman"/>
          <w:color w:val="000000" w:themeColor="text1"/>
        </w:rPr>
        <w:t xml:space="preserve"> </w:t>
      </w:r>
      <w:r w:rsidR="006D7E65">
        <w:rPr>
          <w:rFonts w:cs="Times New Roman"/>
          <w:color w:val="000000" w:themeColor="text1"/>
        </w:rPr>
        <w:t>(</w:t>
      </w:r>
      <w:r w:rsidRPr="00590706">
        <w:rPr>
          <w:rFonts w:cs="Times New Roman"/>
          <w:color w:val="000000" w:themeColor="text1"/>
        </w:rPr>
        <w:t>BCBSMA</w:t>
      </w:r>
      <w:r w:rsidR="006D7E65">
        <w:rPr>
          <w:rFonts w:cs="Times New Roman"/>
          <w:color w:val="000000" w:themeColor="text1"/>
        </w:rPr>
        <w:t>)</w:t>
      </w:r>
      <w:r w:rsidRPr="00590706">
        <w:rPr>
          <w:rFonts w:cs="Times New Roman"/>
          <w:color w:val="000000" w:themeColor="text1"/>
        </w:rPr>
        <w:t xml:space="preserve"> equity initiatives.</w:t>
      </w:r>
    </w:p>
    <w:p w14:paraId="4A041ED4" w14:textId="7A6C4192" w:rsidR="005C49DA" w:rsidRPr="00590706" w:rsidRDefault="005C49DA" w:rsidP="002C1F2C">
      <w:pPr>
        <w:pStyle w:val="ListParagraph"/>
        <w:numPr>
          <w:ilvl w:val="1"/>
          <w:numId w:val="22"/>
        </w:numPr>
        <w:rPr>
          <w:rFonts w:cs="Times New Roman"/>
          <w:color w:val="000000" w:themeColor="text1"/>
        </w:rPr>
      </w:pPr>
      <w:r w:rsidRPr="00590706">
        <w:rPr>
          <w:rFonts w:cs="Times New Roman"/>
          <w:color w:val="000000" w:themeColor="text1"/>
        </w:rPr>
        <w:t>This interview will be approximately 45 minutes, but you can end it at any time.</w:t>
      </w:r>
      <w:r w:rsidR="00590706" w:rsidRPr="00590706">
        <w:rPr>
          <w:rFonts w:cs="Times New Roman"/>
          <w:color w:val="000000" w:themeColor="text1"/>
        </w:rPr>
        <w:t xml:space="preserve"> </w:t>
      </w:r>
      <w:r w:rsidRPr="00590706">
        <w:rPr>
          <w:rFonts w:cs="Times New Roman"/>
          <w:color w:val="000000" w:themeColor="text1"/>
        </w:rPr>
        <w:t xml:space="preserve">We will contact you in about a year to participate in a </w:t>
      </w:r>
      <w:r w:rsidR="006D7E65">
        <w:rPr>
          <w:rFonts w:cs="Times New Roman"/>
          <w:color w:val="000000" w:themeColor="text1"/>
        </w:rPr>
        <w:t>seco</w:t>
      </w:r>
      <w:r w:rsidRPr="00590706">
        <w:rPr>
          <w:rFonts w:cs="Times New Roman"/>
          <w:color w:val="000000" w:themeColor="text1"/>
        </w:rPr>
        <w:t>nd interview.</w:t>
      </w:r>
    </w:p>
    <w:p w14:paraId="5611E97A" w14:textId="261C795F" w:rsidR="002C1F2C" w:rsidRPr="002C1F2C" w:rsidRDefault="005C49DA" w:rsidP="002C1F2C">
      <w:pPr>
        <w:pStyle w:val="ListParagraph"/>
        <w:numPr>
          <w:ilvl w:val="1"/>
          <w:numId w:val="22"/>
        </w:numPr>
        <w:rPr>
          <w:rFonts w:cs="Times New Roman"/>
          <w:color w:val="000000" w:themeColor="text1"/>
        </w:rPr>
      </w:pPr>
      <w:r w:rsidRPr="00590706">
        <w:rPr>
          <w:rFonts w:cs="Times New Roman"/>
          <w:color w:val="000000" w:themeColor="text1"/>
        </w:rPr>
        <w:t xml:space="preserve">The interview will be </w:t>
      </w:r>
      <w:proofErr w:type="spellStart"/>
      <w:r w:rsidRPr="00590706">
        <w:rPr>
          <w:rFonts w:cs="Times New Roman"/>
          <w:color w:val="000000" w:themeColor="text1"/>
        </w:rPr>
        <w:t>deidentified</w:t>
      </w:r>
      <w:proofErr w:type="spellEnd"/>
      <w:r w:rsidRPr="00590706">
        <w:rPr>
          <w:rFonts w:cs="Times New Roman"/>
          <w:color w:val="000000" w:themeColor="text1"/>
        </w:rPr>
        <w:t>, and nothing you say will be attributed to you.</w:t>
      </w:r>
    </w:p>
    <w:p w14:paraId="0647507F" w14:textId="106D8EF4" w:rsidR="005C49DA" w:rsidRDefault="005C49DA" w:rsidP="002C1F2C">
      <w:pPr>
        <w:rPr>
          <w:rFonts w:cs="Times New Roman"/>
          <w:color w:val="000000" w:themeColor="text1"/>
        </w:rPr>
      </w:pPr>
      <w:r w:rsidRPr="002C1F2C">
        <w:rPr>
          <w:rFonts w:cs="Times New Roman"/>
          <w:color w:val="000000" w:themeColor="text1"/>
        </w:rPr>
        <w:t>We would like to record this interview to ensure we capture it accurately. Do I have your</w:t>
      </w:r>
      <w:r w:rsidR="00590706" w:rsidRPr="002C1F2C">
        <w:rPr>
          <w:rFonts w:cs="Times New Roman"/>
          <w:color w:val="000000" w:themeColor="text1"/>
        </w:rPr>
        <w:t xml:space="preserve"> </w:t>
      </w:r>
      <w:r w:rsidRPr="002C1F2C">
        <w:rPr>
          <w:rFonts w:cs="Times New Roman"/>
          <w:color w:val="000000" w:themeColor="text1"/>
        </w:rPr>
        <w:t>permission to record?</w:t>
      </w:r>
    </w:p>
    <w:p w14:paraId="3ADCA4CF" w14:textId="77777777" w:rsidR="002C1F2C" w:rsidRPr="002C1F2C" w:rsidRDefault="002C1F2C" w:rsidP="002C1F2C">
      <w:pPr>
        <w:rPr>
          <w:rFonts w:cs="Times New Roman"/>
          <w:color w:val="000000" w:themeColor="text1"/>
        </w:rPr>
      </w:pPr>
    </w:p>
    <w:p w14:paraId="78E7CF81" w14:textId="77777777" w:rsidR="005C49DA" w:rsidRPr="002A3F0F" w:rsidRDefault="005C49DA" w:rsidP="005C49DA">
      <w:pPr>
        <w:rPr>
          <w:rFonts w:cs="Times New Roman"/>
          <w:i/>
          <w:iCs/>
          <w:color w:val="000000" w:themeColor="text1"/>
        </w:rPr>
      </w:pPr>
      <w:r w:rsidRPr="002A3F0F">
        <w:rPr>
          <w:rFonts w:cs="Times New Roman"/>
          <w:i/>
          <w:iCs/>
          <w:color w:val="000000" w:themeColor="text1"/>
        </w:rPr>
        <w:t>Wave 1</w:t>
      </w:r>
    </w:p>
    <w:p w14:paraId="4696D69C" w14:textId="72D72295" w:rsidR="005C49DA" w:rsidRPr="00EF3A49" w:rsidRDefault="005C49DA" w:rsidP="00EF3A49">
      <w:pPr>
        <w:pStyle w:val="ListParagraph"/>
        <w:numPr>
          <w:ilvl w:val="1"/>
          <w:numId w:val="24"/>
        </w:numPr>
        <w:ind w:left="360"/>
        <w:rPr>
          <w:rFonts w:cs="Times New Roman"/>
          <w:color w:val="000000" w:themeColor="text1"/>
        </w:rPr>
      </w:pPr>
      <w:r w:rsidRPr="002C1F2C">
        <w:rPr>
          <w:rFonts w:cs="Times New Roman"/>
          <w:color w:val="000000" w:themeColor="text1"/>
        </w:rPr>
        <w:t>Could you tell us about your role and how you became involved in the equity</w:t>
      </w:r>
      <w:r w:rsidR="00EF3A49">
        <w:rPr>
          <w:rFonts w:cs="Times New Roman"/>
          <w:color w:val="000000" w:themeColor="text1"/>
        </w:rPr>
        <w:t xml:space="preserve"> </w:t>
      </w:r>
      <w:r w:rsidRPr="00EF3A49">
        <w:rPr>
          <w:rFonts w:cs="Times New Roman"/>
          <w:color w:val="000000" w:themeColor="text1"/>
        </w:rPr>
        <w:t>initiatives with BCBSMA?</w:t>
      </w:r>
    </w:p>
    <w:p w14:paraId="23B3E807" w14:textId="09F177CB" w:rsidR="005C49DA" w:rsidRPr="002C1F2C" w:rsidRDefault="005C49DA" w:rsidP="00EF3A49">
      <w:pPr>
        <w:pStyle w:val="ListParagraph"/>
        <w:numPr>
          <w:ilvl w:val="1"/>
          <w:numId w:val="24"/>
        </w:numPr>
        <w:ind w:left="360"/>
        <w:rPr>
          <w:rFonts w:cs="Times New Roman"/>
          <w:color w:val="000000" w:themeColor="text1"/>
        </w:rPr>
      </w:pPr>
      <w:r w:rsidRPr="002C1F2C">
        <w:rPr>
          <w:rFonts w:cs="Times New Roman"/>
          <w:color w:val="000000" w:themeColor="text1"/>
        </w:rPr>
        <w:t>Which parts of your organization are working on BCBSMA equity initiatives?</w:t>
      </w:r>
    </w:p>
    <w:p w14:paraId="47D927B7" w14:textId="42E442BC" w:rsidR="005C49DA" w:rsidRPr="002C1F2C" w:rsidRDefault="005C49DA" w:rsidP="00A41E85">
      <w:pPr>
        <w:pStyle w:val="ListParagraph"/>
        <w:numPr>
          <w:ilvl w:val="0"/>
          <w:numId w:val="27"/>
        </w:numPr>
        <w:ind w:left="1080"/>
        <w:rPr>
          <w:rFonts w:cs="Times New Roman"/>
          <w:color w:val="000000" w:themeColor="text1"/>
        </w:rPr>
      </w:pPr>
      <w:r w:rsidRPr="002C1F2C">
        <w:rPr>
          <w:rFonts w:cs="Times New Roman"/>
          <w:color w:val="000000" w:themeColor="text1"/>
        </w:rPr>
        <w:t>Probes: departments/levels of hierarchy/professions</w:t>
      </w:r>
    </w:p>
    <w:p w14:paraId="70D562C8" w14:textId="032EE0A1" w:rsidR="005C49DA" w:rsidRPr="002C1F2C" w:rsidRDefault="005C49DA" w:rsidP="00A41E85">
      <w:pPr>
        <w:pStyle w:val="ListParagraph"/>
        <w:numPr>
          <w:ilvl w:val="0"/>
          <w:numId w:val="27"/>
        </w:numPr>
        <w:ind w:left="1080"/>
        <w:rPr>
          <w:rFonts w:cs="Times New Roman"/>
          <w:color w:val="000000" w:themeColor="text1"/>
        </w:rPr>
      </w:pPr>
      <w:r w:rsidRPr="002C1F2C">
        <w:rPr>
          <w:rFonts w:cs="Times New Roman"/>
          <w:color w:val="000000" w:themeColor="text1"/>
        </w:rPr>
        <w:t>Fit with other internal equity efforts, or work with other payers?</w:t>
      </w:r>
    </w:p>
    <w:p w14:paraId="16E5D179" w14:textId="0FB2CEDF" w:rsidR="005C49DA" w:rsidRPr="00792132" w:rsidRDefault="005C49DA" w:rsidP="00792132">
      <w:pPr>
        <w:pStyle w:val="ListParagraph"/>
        <w:numPr>
          <w:ilvl w:val="1"/>
          <w:numId w:val="24"/>
        </w:numPr>
        <w:ind w:left="360"/>
        <w:rPr>
          <w:rFonts w:cs="Times New Roman"/>
          <w:color w:val="000000" w:themeColor="text1"/>
        </w:rPr>
      </w:pPr>
      <w:r w:rsidRPr="00792132">
        <w:rPr>
          <w:rFonts w:cs="Times New Roman"/>
          <w:color w:val="000000" w:themeColor="text1"/>
        </w:rPr>
        <w:lastRenderedPageBreak/>
        <w:t xml:space="preserve">Which quality, access, and patient experience measures </w:t>
      </w:r>
      <w:proofErr w:type="gramStart"/>
      <w:r w:rsidRPr="00792132">
        <w:rPr>
          <w:rFonts w:cs="Times New Roman"/>
          <w:color w:val="000000" w:themeColor="text1"/>
        </w:rPr>
        <w:t>are the focus</w:t>
      </w:r>
      <w:proofErr w:type="gramEnd"/>
      <w:r w:rsidRPr="00792132">
        <w:rPr>
          <w:rFonts w:cs="Times New Roman"/>
          <w:color w:val="000000" w:themeColor="text1"/>
        </w:rPr>
        <w:t xml:space="preserve"> of your</w:t>
      </w:r>
      <w:r w:rsidR="00792132" w:rsidRPr="00792132">
        <w:rPr>
          <w:rFonts w:cs="Times New Roman"/>
          <w:color w:val="000000" w:themeColor="text1"/>
        </w:rPr>
        <w:t xml:space="preserve"> </w:t>
      </w:r>
      <w:r w:rsidRPr="00792132">
        <w:rPr>
          <w:rFonts w:cs="Times New Roman"/>
          <w:color w:val="000000" w:themeColor="text1"/>
        </w:rPr>
        <w:t>group’s strategies to advance health equity?</w:t>
      </w:r>
    </w:p>
    <w:p w14:paraId="13C5A89F" w14:textId="77777777" w:rsidR="00792132" w:rsidRDefault="005C49DA" w:rsidP="00A41E85">
      <w:pPr>
        <w:pStyle w:val="ListParagraph"/>
        <w:numPr>
          <w:ilvl w:val="0"/>
          <w:numId w:val="28"/>
        </w:numPr>
        <w:rPr>
          <w:rFonts w:cs="Times New Roman"/>
          <w:color w:val="000000" w:themeColor="text1"/>
        </w:rPr>
      </w:pPr>
      <w:r w:rsidRPr="00792132">
        <w:rPr>
          <w:rFonts w:cs="Times New Roman"/>
          <w:color w:val="000000" w:themeColor="text1"/>
        </w:rPr>
        <w:t>Why and how were these measures prioritized?</w:t>
      </w:r>
    </w:p>
    <w:p w14:paraId="0C6B6213" w14:textId="2B0FAF52" w:rsidR="005C49DA" w:rsidRPr="00792132" w:rsidRDefault="005C49DA" w:rsidP="00A41E85">
      <w:pPr>
        <w:pStyle w:val="ListParagraph"/>
        <w:numPr>
          <w:ilvl w:val="0"/>
          <w:numId w:val="28"/>
        </w:numPr>
        <w:rPr>
          <w:rFonts w:cs="Times New Roman"/>
          <w:color w:val="000000" w:themeColor="text1"/>
        </w:rPr>
      </w:pPr>
      <w:r w:rsidRPr="00792132">
        <w:rPr>
          <w:rFonts w:cs="Times New Roman"/>
          <w:color w:val="000000" w:themeColor="text1"/>
        </w:rPr>
        <w:t>Any measures/priorities for health equity outside the Blue Cross</w:t>
      </w:r>
      <w:r w:rsidR="00792132" w:rsidRPr="00792132">
        <w:rPr>
          <w:rFonts w:cs="Times New Roman"/>
          <w:color w:val="000000" w:themeColor="text1"/>
        </w:rPr>
        <w:t xml:space="preserve"> </w:t>
      </w:r>
      <w:r w:rsidRPr="00792132">
        <w:rPr>
          <w:rFonts w:cs="Times New Roman"/>
          <w:color w:val="000000" w:themeColor="text1"/>
        </w:rPr>
        <w:t>pay-for-equity measures?</w:t>
      </w:r>
    </w:p>
    <w:p w14:paraId="0E9E1B4B" w14:textId="49E10E39" w:rsidR="005C49DA" w:rsidRPr="00792132" w:rsidRDefault="005C49DA" w:rsidP="00792132">
      <w:pPr>
        <w:pStyle w:val="ListParagraph"/>
        <w:numPr>
          <w:ilvl w:val="0"/>
          <w:numId w:val="14"/>
        </w:numPr>
        <w:ind w:left="360"/>
        <w:rPr>
          <w:rFonts w:cs="Times New Roman"/>
          <w:color w:val="000000" w:themeColor="text1"/>
        </w:rPr>
      </w:pPr>
      <w:r w:rsidRPr="00792132">
        <w:rPr>
          <w:rFonts w:cs="Times New Roman"/>
          <w:color w:val="000000" w:themeColor="text1"/>
        </w:rPr>
        <w:t xml:space="preserve">How did your group decide on what to propose for the </w:t>
      </w:r>
      <w:r w:rsidR="007E65FC" w:rsidRPr="0013168A">
        <w:rPr>
          <w:rFonts w:cs="Times New Roman"/>
          <w:color w:val="000000" w:themeColor="text1"/>
        </w:rPr>
        <w:t>Institute for Healthcare Improvement</w:t>
      </w:r>
      <w:r w:rsidRPr="00792132">
        <w:rPr>
          <w:rFonts w:cs="Times New Roman"/>
          <w:color w:val="000000" w:themeColor="text1"/>
        </w:rPr>
        <w:t xml:space="preserve"> equity grant?</w:t>
      </w:r>
    </w:p>
    <w:p w14:paraId="6289BC0C" w14:textId="042C1B97" w:rsidR="005C49DA" w:rsidRPr="002C1F2C" w:rsidRDefault="005C49DA" w:rsidP="00A41E85">
      <w:pPr>
        <w:pStyle w:val="ListParagraph"/>
        <w:numPr>
          <w:ilvl w:val="0"/>
          <w:numId w:val="29"/>
        </w:numPr>
        <w:ind w:left="1080"/>
        <w:rPr>
          <w:rFonts w:cs="Times New Roman"/>
          <w:color w:val="000000" w:themeColor="text1"/>
        </w:rPr>
      </w:pPr>
      <w:r w:rsidRPr="002C1F2C">
        <w:rPr>
          <w:rFonts w:cs="Times New Roman"/>
          <w:color w:val="000000" w:themeColor="text1"/>
        </w:rPr>
        <w:t>What work will you be doing with that grant?</w:t>
      </w:r>
    </w:p>
    <w:p w14:paraId="59001437" w14:textId="2BB4546E" w:rsidR="005C49DA" w:rsidRPr="002C1F2C" w:rsidRDefault="005C49DA" w:rsidP="00A41E85">
      <w:pPr>
        <w:pStyle w:val="ListParagraph"/>
        <w:numPr>
          <w:ilvl w:val="0"/>
          <w:numId w:val="29"/>
        </w:numPr>
        <w:ind w:left="1080"/>
        <w:rPr>
          <w:rFonts w:cs="Times New Roman"/>
          <w:color w:val="000000" w:themeColor="text1"/>
        </w:rPr>
      </w:pPr>
      <w:r w:rsidRPr="002C1F2C">
        <w:rPr>
          <w:rFonts w:cs="Times New Roman"/>
          <w:color w:val="000000" w:themeColor="text1"/>
        </w:rPr>
        <w:t>How do you plan to sustain these investments over time?</w:t>
      </w:r>
    </w:p>
    <w:p w14:paraId="7314657C" w14:textId="4319DBE9" w:rsidR="005C49DA" w:rsidRPr="003B6808" w:rsidRDefault="005C49DA" w:rsidP="003B6808">
      <w:pPr>
        <w:pStyle w:val="ListParagraph"/>
        <w:numPr>
          <w:ilvl w:val="0"/>
          <w:numId w:val="14"/>
        </w:numPr>
        <w:ind w:left="360"/>
        <w:rPr>
          <w:rFonts w:cs="Times New Roman"/>
          <w:color w:val="000000" w:themeColor="text1"/>
        </w:rPr>
      </w:pPr>
      <w:r w:rsidRPr="003B6808">
        <w:rPr>
          <w:rFonts w:cs="Times New Roman"/>
          <w:color w:val="000000" w:themeColor="text1"/>
        </w:rPr>
        <w:t>How familiar are you with Blue Cross pay-for-equity design?</w:t>
      </w:r>
    </w:p>
    <w:p w14:paraId="70862846" w14:textId="396A42CD" w:rsidR="005C49DA" w:rsidRPr="002C1F2C" w:rsidRDefault="005C49DA" w:rsidP="00A41E85">
      <w:pPr>
        <w:pStyle w:val="ListParagraph"/>
        <w:numPr>
          <w:ilvl w:val="0"/>
          <w:numId w:val="30"/>
        </w:numPr>
        <w:ind w:left="1080"/>
        <w:rPr>
          <w:rFonts w:cs="Times New Roman"/>
          <w:color w:val="000000" w:themeColor="text1"/>
        </w:rPr>
      </w:pPr>
      <w:r w:rsidRPr="002C1F2C">
        <w:rPr>
          <w:rFonts w:cs="Times New Roman"/>
          <w:color w:val="000000" w:themeColor="text1"/>
        </w:rPr>
        <w:t>Strengths/weaknesses from your perspective?</w:t>
      </w:r>
    </w:p>
    <w:p w14:paraId="2CDC60CE" w14:textId="3C917A68" w:rsidR="005C49DA" w:rsidRPr="00DC6130" w:rsidRDefault="005C49DA" w:rsidP="00DC6130">
      <w:pPr>
        <w:pStyle w:val="ListParagraph"/>
        <w:numPr>
          <w:ilvl w:val="0"/>
          <w:numId w:val="14"/>
        </w:numPr>
        <w:ind w:left="360"/>
        <w:rPr>
          <w:rFonts w:cs="Times New Roman"/>
          <w:color w:val="000000" w:themeColor="text1"/>
        </w:rPr>
      </w:pPr>
      <w:r w:rsidRPr="00DC6130">
        <w:rPr>
          <w:rFonts w:cs="Times New Roman"/>
          <w:color w:val="000000" w:themeColor="text1"/>
        </w:rPr>
        <w:t xml:space="preserve">Within your group, what have discussions about the </w:t>
      </w:r>
      <w:r w:rsidR="006B4324" w:rsidRPr="0013168A">
        <w:rPr>
          <w:rFonts w:cs="Times New Roman"/>
          <w:color w:val="000000" w:themeColor="text1"/>
        </w:rPr>
        <w:t>Alternative Quality Contract</w:t>
      </w:r>
      <w:r w:rsidRPr="00DC6130">
        <w:rPr>
          <w:rFonts w:cs="Times New Roman"/>
          <w:color w:val="000000" w:themeColor="text1"/>
        </w:rPr>
        <w:t>’s “pay for equity”</w:t>
      </w:r>
      <w:r w:rsidR="00DC6130" w:rsidRPr="00DC6130">
        <w:rPr>
          <w:rFonts w:cs="Times New Roman"/>
          <w:color w:val="000000" w:themeColor="text1"/>
        </w:rPr>
        <w:t xml:space="preserve"> </w:t>
      </w:r>
      <w:r w:rsidRPr="00DC6130">
        <w:rPr>
          <w:rFonts w:cs="Times New Roman"/>
          <w:color w:val="000000" w:themeColor="text1"/>
        </w:rPr>
        <w:t>incentives been like?</w:t>
      </w:r>
    </w:p>
    <w:p w14:paraId="1D7A9382" w14:textId="1932ECB4" w:rsidR="005C49DA" w:rsidRPr="002C1F2C" w:rsidRDefault="005C49DA" w:rsidP="00A41E85">
      <w:pPr>
        <w:pStyle w:val="ListParagraph"/>
        <w:numPr>
          <w:ilvl w:val="0"/>
          <w:numId w:val="32"/>
        </w:numPr>
        <w:ind w:left="1080"/>
        <w:rPr>
          <w:rFonts w:cs="Times New Roman"/>
          <w:color w:val="000000" w:themeColor="text1"/>
        </w:rPr>
      </w:pPr>
      <w:r w:rsidRPr="002C1F2C">
        <w:rPr>
          <w:rFonts w:cs="Times New Roman"/>
          <w:color w:val="000000" w:themeColor="text1"/>
        </w:rPr>
        <w:t>Is there a feeling that progress on the equity goals is achievable?</w:t>
      </w:r>
    </w:p>
    <w:p w14:paraId="46287035" w14:textId="0C5498B4" w:rsidR="00DA13A4" w:rsidRPr="00700DA7" w:rsidRDefault="005C49DA" w:rsidP="00A41E85">
      <w:pPr>
        <w:pStyle w:val="ListParagraph"/>
        <w:numPr>
          <w:ilvl w:val="0"/>
          <w:numId w:val="33"/>
        </w:numPr>
        <w:ind w:left="1800"/>
        <w:rPr>
          <w:rFonts w:cs="Times New Roman"/>
          <w:color w:val="000000" w:themeColor="text1"/>
        </w:rPr>
      </w:pPr>
      <w:r w:rsidRPr="00700DA7">
        <w:rPr>
          <w:rFonts w:cs="Times New Roman"/>
          <w:color w:val="000000" w:themeColor="text1"/>
        </w:rPr>
        <w:t>Probe if needed: Does the expectation of achievability vary</w:t>
      </w:r>
      <w:r w:rsidR="00492B33" w:rsidRPr="00700DA7">
        <w:rPr>
          <w:rFonts w:cs="Times New Roman"/>
          <w:color w:val="000000" w:themeColor="text1"/>
        </w:rPr>
        <w:t xml:space="preserve"> </w:t>
      </w:r>
      <w:r w:rsidRPr="00700DA7">
        <w:rPr>
          <w:rFonts w:cs="Times New Roman"/>
          <w:color w:val="000000" w:themeColor="text1"/>
        </w:rPr>
        <w:t xml:space="preserve">by performance measure/target </w:t>
      </w:r>
      <w:r w:rsidR="006B4324">
        <w:rPr>
          <w:rFonts w:cs="Times New Roman"/>
          <w:color w:val="000000" w:themeColor="text1"/>
        </w:rPr>
        <w:t>(</w:t>
      </w:r>
      <w:r w:rsidRPr="00700DA7">
        <w:rPr>
          <w:rFonts w:cs="Times New Roman"/>
          <w:color w:val="000000" w:themeColor="text1"/>
        </w:rPr>
        <w:t>e.g., hypertension control,</w:t>
      </w:r>
      <w:r w:rsidR="00700DA7" w:rsidRPr="00700DA7">
        <w:rPr>
          <w:rFonts w:cs="Times New Roman"/>
          <w:color w:val="000000" w:themeColor="text1"/>
        </w:rPr>
        <w:t xml:space="preserve"> </w:t>
      </w:r>
      <w:proofErr w:type="gramStart"/>
      <w:r w:rsidR="00DA13A4" w:rsidRPr="00700DA7">
        <w:rPr>
          <w:rFonts w:cs="Times New Roman"/>
          <w:color w:val="000000" w:themeColor="text1"/>
        </w:rPr>
        <w:t>A1c</w:t>
      </w:r>
      <w:proofErr w:type="gramEnd"/>
      <w:r w:rsidR="00DA13A4" w:rsidRPr="00700DA7">
        <w:rPr>
          <w:rFonts w:cs="Times New Roman"/>
          <w:color w:val="000000" w:themeColor="text1"/>
        </w:rPr>
        <w:t xml:space="preserve"> control, breast cancer screening, and adolescent well</w:t>
      </w:r>
      <w:r w:rsidR="00700DA7" w:rsidRPr="00700DA7">
        <w:rPr>
          <w:rFonts w:cs="Times New Roman"/>
          <w:color w:val="000000" w:themeColor="text1"/>
        </w:rPr>
        <w:t xml:space="preserve"> </w:t>
      </w:r>
      <w:r w:rsidR="00DA13A4" w:rsidRPr="00700DA7">
        <w:rPr>
          <w:rFonts w:cs="Times New Roman"/>
          <w:color w:val="000000" w:themeColor="text1"/>
        </w:rPr>
        <w:t>visits</w:t>
      </w:r>
      <w:r w:rsidR="006B4324">
        <w:rPr>
          <w:rFonts w:cs="Times New Roman"/>
          <w:color w:val="000000" w:themeColor="text1"/>
        </w:rPr>
        <w:t>)?</w:t>
      </w:r>
    </w:p>
    <w:p w14:paraId="06CBA96E" w14:textId="1FBEB2EF" w:rsidR="00DA13A4" w:rsidRPr="00700DA7" w:rsidRDefault="00DA13A4" w:rsidP="00A41E85">
      <w:pPr>
        <w:pStyle w:val="ListParagraph"/>
        <w:numPr>
          <w:ilvl w:val="0"/>
          <w:numId w:val="34"/>
        </w:numPr>
        <w:ind w:left="1080"/>
        <w:rPr>
          <w:rFonts w:cs="Times New Roman"/>
          <w:color w:val="000000" w:themeColor="text1"/>
        </w:rPr>
      </w:pPr>
      <w:r w:rsidRPr="00700DA7">
        <w:rPr>
          <w:rFonts w:cs="Times New Roman"/>
          <w:color w:val="000000" w:themeColor="text1"/>
        </w:rPr>
        <w:t>What resources or organizational changes will be needed to make</w:t>
      </w:r>
      <w:r w:rsidR="00700DA7" w:rsidRPr="00700DA7">
        <w:rPr>
          <w:rFonts w:cs="Times New Roman"/>
          <w:color w:val="000000" w:themeColor="text1"/>
        </w:rPr>
        <w:t xml:space="preserve"> </w:t>
      </w:r>
      <w:r w:rsidRPr="00700DA7">
        <w:rPr>
          <w:rFonts w:cs="Times New Roman"/>
          <w:color w:val="000000" w:themeColor="text1"/>
        </w:rPr>
        <w:t>progress on equity measures?</w:t>
      </w:r>
    </w:p>
    <w:p w14:paraId="142489EE" w14:textId="6A0D246D" w:rsidR="00DA13A4" w:rsidRPr="00685AEF" w:rsidRDefault="00DA13A4" w:rsidP="00685AEF">
      <w:pPr>
        <w:pStyle w:val="ListParagraph"/>
        <w:numPr>
          <w:ilvl w:val="0"/>
          <w:numId w:val="14"/>
        </w:numPr>
        <w:ind w:left="360"/>
        <w:rPr>
          <w:rFonts w:cs="Times New Roman"/>
          <w:color w:val="000000" w:themeColor="text1"/>
        </w:rPr>
      </w:pPr>
      <w:r w:rsidRPr="00685AEF">
        <w:rPr>
          <w:rFonts w:cs="Times New Roman"/>
          <w:color w:val="000000" w:themeColor="text1"/>
        </w:rPr>
        <w:t xml:space="preserve">How have customized </w:t>
      </w:r>
      <w:r w:rsidR="006B4324">
        <w:rPr>
          <w:rFonts w:cs="Times New Roman"/>
          <w:color w:val="000000" w:themeColor="text1"/>
        </w:rPr>
        <w:t>h</w:t>
      </w:r>
      <w:r w:rsidRPr="00685AEF">
        <w:rPr>
          <w:rFonts w:cs="Times New Roman"/>
          <w:color w:val="000000" w:themeColor="text1"/>
        </w:rPr>
        <w:t xml:space="preserve">ealth </w:t>
      </w:r>
      <w:r w:rsidR="006B4324">
        <w:rPr>
          <w:rFonts w:cs="Times New Roman"/>
          <w:color w:val="000000" w:themeColor="text1"/>
        </w:rPr>
        <w:t>e</w:t>
      </w:r>
      <w:r w:rsidRPr="00685AEF">
        <w:rPr>
          <w:rFonts w:cs="Times New Roman"/>
          <w:color w:val="000000" w:themeColor="text1"/>
        </w:rPr>
        <w:t>quity reports produced by BCBSMA been used (if</w:t>
      </w:r>
      <w:r w:rsidR="00685AEF" w:rsidRPr="00685AEF">
        <w:rPr>
          <w:rFonts w:cs="Times New Roman"/>
          <w:color w:val="000000" w:themeColor="text1"/>
        </w:rPr>
        <w:t xml:space="preserve"> </w:t>
      </w:r>
      <w:r w:rsidRPr="00685AEF">
        <w:rPr>
          <w:rFonts w:cs="Times New Roman"/>
          <w:color w:val="000000" w:themeColor="text1"/>
        </w:rPr>
        <w:t>at all) by group leaders?</w:t>
      </w:r>
    </w:p>
    <w:p w14:paraId="58CC2389" w14:textId="2B47758E" w:rsidR="00DA13A4" w:rsidRPr="002C1F2C" w:rsidRDefault="00DA13A4" w:rsidP="00A41E85">
      <w:pPr>
        <w:pStyle w:val="ListParagraph"/>
        <w:numPr>
          <w:ilvl w:val="0"/>
          <w:numId w:val="35"/>
        </w:numPr>
        <w:ind w:left="1080"/>
        <w:rPr>
          <w:rFonts w:cs="Times New Roman"/>
          <w:color w:val="000000" w:themeColor="text1"/>
        </w:rPr>
      </w:pPr>
      <w:r w:rsidRPr="002C1F2C">
        <w:rPr>
          <w:rFonts w:cs="Times New Roman"/>
          <w:color w:val="000000" w:themeColor="text1"/>
        </w:rPr>
        <w:t>Discussed in any meetings? Shared with different departments?</w:t>
      </w:r>
    </w:p>
    <w:p w14:paraId="772A7A6F" w14:textId="208AEF59" w:rsidR="00DA13A4" w:rsidRPr="00685AEF" w:rsidRDefault="00DA13A4" w:rsidP="00A41E85">
      <w:pPr>
        <w:pStyle w:val="ListParagraph"/>
        <w:numPr>
          <w:ilvl w:val="0"/>
          <w:numId w:val="35"/>
        </w:numPr>
        <w:ind w:left="1080"/>
        <w:rPr>
          <w:rFonts w:cs="Times New Roman"/>
          <w:color w:val="000000" w:themeColor="text1"/>
        </w:rPr>
      </w:pPr>
      <w:r w:rsidRPr="00685AEF">
        <w:rPr>
          <w:rFonts w:cs="Times New Roman"/>
          <w:color w:val="000000" w:themeColor="text1"/>
        </w:rPr>
        <w:t xml:space="preserve">Which aspects were </w:t>
      </w:r>
      <w:proofErr w:type="gramStart"/>
      <w:r w:rsidRPr="00685AEF">
        <w:rPr>
          <w:rFonts w:cs="Times New Roman"/>
          <w:color w:val="000000" w:themeColor="text1"/>
        </w:rPr>
        <w:t>new/surprising</w:t>
      </w:r>
      <w:proofErr w:type="gramEnd"/>
      <w:r w:rsidRPr="00685AEF">
        <w:rPr>
          <w:rFonts w:cs="Times New Roman"/>
          <w:color w:val="000000" w:themeColor="text1"/>
        </w:rPr>
        <w:t xml:space="preserve"> vs. already known from</w:t>
      </w:r>
      <w:r w:rsidR="00685AEF" w:rsidRPr="00685AEF">
        <w:rPr>
          <w:rFonts w:cs="Times New Roman"/>
          <w:color w:val="000000" w:themeColor="text1"/>
        </w:rPr>
        <w:t xml:space="preserve"> </w:t>
      </w:r>
      <w:r w:rsidRPr="00685AEF">
        <w:rPr>
          <w:rFonts w:cs="Times New Roman"/>
          <w:color w:val="000000" w:themeColor="text1"/>
        </w:rPr>
        <w:t>internal data?</w:t>
      </w:r>
    </w:p>
    <w:p w14:paraId="33A7EBE9" w14:textId="47087664" w:rsidR="00DA13A4" w:rsidRPr="002C1F2C" w:rsidRDefault="00DA13A4" w:rsidP="00A41E85">
      <w:pPr>
        <w:pStyle w:val="ListParagraph"/>
        <w:numPr>
          <w:ilvl w:val="0"/>
          <w:numId w:val="35"/>
        </w:numPr>
        <w:ind w:left="1080"/>
        <w:rPr>
          <w:rFonts w:cs="Times New Roman"/>
          <w:color w:val="000000" w:themeColor="text1"/>
        </w:rPr>
      </w:pPr>
      <w:r w:rsidRPr="002C1F2C">
        <w:rPr>
          <w:rFonts w:cs="Times New Roman"/>
          <w:color w:val="000000" w:themeColor="text1"/>
        </w:rPr>
        <w:lastRenderedPageBreak/>
        <w:t>Any actions taken after reviewing the report?</w:t>
      </w:r>
    </w:p>
    <w:p w14:paraId="4C121F96" w14:textId="49CDF476" w:rsidR="00DA13A4" w:rsidRPr="002C1F2C" w:rsidRDefault="00DA13A4" w:rsidP="00A41E85">
      <w:pPr>
        <w:pStyle w:val="ListParagraph"/>
        <w:numPr>
          <w:ilvl w:val="0"/>
          <w:numId w:val="35"/>
        </w:numPr>
        <w:ind w:left="1080"/>
        <w:rPr>
          <w:rFonts w:cs="Times New Roman"/>
          <w:color w:val="000000" w:themeColor="text1"/>
        </w:rPr>
      </w:pPr>
      <w:r w:rsidRPr="002C1F2C">
        <w:rPr>
          <w:rFonts w:cs="Times New Roman"/>
          <w:color w:val="000000" w:themeColor="text1"/>
        </w:rPr>
        <w:t>How can they be improved?</w:t>
      </w:r>
    </w:p>
    <w:p w14:paraId="61F4828D" w14:textId="361209D6" w:rsidR="00DA13A4" w:rsidRPr="00685AEF" w:rsidRDefault="00DA13A4" w:rsidP="00685AEF">
      <w:pPr>
        <w:pStyle w:val="ListParagraph"/>
        <w:numPr>
          <w:ilvl w:val="0"/>
          <w:numId w:val="14"/>
        </w:numPr>
        <w:ind w:left="360"/>
        <w:rPr>
          <w:rFonts w:cs="Times New Roman"/>
          <w:color w:val="000000" w:themeColor="text1"/>
        </w:rPr>
      </w:pPr>
      <w:r w:rsidRPr="00685AEF">
        <w:rPr>
          <w:rFonts w:cs="Times New Roman"/>
          <w:color w:val="000000" w:themeColor="text1"/>
        </w:rPr>
        <w:t>Which parts of the group’s work on equity with BCBSMA (measurement,</w:t>
      </w:r>
      <w:r w:rsidR="00685AEF" w:rsidRPr="00685AEF">
        <w:rPr>
          <w:rFonts w:cs="Times New Roman"/>
          <w:color w:val="000000" w:themeColor="text1"/>
        </w:rPr>
        <w:t xml:space="preserve"> </w:t>
      </w:r>
      <w:r w:rsidRPr="00685AEF">
        <w:rPr>
          <w:rFonts w:cs="Times New Roman"/>
          <w:color w:val="000000" w:themeColor="text1"/>
        </w:rPr>
        <w:t>strategies for improvement) are being applied uniformly across your group?</w:t>
      </w:r>
      <w:r w:rsidR="00685AEF" w:rsidRPr="00685AEF">
        <w:rPr>
          <w:rFonts w:cs="Times New Roman"/>
          <w:color w:val="000000" w:themeColor="text1"/>
        </w:rPr>
        <w:t xml:space="preserve"> </w:t>
      </w:r>
      <w:r w:rsidRPr="00685AEF">
        <w:rPr>
          <w:rFonts w:cs="Times New Roman"/>
          <w:color w:val="000000" w:themeColor="text1"/>
        </w:rPr>
        <w:t>Which parts are being done differently across practice locations?</w:t>
      </w:r>
    </w:p>
    <w:p w14:paraId="7001916D" w14:textId="53071793" w:rsidR="00DA13A4" w:rsidRPr="00685AEF" w:rsidRDefault="00DA13A4" w:rsidP="00926AC0">
      <w:pPr>
        <w:pStyle w:val="ListParagraph"/>
        <w:numPr>
          <w:ilvl w:val="0"/>
          <w:numId w:val="14"/>
        </w:numPr>
        <w:ind w:left="360"/>
        <w:rPr>
          <w:rFonts w:cs="Times New Roman"/>
          <w:color w:val="000000" w:themeColor="text1"/>
        </w:rPr>
      </w:pPr>
      <w:r w:rsidRPr="00685AEF">
        <w:rPr>
          <w:rFonts w:cs="Times New Roman"/>
          <w:color w:val="000000" w:themeColor="text1"/>
        </w:rPr>
        <w:t>How have practice leaders and frontline clinicians reacted to the health equity</w:t>
      </w:r>
      <w:r w:rsidR="00685AEF" w:rsidRPr="00685AEF">
        <w:rPr>
          <w:rFonts w:cs="Times New Roman"/>
          <w:color w:val="000000" w:themeColor="text1"/>
        </w:rPr>
        <w:t xml:space="preserve"> </w:t>
      </w:r>
      <w:r w:rsidRPr="00685AEF">
        <w:rPr>
          <w:rFonts w:cs="Times New Roman"/>
          <w:color w:val="000000" w:themeColor="text1"/>
        </w:rPr>
        <w:t>measures? What kinds of concerns have people raised?</w:t>
      </w:r>
    </w:p>
    <w:p w14:paraId="151E623A" w14:textId="45BB721D" w:rsidR="00DA13A4" w:rsidRPr="00926AC0" w:rsidRDefault="00DA13A4" w:rsidP="00926AC0">
      <w:pPr>
        <w:pStyle w:val="ListParagraph"/>
        <w:numPr>
          <w:ilvl w:val="0"/>
          <w:numId w:val="14"/>
        </w:numPr>
        <w:ind w:left="360"/>
        <w:rPr>
          <w:rFonts w:cs="Times New Roman"/>
          <w:color w:val="000000" w:themeColor="text1"/>
        </w:rPr>
      </w:pPr>
      <w:r w:rsidRPr="00926AC0">
        <w:rPr>
          <w:rFonts w:cs="Times New Roman"/>
          <w:color w:val="000000" w:themeColor="text1"/>
        </w:rPr>
        <w:t>Did you participate in any “pay</w:t>
      </w:r>
      <w:r w:rsidR="00634C3E">
        <w:rPr>
          <w:rFonts w:cs="Times New Roman"/>
          <w:color w:val="000000" w:themeColor="text1"/>
        </w:rPr>
        <w:t>-</w:t>
      </w:r>
      <w:r w:rsidRPr="00926AC0">
        <w:rPr>
          <w:rFonts w:cs="Times New Roman"/>
          <w:color w:val="000000" w:themeColor="text1"/>
        </w:rPr>
        <w:t>for</w:t>
      </w:r>
      <w:r w:rsidR="00634C3E">
        <w:rPr>
          <w:rFonts w:cs="Times New Roman"/>
          <w:color w:val="000000" w:themeColor="text1"/>
        </w:rPr>
        <w:t>-</w:t>
      </w:r>
      <w:r w:rsidRPr="00926AC0">
        <w:rPr>
          <w:rFonts w:cs="Times New Roman"/>
          <w:color w:val="000000" w:themeColor="text1"/>
        </w:rPr>
        <w:t>equity” design and feedback sessions with</w:t>
      </w:r>
      <w:r w:rsidR="00926AC0" w:rsidRPr="00926AC0">
        <w:rPr>
          <w:rFonts w:cs="Times New Roman"/>
          <w:color w:val="000000" w:themeColor="text1"/>
        </w:rPr>
        <w:t xml:space="preserve"> </w:t>
      </w:r>
      <w:r w:rsidRPr="00926AC0">
        <w:rPr>
          <w:rFonts w:cs="Times New Roman"/>
          <w:color w:val="000000" w:themeColor="text1"/>
        </w:rPr>
        <w:t>BCBSMA? If so, can you tell us how that went?</w:t>
      </w:r>
    </w:p>
    <w:p w14:paraId="49AB0211" w14:textId="3F9B81F1" w:rsidR="00DA13A4" w:rsidRPr="002C1F2C" w:rsidRDefault="00DA13A4" w:rsidP="00A41E85">
      <w:pPr>
        <w:pStyle w:val="ListParagraph"/>
        <w:numPr>
          <w:ilvl w:val="0"/>
          <w:numId w:val="38"/>
        </w:numPr>
        <w:ind w:left="1080"/>
        <w:rPr>
          <w:rFonts w:cs="Times New Roman"/>
          <w:color w:val="000000" w:themeColor="text1"/>
        </w:rPr>
      </w:pPr>
      <w:r w:rsidRPr="002C1F2C">
        <w:rPr>
          <w:rFonts w:cs="Times New Roman"/>
          <w:color w:val="000000" w:themeColor="text1"/>
        </w:rPr>
        <w:t>Perspective on ideas that were especially promising?</w:t>
      </w:r>
    </w:p>
    <w:p w14:paraId="407B2C74" w14:textId="2DF288F2" w:rsidR="00DA13A4" w:rsidRPr="002C1F2C" w:rsidRDefault="00DA13A4" w:rsidP="00A41E85">
      <w:pPr>
        <w:pStyle w:val="ListParagraph"/>
        <w:numPr>
          <w:ilvl w:val="0"/>
          <w:numId w:val="38"/>
        </w:numPr>
        <w:ind w:left="1080"/>
        <w:rPr>
          <w:rFonts w:cs="Times New Roman"/>
          <w:color w:val="000000" w:themeColor="text1"/>
        </w:rPr>
      </w:pPr>
      <w:r w:rsidRPr="002C1F2C">
        <w:rPr>
          <w:rFonts w:cs="Times New Roman"/>
          <w:color w:val="000000" w:themeColor="text1"/>
        </w:rPr>
        <w:t>Concerns about unintended consequences?</w:t>
      </w:r>
    </w:p>
    <w:p w14:paraId="506535A8" w14:textId="4315AF2E" w:rsidR="00DA13A4" w:rsidRPr="002C1F2C" w:rsidRDefault="00634C3E" w:rsidP="00A41E85">
      <w:pPr>
        <w:pStyle w:val="ListParagraph"/>
        <w:numPr>
          <w:ilvl w:val="0"/>
          <w:numId w:val="38"/>
        </w:numPr>
        <w:ind w:left="108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I</w:t>
      </w:r>
      <w:r w:rsidR="00DA13A4" w:rsidRPr="002C1F2C">
        <w:rPr>
          <w:rFonts w:cs="Times New Roman"/>
          <w:color w:val="000000" w:themeColor="text1"/>
        </w:rPr>
        <w:t>ncentive design and participation requirements?</w:t>
      </w:r>
    </w:p>
    <w:p w14:paraId="7D86B537" w14:textId="5570AF3B" w:rsidR="00DA13A4" w:rsidRPr="0019163B" w:rsidRDefault="00DA13A4" w:rsidP="0019163B">
      <w:pPr>
        <w:pStyle w:val="ListParagraph"/>
        <w:numPr>
          <w:ilvl w:val="0"/>
          <w:numId w:val="14"/>
        </w:numPr>
        <w:ind w:left="360"/>
        <w:rPr>
          <w:rFonts w:cs="Times New Roman"/>
          <w:color w:val="000000" w:themeColor="text1"/>
        </w:rPr>
      </w:pPr>
      <w:r w:rsidRPr="0019163B">
        <w:rPr>
          <w:rFonts w:cs="Times New Roman"/>
          <w:color w:val="000000" w:themeColor="text1"/>
        </w:rPr>
        <w:t>How does your work with BCBSMA on equity fit into the other strategic priorities</w:t>
      </w:r>
      <w:r w:rsidR="0019163B" w:rsidRPr="0019163B">
        <w:rPr>
          <w:rFonts w:cs="Times New Roman"/>
          <w:color w:val="000000" w:themeColor="text1"/>
        </w:rPr>
        <w:t xml:space="preserve"> </w:t>
      </w:r>
      <w:r w:rsidRPr="0019163B">
        <w:rPr>
          <w:rFonts w:cs="Times New Roman"/>
          <w:color w:val="000000" w:themeColor="text1"/>
        </w:rPr>
        <w:t>of your group? Like financial goals, quality goals, other equity initiatives?</w:t>
      </w:r>
      <w:r w:rsidR="0019163B" w:rsidRPr="0019163B">
        <w:rPr>
          <w:rFonts w:cs="Times New Roman"/>
          <w:color w:val="000000" w:themeColor="text1"/>
        </w:rPr>
        <w:t xml:space="preserve"> </w:t>
      </w:r>
      <w:r w:rsidRPr="0019163B">
        <w:rPr>
          <w:rFonts w:cs="Times New Roman"/>
          <w:color w:val="000000" w:themeColor="text1"/>
        </w:rPr>
        <w:t>Pressures or initiatives from other payers?</w:t>
      </w:r>
    </w:p>
    <w:p w14:paraId="236510AA" w14:textId="65AD7EFF" w:rsidR="00DA13A4" w:rsidRPr="0019163B" w:rsidRDefault="00DA13A4" w:rsidP="00A41E85">
      <w:pPr>
        <w:pStyle w:val="ListParagraph"/>
        <w:numPr>
          <w:ilvl w:val="0"/>
          <w:numId w:val="39"/>
        </w:numPr>
        <w:ind w:left="1080"/>
        <w:rPr>
          <w:rFonts w:cs="Times New Roman"/>
          <w:color w:val="000000" w:themeColor="text1"/>
        </w:rPr>
      </w:pPr>
      <w:r w:rsidRPr="0019163B">
        <w:rPr>
          <w:rFonts w:cs="Times New Roman"/>
          <w:color w:val="000000" w:themeColor="text1"/>
        </w:rPr>
        <w:t>To what extent does your group expect a financial return on your</w:t>
      </w:r>
      <w:r w:rsidR="0019163B" w:rsidRPr="0019163B">
        <w:rPr>
          <w:rFonts w:cs="Times New Roman"/>
          <w:color w:val="000000" w:themeColor="text1"/>
        </w:rPr>
        <w:t xml:space="preserve"> </w:t>
      </w:r>
      <w:r w:rsidRPr="0019163B">
        <w:rPr>
          <w:rFonts w:cs="Times New Roman"/>
          <w:color w:val="000000" w:themeColor="text1"/>
        </w:rPr>
        <w:t>investments to advance health equity?</w:t>
      </w:r>
    </w:p>
    <w:p w14:paraId="2D99499A" w14:textId="20E906CF" w:rsidR="00DA13A4" w:rsidRPr="004B4B63" w:rsidRDefault="00DA13A4" w:rsidP="004B4B63">
      <w:pPr>
        <w:pStyle w:val="ListParagraph"/>
        <w:numPr>
          <w:ilvl w:val="0"/>
          <w:numId w:val="14"/>
        </w:numPr>
        <w:ind w:left="360"/>
        <w:rPr>
          <w:rFonts w:cs="Times New Roman"/>
          <w:color w:val="000000" w:themeColor="text1"/>
        </w:rPr>
      </w:pPr>
      <w:r w:rsidRPr="004B4B63">
        <w:rPr>
          <w:rFonts w:cs="Times New Roman"/>
          <w:color w:val="000000" w:themeColor="text1"/>
        </w:rPr>
        <w:t xml:space="preserve">To what extent does your group </w:t>
      </w:r>
      <w:r w:rsidRPr="002A3F0F">
        <w:rPr>
          <w:rFonts w:cs="Times New Roman"/>
          <w:i/>
          <w:iCs/>
          <w:color w:val="000000" w:themeColor="text1"/>
        </w:rPr>
        <w:t>currently</w:t>
      </w:r>
      <w:r w:rsidRPr="004B4B63">
        <w:rPr>
          <w:rFonts w:cs="Times New Roman"/>
          <w:color w:val="000000" w:themeColor="text1"/>
        </w:rPr>
        <w:t xml:space="preserve"> collect information about social risk</w:t>
      </w:r>
      <w:r w:rsidR="004B4B63" w:rsidRPr="004B4B63">
        <w:rPr>
          <w:rFonts w:cs="Times New Roman"/>
          <w:color w:val="000000" w:themeColor="text1"/>
        </w:rPr>
        <w:t xml:space="preserve"> </w:t>
      </w:r>
      <w:r w:rsidRPr="004B4B63">
        <w:rPr>
          <w:rFonts w:cs="Times New Roman"/>
          <w:color w:val="000000" w:themeColor="text1"/>
        </w:rPr>
        <w:t>factors, such as food insecurity, housing instability, and/or transportation needs</w:t>
      </w:r>
      <w:r w:rsidR="004B4B63" w:rsidRPr="004B4B63">
        <w:rPr>
          <w:rFonts w:cs="Times New Roman"/>
          <w:color w:val="000000" w:themeColor="text1"/>
        </w:rPr>
        <w:t xml:space="preserve"> </w:t>
      </w:r>
      <w:r w:rsidRPr="004B4B63">
        <w:rPr>
          <w:rFonts w:cs="Times New Roman"/>
          <w:color w:val="000000" w:themeColor="text1"/>
        </w:rPr>
        <w:t>and address these nonmedical barriers as part of chronic care management</w:t>
      </w:r>
      <w:r w:rsidR="004B4B63" w:rsidRPr="004B4B63">
        <w:rPr>
          <w:rFonts w:cs="Times New Roman"/>
          <w:color w:val="000000" w:themeColor="text1"/>
        </w:rPr>
        <w:t xml:space="preserve"> </w:t>
      </w:r>
      <w:r w:rsidRPr="004B4B63">
        <w:rPr>
          <w:rFonts w:cs="Times New Roman"/>
          <w:color w:val="000000" w:themeColor="text1"/>
        </w:rPr>
        <w:t>programs?</w:t>
      </w:r>
    </w:p>
    <w:p w14:paraId="61129C90" w14:textId="7490BF06" w:rsidR="00DA13A4" w:rsidRPr="004B4B63" w:rsidRDefault="00DA13A4" w:rsidP="00A41E85">
      <w:pPr>
        <w:pStyle w:val="ListParagraph"/>
        <w:numPr>
          <w:ilvl w:val="0"/>
          <w:numId w:val="40"/>
        </w:numPr>
        <w:ind w:left="1080"/>
        <w:rPr>
          <w:rFonts w:cs="Times New Roman"/>
          <w:color w:val="000000" w:themeColor="text1"/>
        </w:rPr>
      </w:pPr>
      <w:r w:rsidRPr="004B4B63">
        <w:rPr>
          <w:rFonts w:cs="Times New Roman"/>
          <w:color w:val="000000" w:themeColor="text1"/>
        </w:rPr>
        <w:t>Are Z-codes used to document social risks? Or another system? Or</w:t>
      </w:r>
      <w:r w:rsidR="004B4B63" w:rsidRPr="004B4B63">
        <w:rPr>
          <w:rFonts w:cs="Times New Roman"/>
          <w:color w:val="000000" w:themeColor="text1"/>
        </w:rPr>
        <w:t xml:space="preserve"> </w:t>
      </w:r>
      <w:r w:rsidRPr="004B4B63">
        <w:rPr>
          <w:rFonts w:cs="Times New Roman"/>
          <w:color w:val="000000" w:themeColor="text1"/>
        </w:rPr>
        <w:t>both?</w:t>
      </w:r>
    </w:p>
    <w:p w14:paraId="191B80FE" w14:textId="24487D87" w:rsidR="00DA13A4" w:rsidRPr="004B4B63" w:rsidRDefault="00DA13A4" w:rsidP="00A41E85">
      <w:pPr>
        <w:pStyle w:val="ListParagraph"/>
        <w:numPr>
          <w:ilvl w:val="0"/>
          <w:numId w:val="40"/>
        </w:numPr>
        <w:ind w:left="1080"/>
        <w:rPr>
          <w:rFonts w:cs="Times New Roman"/>
          <w:color w:val="000000" w:themeColor="text1"/>
        </w:rPr>
      </w:pPr>
      <w:r w:rsidRPr="004B4B63">
        <w:rPr>
          <w:rFonts w:cs="Times New Roman"/>
          <w:color w:val="000000" w:themeColor="text1"/>
        </w:rPr>
        <w:t>Please describe your group’s future plans to address social risk</w:t>
      </w:r>
      <w:r w:rsidR="004B4B63" w:rsidRPr="004B4B63">
        <w:rPr>
          <w:rFonts w:cs="Times New Roman"/>
          <w:color w:val="000000" w:themeColor="text1"/>
        </w:rPr>
        <w:t xml:space="preserve"> </w:t>
      </w:r>
      <w:r w:rsidRPr="004B4B63">
        <w:rPr>
          <w:rFonts w:cs="Times New Roman"/>
          <w:color w:val="000000" w:themeColor="text1"/>
        </w:rPr>
        <w:t>factors as part of your efforts to reduce inequity.</w:t>
      </w:r>
    </w:p>
    <w:p w14:paraId="30328241" w14:textId="77777777" w:rsidR="0006587B" w:rsidRDefault="0006587B">
      <w:pPr>
        <w:spacing w:line="240" w:lineRule="auto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lastRenderedPageBreak/>
        <w:br w:type="page"/>
      </w:r>
    </w:p>
    <w:p w14:paraId="29E07F34" w14:textId="572A98FD" w:rsidR="00634C3E" w:rsidRDefault="00634C3E" w:rsidP="00DA13A4">
      <w:pPr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lastRenderedPageBreak/>
        <w:t>Appendix 2</w:t>
      </w:r>
    </w:p>
    <w:p w14:paraId="626D200C" w14:textId="7A6D07DB" w:rsidR="0006587B" w:rsidRPr="00DA13A4" w:rsidRDefault="009443B6" w:rsidP="00DA13A4">
      <w:pPr>
        <w:rPr>
          <w:rFonts w:cs="Times New Roman"/>
          <w:b/>
          <w:bCs/>
          <w:color w:val="000000" w:themeColor="text1"/>
        </w:rPr>
      </w:pPr>
      <w:r w:rsidRPr="009443B6">
        <w:rPr>
          <w:rFonts w:cs="Times New Roman"/>
          <w:b/>
          <w:bCs/>
          <w:color w:val="000000" w:themeColor="text1"/>
        </w:rPr>
        <w:t>Blue Cross Blue Shield of Massachusetts</w:t>
      </w:r>
      <w:r w:rsidR="00DA13A4" w:rsidRPr="00DA13A4">
        <w:rPr>
          <w:rFonts w:cs="Times New Roman"/>
          <w:b/>
          <w:bCs/>
          <w:color w:val="000000" w:themeColor="text1"/>
        </w:rPr>
        <w:t xml:space="preserve"> Equity Initiatives</w:t>
      </w:r>
      <w:r>
        <w:rPr>
          <w:rFonts w:cs="Times New Roman"/>
          <w:b/>
          <w:bCs/>
          <w:color w:val="000000" w:themeColor="text1"/>
        </w:rPr>
        <w:t xml:space="preserve">: </w:t>
      </w:r>
      <w:r w:rsidR="00DA13A4" w:rsidRPr="00DA13A4">
        <w:rPr>
          <w:rFonts w:cs="Times New Roman"/>
          <w:b/>
          <w:bCs/>
          <w:color w:val="000000" w:themeColor="text1"/>
        </w:rPr>
        <w:t>Program Manager/Internal Stakeholder Interviews</w:t>
      </w:r>
      <w:r>
        <w:rPr>
          <w:rFonts w:cs="Times New Roman"/>
          <w:b/>
          <w:bCs/>
          <w:color w:val="000000" w:themeColor="text1"/>
        </w:rPr>
        <w:t xml:space="preserve">: </w:t>
      </w:r>
      <w:r w:rsidR="00DA13A4" w:rsidRPr="00DA13A4">
        <w:rPr>
          <w:rFonts w:cs="Times New Roman"/>
          <w:b/>
          <w:bCs/>
          <w:color w:val="000000" w:themeColor="text1"/>
        </w:rPr>
        <w:t>Interview Questions</w:t>
      </w:r>
    </w:p>
    <w:p w14:paraId="314E70D6" w14:textId="77777777" w:rsidR="00D258F1" w:rsidRDefault="00D258F1" w:rsidP="00DA13A4">
      <w:pPr>
        <w:rPr>
          <w:rFonts w:cs="Times New Roman"/>
          <w:b/>
          <w:bCs/>
          <w:color w:val="000000" w:themeColor="text1"/>
        </w:rPr>
      </w:pPr>
    </w:p>
    <w:p w14:paraId="15ADCD80" w14:textId="1F948B6A" w:rsidR="00DA13A4" w:rsidRPr="00D258F1" w:rsidRDefault="00D258F1" w:rsidP="00DA13A4">
      <w:pPr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>At the Beginning of the Interview</w:t>
      </w:r>
    </w:p>
    <w:p w14:paraId="47B16910" w14:textId="77777777" w:rsidR="00DA13A4" w:rsidRPr="00DA13A4" w:rsidRDefault="00DA13A4" w:rsidP="00DA13A4">
      <w:pPr>
        <w:rPr>
          <w:rFonts w:cs="Times New Roman"/>
          <w:color w:val="000000" w:themeColor="text1"/>
        </w:rPr>
      </w:pPr>
      <w:r w:rsidRPr="00DA13A4">
        <w:rPr>
          <w:rFonts w:cs="Times New Roman"/>
          <w:color w:val="000000" w:themeColor="text1"/>
        </w:rPr>
        <w:t>Did you get a chance to review the consent document, and do you have any questions?</w:t>
      </w:r>
    </w:p>
    <w:p w14:paraId="7C18622D" w14:textId="20B51536" w:rsidR="00DA13A4" w:rsidRPr="00921CB7" w:rsidRDefault="00DA13A4" w:rsidP="00921CB7">
      <w:pPr>
        <w:pStyle w:val="ListParagraph"/>
        <w:numPr>
          <w:ilvl w:val="0"/>
          <w:numId w:val="42"/>
        </w:numPr>
        <w:rPr>
          <w:rFonts w:cs="Times New Roman"/>
          <w:color w:val="000000" w:themeColor="text1"/>
        </w:rPr>
      </w:pPr>
      <w:r w:rsidRPr="00921CB7">
        <w:rPr>
          <w:rFonts w:cs="Times New Roman"/>
          <w:color w:val="000000" w:themeColor="text1"/>
        </w:rPr>
        <w:t>If yes, no questions</w:t>
      </w:r>
      <w:r w:rsidR="009443B6">
        <w:rPr>
          <w:rFonts w:cs="Times New Roman"/>
          <w:color w:val="000000" w:themeColor="text1"/>
        </w:rPr>
        <w:t>—</w:t>
      </w:r>
      <w:r w:rsidRPr="00921CB7">
        <w:rPr>
          <w:rFonts w:cs="Times New Roman"/>
          <w:color w:val="000000" w:themeColor="text1"/>
        </w:rPr>
        <w:t>“Great! Do I have your consent to begin recording?”</w:t>
      </w:r>
    </w:p>
    <w:p w14:paraId="4E7B509B" w14:textId="5DFB78D4" w:rsidR="00DA13A4" w:rsidRPr="00921CB7" w:rsidRDefault="00DA13A4" w:rsidP="00921CB7">
      <w:pPr>
        <w:pStyle w:val="ListParagraph"/>
        <w:numPr>
          <w:ilvl w:val="0"/>
          <w:numId w:val="42"/>
        </w:numPr>
        <w:rPr>
          <w:rFonts w:cs="Times New Roman"/>
          <w:color w:val="000000" w:themeColor="text1"/>
        </w:rPr>
      </w:pPr>
      <w:r w:rsidRPr="00921CB7">
        <w:rPr>
          <w:rFonts w:cs="Times New Roman"/>
          <w:color w:val="000000" w:themeColor="text1"/>
        </w:rPr>
        <w:t>If no</w:t>
      </w:r>
      <w:r w:rsidR="009443B6">
        <w:rPr>
          <w:rFonts w:cs="Times New Roman"/>
          <w:color w:val="000000" w:themeColor="text1"/>
        </w:rPr>
        <w:t>—</w:t>
      </w:r>
      <w:r w:rsidRPr="00921CB7">
        <w:rPr>
          <w:rFonts w:cs="Times New Roman"/>
          <w:color w:val="000000" w:themeColor="text1"/>
        </w:rPr>
        <w:t>quickly review key points:</w:t>
      </w:r>
    </w:p>
    <w:p w14:paraId="2E1B340B" w14:textId="4D4CA569" w:rsidR="00DA13A4" w:rsidRPr="00921CB7" w:rsidRDefault="00DA13A4" w:rsidP="0086454E">
      <w:pPr>
        <w:pStyle w:val="ListParagraph"/>
        <w:numPr>
          <w:ilvl w:val="1"/>
          <w:numId w:val="44"/>
        </w:numPr>
        <w:rPr>
          <w:rFonts w:cs="Times New Roman"/>
          <w:color w:val="000000" w:themeColor="text1"/>
        </w:rPr>
      </w:pPr>
      <w:r w:rsidRPr="00921CB7">
        <w:rPr>
          <w:rFonts w:cs="Times New Roman"/>
          <w:color w:val="000000" w:themeColor="text1"/>
        </w:rPr>
        <w:t xml:space="preserve">We are from </w:t>
      </w:r>
      <w:r w:rsidR="00446A59">
        <w:rPr>
          <w:rFonts w:cs="Times New Roman"/>
          <w:color w:val="000000" w:themeColor="text1"/>
        </w:rPr>
        <w:t>the University of California (</w:t>
      </w:r>
      <w:r w:rsidRPr="00921CB7">
        <w:rPr>
          <w:rFonts w:cs="Times New Roman"/>
          <w:color w:val="000000" w:themeColor="text1"/>
        </w:rPr>
        <w:t>UC</w:t>
      </w:r>
      <w:r w:rsidR="00446A59">
        <w:rPr>
          <w:rFonts w:cs="Times New Roman"/>
          <w:color w:val="000000" w:themeColor="text1"/>
        </w:rPr>
        <w:t>),</w:t>
      </w:r>
      <w:r w:rsidRPr="00921CB7">
        <w:rPr>
          <w:rFonts w:cs="Times New Roman"/>
          <w:color w:val="000000" w:themeColor="text1"/>
        </w:rPr>
        <w:t xml:space="preserve"> Berkeley</w:t>
      </w:r>
      <w:r w:rsidR="00446A59">
        <w:rPr>
          <w:rFonts w:cs="Times New Roman"/>
          <w:color w:val="000000" w:themeColor="text1"/>
        </w:rPr>
        <w:t>,</w:t>
      </w:r>
      <w:r w:rsidRPr="00921CB7">
        <w:rPr>
          <w:rFonts w:cs="Times New Roman"/>
          <w:color w:val="000000" w:themeColor="text1"/>
        </w:rPr>
        <w:t xml:space="preserve"> </w:t>
      </w:r>
      <w:proofErr w:type="gramStart"/>
      <w:r w:rsidRPr="00921CB7">
        <w:rPr>
          <w:rFonts w:cs="Times New Roman"/>
          <w:color w:val="000000" w:themeColor="text1"/>
        </w:rPr>
        <w:t>conducting</w:t>
      </w:r>
      <w:proofErr w:type="gramEnd"/>
      <w:r w:rsidRPr="00921CB7">
        <w:rPr>
          <w:rFonts w:cs="Times New Roman"/>
          <w:color w:val="000000" w:themeColor="text1"/>
        </w:rPr>
        <w:t xml:space="preserve"> research to better understand the</w:t>
      </w:r>
      <w:r w:rsidR="00921CB7" w:rsidRPr="00921CB7">
        <w:rPr>
          <w:rFonts w:cs="Times New Roman"/>
          <w:color w:val="000000" w:themeColor="text1"/>
        </w:rPr>
        <w:t xml:space="preserve"> </w:t>
      </w:r>
      <w:r w:rsidR="00446A59" w:rsidRPr="0013168A">
        <w:rPr>
          <w:rFonts w:cs="Times New Roman"/>
          <w:color w:val="000000" w:themeColor="text1"/>
        </w:rPr>
        <w:t>Blue Cross Blue Shield of Massachusetts</w:t>
      </w:r>
      <w:r w:rsidR="00446A59" w:rsidRPr="00921CB7">
        <w:rPr>
          <w:rFonts w:cs="Times New Roman"/>
          <w:color w:val="000000" w:themeColor="text1"/>
        </w:rPr>
        <w:t xml:space="preserve"> </w:t>
      </w:r>
      <w:r w:rsidR="00446A59">
        <w:rPr>
          <w:rFonts w:cs="Times New Roman"/>
          <w:color w:val="000000" w:themeColor="text1"/>
        </w:rPr>
        <w:t>(</w:t>
      </w:r>
      <w:r w:rsidRPr="00921CB7">
        <w:rPr>
          <w:rFonts w:cs="Times New Roman"/>
          <w:color w:val="000000" w:themeColor="text1"/>
        </w:rPr>
        <w:t>BCBSMA</w:t>
      </w:r>
      <w:r w:rsidR="00446A59">
        <w:rPr>
          <w:rFonts w:cs="Times New Roman"/>
          <w:color w:val="000000" w:themeColor="text1"/>
        </w:rPr>
        <w:t>)</w:t>
      </w:r>
      <w:r w:rsidRPr="00921CB7">
        <w:rPr>
          <w:rFonts w:cs="Times New Roman"/>
          <w:color w:val="000000" w:themeColor="text1"/>
        </w:rPr>
        <w:t xml:space="preserve"> equity initiatives.</w:t>
      </w:r>
    </w:p>
    <w:p w14:paraId="287B77E7" w14:textId="312BBA4C" w:rsidR="00DA13A4" w:rsidRPr="00921CB7" w:rsidRDefault="00DA13A4" w:rsidP="0086454E">
      <w:pPr>
        <w:pStyle w:val="ListParagraph"/>
        <w:numPr>
          <w:ilvl w:val="1"/>
          <w:numId w:val="44"/>
        </w:numPr>
        <w:rPr>
          <w:rFonts w:cs="Times New Roman"/>
          <w:color w:val="000000" w:themeColor="text1"/>
        </w:rPr>
      </w:pPr>
      <w:r w:rsidRPr="00921CB7">
        <w:rPr>
          <w:rFonts w:cs="Times New Roman"/>
          <w:color w:val="000000" w:themeColor="text1"/>
        </w:rPr>
        <w:t>This interview will be approximately 45 minutes, but you can end it at any</w:t>
      </w:r>
      <w:r w:rsidR="00921CB7" w:rsidRPr="00921CB7">
        <w:rPr>
          <w:rFonts w:cs="Times New Roman"/>
          <w:color w:val="000000" w:themeColor="text1"/>
        </w:rPr>
        <w:t xml:space="preserve"> </w:t>
      </w:r>
      <w:r w:rsidRPr="00921CB7">
        <w:rPr>
          <w:rFonts w:cs="Times New Roman"/>
          <w:color w:val="000000" w:themeColor="text1"/>
        </w:rPr>
        <w:t>time.</w:t>
      </w:r>
    </w:p>
    <w:p w14:paraId="3CE0F08D" w14:textId="13575069" w:rsidR="00DA13A4" w:rsidRPr="00921CB7" w:rsidRDefault="00DA13A4" w:rsidP="0086454E">
      <w:pPr>
        <w:pStyle w:val="ListParagraph"/>
        <w:numPr>
          <w:ilvl w:val="1"/>
          <w:numId w:val="44"/>
        </w:numPr>
        <w:rPr>
          <w:rFonts w:cs="Times New Roman"/>
          <w:color w:val="000000" w:themeColor="text1"/>
        </w:rPr>
      </w:pPr>
      <w:r w:rsidRPr="00921CB7">
        <w:rPr>
          <w:rFonts w:cs="Times New Roman"/>
          <w:color w:val="000000" w:themeColor="text1"/>
        </w:rPr>
        <w:t xml:space="preserve">The interview will be </w:t>
      </w:r>
      <w:proofErr w:type="spellStart"/>
      <w:r w:rsidRPr="00921CB7">
        <w:rPr>
          <w:rFonts w:cs="Times New Roman"/>
          <w:color w:val="000000" w:themeColor="text1"/>
        </w:rPr>
        <w:t>deidentified</w:t>
      </w:r>
      <w:proofErr w:type="spellEnd"/>
      <w:r w:rsidRPr="00921CB7">
        <w:rPr>
          <w:rFonts w:cs="Times New Roman"/>
          <w:color w:val="000000" w:themeColor="text1"/>
        </w:rPr>
        <w:t>, and nothing you say will be attributed to</w:t>
      </w:r>
      <w:r w:rsidR="00921CB7" w:rsidRPr="00921CB7">
        <w:rPr>
          <w:rFonts w:cs="Times New Roman"/>
          <w:color w:val="000000" w:themeColor="text1"/>
        </w:rPr>
        <w:t xml:space="preserve"> </w:t>
      </w:r>
      <w:r w:rsidRPr="00921CB7">
        <w:rPr>
          <w:rFonts w:cs="Times New Roman"/>
          <w:color w:val="000000" w:themeColor="text1"/>
        </w:rPr>
        <w:t>you.</w:t>
      </w:r>
    </w:p>
    <w:p w14:paraId="6CF1F373" w14:textId="04431556" w:rsidR="00DA13A4" w:rsidRPr="00921CB7" w:rsidRDefault="00DA13A4" w:rsidP="0086454E">
      <w:pPr>
        <w:pStyle w:val="ListParagraph"/>
        <w:numPr>
          <w:ilvl w:val="1"/>
          <w:numId w:val="44"/>
        </w:numPr>
        <w:rPr>
          <w:rFonts w:cs="Times New Roman"/>
          <w:color w:val="000000" w:themeColor="text1"/>
        </w:rPr>
      </w:pPr>
      <w:r w:rsidRPr="00921CB7">
        <w:rPr>
          <w:rFonts w:cs="Times New Roman"/>
          <w:color w:val="000000" w:themeColor="text1"/>
        </w:rPr>
        <w:t>We would like to record this interview to ensure we capture it accurately.</w:t>
      </w:r>
      <w:r w:rsidR="00921CB7" w:rsidRPr="00921CB7">
        <w:rPr>
          <w:rFonts w:cs="Times New Roman"/>
          <w:color w:val="000000" w:themeColor="text1"/>
        </w:rPr>
        <w:t xml:space="preserve"> </w:t>
      </w:r>
      <w:r w:rsidRPr="00921CB7">
        <w:rPr>
          <w:rFonts w:cs="Times New Roman"/>
          <w:color w:val="000000" w:themeColor="text1"/>
        </w:rPr>
        <w:t>Do I have your permission to record?</w:t>
      </w:r>
    </w:p>
    <w:p w14:paraId="191584EE" w14:textId="77777777" w:rsidR="00DA13A4" w:rsidRPr="002A3F0F" w:rsidRDefault="00DA13A4" w:rsidP="00DA13A4">
      <w:pPr>
        <w:rPr>
          <w:rFonts w:cs="Times New Roman"/>
          <w:i/>
          <w:iCs/>
          <w:color w:val="000000" w:themeColor="text1"/>
        </w:rPr>
      </w:pPr>
      <w:r w:rsidRPr="002A3F0F">
        <w:rPr>
          <w:rFonts w:cs="Times New Roman"/>
          <w:i/>
          <w:iCs/>
          <w:color w:val="000000" w:themeColor="text1"/>
        </w:rPr>
        <w:t>Wave 1</w:t>
      </w:r>
    </w:p>
    <w:p w14:paraId="1ED471AB" w14:textId="17B47522" w:rsidR="00DA13A4" w:rsidRPr="000268F5" w:rsidRDefault="00DA13A4" w:rsidP="00DC3303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0268F5">
        <w:rPr>
          <w:rFonts w:cs="Times New Roman"/>
          <w:color w:val="000000" w:themeColor="text1"/>
        </w:rPr>
        <w:t>From your understanding, could you tell us what you consider to be the key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components of BCBSMA’s health equity initiatives? Probe: Have what are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considered the key components changed over time, and if so, why?</w:t>
      </w:r>
    </w:p>
    <w:p w14:paraId="574BB126" w14:textId="00FE5A8B" w:rsidR="00DA13A4" w:rsidRPr="000268F5" w:rsidRDefault="00DA13A4" w:rsidP="00DC3303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0268F5">
        <w:rPr>
          <w:rFonts w:cs="Times New Roman"/>
          <w:color w:val="000000" w:themeColor="text1"/>
        </w:rPr>
        <w:t>Thinking about the different provider groups, what factors have you noticed so far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that could help some groups be more successful than others? Any factors that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could make it difficult for certain groups to achieve their targets? Probe: Has this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changed over time, and if so, why?</w:t>
      </w:r>
    </w:p>
    <w:p w14:paraId="0DA61E17" w14:textId="26B91552" w:rsidR="00DA13A4" w:rsidRPr="000268F5" w:rsidRDefault="00DA13A4" w:rsidP="00DC3303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0268F5">
        <w:rPr>
          <w:rFonts w:cs="Times New Roman"/>
          <w:color w:val="000000" w:themeColor="text1"/>
        </w:rPr>
        <w:lastRenderedPageBreak/>
        <w:t>How, if at all, are socioeconomic differences accounted for when measuring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 xml:space="preserve">racial </w:t>
      </w:r>
      <w:r w:rsidR="001C27AA">
        <w:rPr>
          <w:rFonts w:cs="Times New Roman"/>
          <w:color w:val="000000" w:themeColor="text1"/>
        </w:rPr>
        <w:t>and</w:t>
      </w:r>
      <w:r w:rsidRPr="000268F5">
        <w:rPr>
          <w:rFonts w:cs="Times New Roman"/>
          <w:color w:val="000000" w:themeColor="text1"/>
        </w:rPr>
        <w:t xml:space="preserve"> ethnic disparities within and between groups? Probe: Is there any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pressure to look at additional measures of disparity in addition to or instead of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race</w:t>
      </w:r>
      <w:r w:rsidR="000D275F">
        <w:rPr>
          <w:rFonts w:cs="Times New Roman"/>
          <w:color w:val="000000" w:themeColor="text1"/>
        </w:rPr>
        <w:t xml:space="preserve"> and </w:t>
      </w:r>
      <w:r w:rsidRPr="000268F5">
        <w:rPr>
          <w:rFonts w:cs="Times New Roman"/>
          <w:color w:val="000000" w:themeColor="text1"/>
        </w:rPr>
        <w:t>ethnicity?</w:t>
      </w:r>
    </w:p>
    <w:p w14:paraId="70F0708C" w14:textId="03170C85" w:rsidR="00DA13A4" w:rsidRPr="000268F5" w:rsidRDefault="00DA13A4" w:rsidP="00DC3303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0268F5">
        <w:rPr>
          <w:rFonts w:cs="Times New Roman"/>
          <w:color w:val="000000" w:themeColor="text1"/>
        </w:rPr>
        <w:t>How long do you expect it to take for provider groups to achieve their equity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targets? Probe: Has this changed as your team has learned about equity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improvement (or lack thereof) reported by groups or in BCBSMA’s claims data?</w:t>
      </w:r>
    </w:p>
    <w:p w14:paraId="3F2A4D1E" w14:textId="3E7BE26C" w:rsidR="00DA13A4" w:rsidRPr="000268F5" w:rsidRDefault="00DA13A4" w:rsidP="00DC3303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0268F5">
        <w:rPr>
          <w:rFonts w:cs="Times New Roman"/>
          <w:color w:val="000000" w:themeColor="text1"/>
        </w:rPr>
        <w:t>Why do you think it will take x</w:t>
      </w:r>
      <w:r w:rsidR="000D275F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amount of time to meet the equity targets? Probe: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="000D275F">
        <w:rPr>
          <w:rFonts w:cs="Times New Roman"/>
          <w:color w:val="000000" w:themeColor="text1"/>
        </w:rPr>
        <w:t>H</w:t>
      </w:r>
      <w:r w:rsidRPr="000268F5">
        <w:rPr>
          <w:rFonts w:cs="Times New Roman"/>
          <w:color w:val="000000" w:themeColor="text1"/>
        </w:rPr>
        <w:t>ave these reasons changed over time, and if so, why?</w:t>
      </w:r>
    </w:p>
    <w:p w14:paraId="485C3F6E" w14:textId="52FB02CE" w:rsidR="00DA13A4" w:rsidRPr="000268F5" w:rsidRDefault="00DA13A4" w:rsidP="00DC3303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0268F5">
        <w:rPr>
          <w:rFonts w:cs="Times New Roman"/>
          <w:color w:val="000000" w:themeColor="text1"/>
        </w:rPr>
        <w:t>To what extent did the provider groups use your team’s expertise to achieve their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 xml:space="preserve">goals? How about </w:t>
      </w:r>
      <w:r w:rsidR="003D2E1C" w:rsidRPr="0013168A">
        <w:rPr>
          <w:rFonts w:cs="Times New Roman"/>
          <w:color w:val="000000" w:themeColor="text1"/>
        </w:rPr>
        <w:t>Institute for Healthcare Improvement</w:t>
      </w:r>
      <w:r w:rsidR="003D2E1C" w:rsidRPr="000268F5">
        <w:rPr>
          <w:rFonts w:cs="Times New Roman"/>
          <w:color w:val="000000" w:themeColor="text1"/>
        </w:rPr>
        <w:t xml:space="preserve"> </w:t>
      </w:r>
      <w:r w:rsidR="003D2E1C">
        <w:rPr>
          <w:rFonts w:cs="Times New Roman"/>
          <w:color w:val="000000" w:themeColor="text1"/>
        </w:rPr>
        <w:t>(</w:t>
      </w:r>
      <w:r w:rsidRPr="000268F5">
        <w:rPr>
          <w:rFonts w:cs="Times New Roman"/>
          <w:color w:val="000000" w:themeColor="text1"/>
        </w:rPr>
        <w:t>IHI</w:t>
      </w:r>
      <w:r w:rsidR="003D2E1C">
        <w:rPr>
          <w:rFonts w:cs="Times New Roman"/>
          <w:color w:val="000000" w:themeColor="text1"/>
        </w:rPr>
        <w:t>)</w:t>
      </w:r>
      <w:r w:rsidRPr="000268F5">
        <w:rPr>
          <w:rFonts w:cs="Times New Roman"/>
          <w:color w:val="000000" w:themeColor="text1"/>
        </w:rPr>
        <w:t xml:space="preserve"> coaches?</w:t>
      </w:r>
    </w:p>
    <w:p w14:paraId="4B52BA4B" w14:textId="63382DC1" w:rsidR="00DA13A4" w:rsidRPr="000268F5" w:rsidRDefault="00DA13A4" w:rsidP="00DC3303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0268F5">
        <w:rPr>
          <w:rFonts w:cs="Times New Roman"/>
          <w:color w:val="000000" w:themeColor="text1"/>
        </w:rPr>
        <w:t>How will the relationship with IHI look moving forward? Probe: Any challenges of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coordination with IHI?</w:t>
      </w:r>
    </w:p>
    <w:p w14:paraId="6AD45CC5" w14:textId="573DDE89" w:rsidR="00DA13A4" w:rsidRPr="000268F5" w:rsidRDefault="00DA13A4" w:rsidP="00DC3303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0268F5">
        <w:rPr>
          <w:rFonts w:cs="Times New Roman"/>
          <w:color w:val="000000" w:themeColor="text1"/>
        </w:rPr>
        <w:t>What changes on BCBSMA’s health equity team have been made to take on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some of the work currently being done by IHI?</w:t>
      </w:r>
    </w:p>
    <w:p w14:paraId="2E12706C" w14:textId="1B566ACA" w:rsidR="00DA13A4" w:rsidRPr="000268F5" w:rsidRDefault="00DA13A4" w:rsidP="00DC3303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0268F5">
        <w:rPr>
          <w:rFonts w:cs="Times New Roman"/>
          <w:color w:val="000000" w:themeColor="text1"/>
        </w:rPr>
        <w:t>Are there new organizational partners involved in BCBSMA’s equity initiatives</w:t>
      </w:r>
      <w:r w:rsidR="003D2E1C">
        <w:rPr>
          <w:rFonts w:cs="Times New Roman"/>
          <w:color w:val="000000" w:themeColor="text1"/>
        </w:rPr>
        <w:t>,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and how did they contribute? Probe: Have equity initiative partnerships changed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over time, including the discontinuation of partnerships?</w:t>
      </w:r>
    </w:p>
    <w:p w14:paraId="50119143" w14:textId="31AA143D" w:rsidR="00DA13A4" w:rsidRPr="000268F5" w:rsidRDefault="00DA13A4" w:rsidP="00DC3303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0268F5">
        <w:rPr>
          <w:rFonts w:cs="Times New Roman"/>
          <w:color w:val="000000" w:themeColor="text1"/>
        </w:rPr>
        <w:t>Which employer customers have requested health equity data for their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employees within the last year? How did they respond and use these data, if at</w:t>
      </w:r>
      <w:r w:rsidR="00FF311F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all? Probe: How has this evolved over time</w:t>
      </w:r>
      <w:r w:rsidR="003D2E1C">
        <w:rPr>
          <w:rFonts w:cs="Times New Roman"/>
          <w:color w:val="000000" w:themeColor="text1"/>
        </w:rPr>
        <w:t>,</w:t>
      </w:r>
      <w:r w:rsidRPr="000268F5">
        <w:rPr>
          <w:rFonts w:cs="Times New Roman"/>
          <w:color w:val="000000" w:themeColor="text1"/>
        </w:rPr>
        <w:t xml:space="preserve"> and if so, why?</w:t>
      </w:r>
    </w:p>
    <w:p w14:paraId="5E115800" w14:textId="31087E3D" w:rsidR="00DA13A4" w:rsidRPr="000268F5" w:rsidRDefault="00DA13A4" w:rsidP="00DC3303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0268F5">
        <w:rPr>
          <w:rFonts w:cs="Times New Roman"/>
          <w:color w:val="000000" w:themeColor="text1"/>
        </w:rPr>
        <w:t>What is your sense of provider group’s perception about the impact of their equity</w:t>
      </w:r>
      <w:r w:rsidR="000268F5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investments, including data infrastructure and targeted interventions?</w:t>
      </w:r>
    </w:p>
    <w:p w14:paraId="7D32BD25" w14:textId="7F170624" w:rsidR="00DA13A4" w:rsidRDefault="00DA13A4" w:rsidP="00DC3303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0268F5">
        <w:rPr>
          <w:rFonts w:cs="Times New Roman"/>
          <w:color w:val="000000" w:themeColor="text1"/>
        </w:rPr>
        <w:lastRenderedPageBreak/>
        <w:t>What policy changes and/or resources do you think that provider groups will be</w:t>
      </w:r>
      <w:r w:rsidR="000268F5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needed to sustain their progress on advancing equity in quality of care with the</w:t>
      </w:r>
      <w:r w:rsidR="000268F5" w:rsidRPr="000268F5">
        <w:rPr>
          <w:rFonts w:cs="Times New Roman"/>
          <w:color w:val="000000" w:themeColor="text1"/>
        </w:rPr>
        <w:t xml:space="preserve"> </w:t>
      </w:r>
      <w:r w:rsidRPr="000268F5">
        <w:rPr>
          <w:rFonts w:cs="Times New Roman"/>
          <w:color w:val="000000" w:themeColor="text1"/>
        </w:rPr>
        <w:t>foundation of BCBSMA’s support?</w:t>
      </w:r>
    </w:p>
    <w:p w14:paraId="29B386D2" w14:textId="77777777" w:rsidR="00DC3303" w:rsidRPr="00DC3303" w:rsidRDefault="00DC3303" w:rsidP="00DC3303">
      <w:pPr>
        <w:rPr>
          <w:rFonts w:cs="Times New Roman"/>
          <w:color w:val="000000" w:themeColor="text1"/>
        </w:rPr>
      </w:pPr>
    </w:p>
    <w:p w14:paraId="0068FAD6" w14:textId="64D73B2E" w:rsidR="007961C6" w:rsidRPr="007961C6" w:rsidRDefault="003D2E1C" w:rsidP="007961C6">
      <w:pPr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>At the Beginning of the Interview</w:t>
      </w:r>
    </w:p>
    <w:p w14:paraId="566B93EC" w14:textId="77777777" w:rsidR="007961C6" w:rsidRPr="007961C6" w:rsidRDefault="007961C6" w:rsidP="007961C6">
      <w:pPr>
        <w:rPr>
          <w:rFonts w:cs="Times New Roman"/>
          <w:color w:val="000000" w:themeColor="text1"/>
        </w:rPr>
      </w:pPr>
      <w:r w:rsidRPr="007961C6">
        <w:rPr>
          <w:rFonts w:cs="Times New Roman"/>
          <w:color w:val="000000" w:themeColor="text1"/>
        </w:rPr>
        <w:t>Did you get a chance to review the consent document, and do you have any questions?</w:t>
      </w:r>
    </w:p>
    <w:p w14:paraId="781696B4" w14:textId="30063771" w:rsidR="007961C6" w:rsidRPr="008266D2" w:rsidRDefault="007961C6" w:rsidP="008266D2">
      <w:pPr>
        <w:pStyle w:val="ListParagraph"/>
        <w:numPr>
          <w:ilvl w:val="0"/>
          <w:numId w:val="14"/>
        </w:numPr>
        <w:rPr>
          <w:rFonts w:cs="Times New Roman"/>
          <w:color w:val="000000" w:themeColor="text1"/>
        </w:rPr>
      </w:pPr>
      <w:r w:rsidRPr="008266D2">
        <w:rPr>
          <w:rFonts w:cs="Times New Roman"/>
          <w:color w:val="000000" w:themeColor="text1"/>
        </w:rPr>
        <w:t>If yes, no questions</w:t>
      </w:r>
      <w:r w:rsidR="003D2E1C">
        <w:rPr>
          <w:rFonts w:cs="Times New Roman"/>
          <w:color w:val="000000" w:themeColor="text1"/>
        </w:rPr>
        <w:t>—</w:t>
      </w:r>
      <w:r w:rsidRPr="008266D2">
        <w:rPr>
          <w:rFonts w:cs="Times New Roman"/>
          <w:color w:val="000000" w:themeColor="text1"/>
        </w:rPr>
        <w:t>“Great! Do I have your consent to begin recording?”</w:t>
      </w:r>
    </w:p>
    <w:p w14:paraId="15A07B0B" w14:textId="7989BAD2" w:rsidR="007961C6" w:rsidRPr="008266D2" w:rsidRDefault="007961C6" w:rsidP="008266D2">
      <w:pPr>
        <w:pStyle w:val="ListParagraph"/>
        <w:numPr>
          <w:ilvl w:val="0"/>
          <w:numId w:val="14"/>
        </w:numPr>
        <w:rPr>
          <w:rFonts w:cs="Times New Roman"/>
          <w:color w:val="000000" w:themeColor="text1"/>
        </w:rPr>
      </w:pPr>
      <w:r w:rsidRPr="008266D2">
        <w:rPr>
          <w:rFonts w:cs="Times New Roman"/>
          <w:color w:val="000000" w:themeColor="text1"/>
        </w:rPr>
        <w:t>If no</w:t>
      </w:r>
      <w:r w:rsidR="003D2E1C">
        <w:rPr>
          <w:rFonts w:cs="Times New Roman"/>
          <w:color w:val="000000" w:themeColor="text1"/>
        </w:rPr>
        <w:t>—</w:t>
      </w:r>
      <w:r w:rsidRPr="008266D2">
        <w:rPr>
          <w:rFonts w:cs="Times New Roman"/>
          <w:color w:val="000000" w:themeColor="text1"/>
        </w:rPr>
        <w:t>quickly review key points:</w:t>
      </w:r>
    </w:p>
    <w:p w14:paraId="4C2F920F" w14:textId="3D7E1A8B" w:rsidR="007961C6" w:rsidRPr="008266D2" w:rsidRDefault="007961C6" w:rsidP="008266D2">
      <w:pPr>
        <w:pStyle w:val="ListParagraph"/>
        <w:numPr>
          <w:ilvl w:val="1"/>
          <w:numId w:val="44"/>
        </w:numPr>
        <w:rPr>
          <w:rFonts w:cs="Times New Roman"/>
          <w:color w:val="000000" w:themeColor="text1"/>
        </w:rPr>
      </w:pPr>
      <w:r w:rsidRPr="008266D2">
        <w:rPr>
          <w:rFonts w:cs="Times New Roman"/>
          <w:color w:val="000000" w:themeColor="text1"/>
        </w:rPr>
        <w:t xml:space="preserve">We are from </w:t>
      </w:r>
      <w:r w:rsidR="00062D7A">
        <w:rPr>
          <w:rFonts w:cs="Times New Roman"/>
          <w:color w:val="000000" w:themeColor="text1"/>
        </w:rPr>
        <w:t xml:space="preserve">the </w:t>
      </w:r>
      <w:r w:rsidRPr="008266D2">
        <w:rPr>
          <w:rFonts w:cs="Times New Roman"/>
          <w:color w:val="000000" w:themeColor="text1"/>
        </w:rPr>
        <w:t>UC</w:t>
      </w:r>
      <w:r w:rsidR="003D2E1C">
        <w:rPr>
          <w:rFonts w:cs="Times New Roman"/>
          <w:color w:val="000000" w:themeColor="text1"/>
        </w:rPr>
        <w:t>,</w:t>
      </w:r>
      <w:r w:rsidRPr="008266D2">
        <w:rPr>
          <w:rFonts w:cs="Times New Roman"/>
          <w:color w:val="000000" w:themeColor="text1"/>
        </w:rPr>
        <w:t xml:space="preserve"> Berkeley</w:t>
      </w:r>
      <w:r w:rsidR="003D2E1C">
        <w:rPr>
          <w:rFonts w:cs="Times New Roman"/>
          <w:color w:val="000000" w:themeColor="text1"/>
        </w:rPr>
        <w:t>,</w:t>
      </w:r>
      <w:r w:rsidRPr="008266D2">
        <w:rPr>
          <w:rFonts w:cs="Times New Roman"/>
          <w:color w:val="000000" w:themeColor="text1"/>
        </w:rPr>
        <w:t xml:space="preserve"> </w:t>
      </w:r>
      <w:proofErr w:type="gramStart"/>
      <w:r w:rsidRPr="008266D2">
        <w:rPr>
          <w:rFonts w:cs="Times New Roman"/>
          <w:color w:val="000000" w:themeColor="text1"/>
        </w:rPr>
        <w:t>conducting</w:t>
      </w:r>
      <w:proofErr w:type="gramEnd"/>
      <w:r w:rsidRPr="008266D2">
        <w:rPr>
          <w:rFonts w:cs="Times New Roman"/>
          <w:color w:val="000000" w:themeColor="text1"/>
        </w:rPr>
        <w:t xml:space="preserve"> research to better understand the</w:t>
      </w:r>
      <w:r w:rsidR="00DC3303" w:rsidRPr="008266D2">
        <w:rPr>
          <w:rFonts w:cs="Times New Roman"/>
          <w:color w:val="000000" w:themeColor="text1"/>
        </w:rPr>
        <w:t xml:space="preserve"> </w:t>
      </w:r>
      <w:r w:rsidRPr="008266D2">
        <w:rPr>
          <w:rFonts w:cs="Times New Roman"/>
          <w:color w:val="000000" w:themeColor="text1"/>
        </w:rPr>
        <w:t>BCBSMA equity initiatives.</w:t>
      </w:r>
    </w:p>
    <w:p w14:paraId="0BA71CF9" w14:textId="33D10326" w:rsidR="007961C6" w:rsidRPr="008266D2" w:rsidRDefault="007961C6" w:rsidP="008266D2">
      <w:pPr>
        <w:pStyle w:val="ListParagraph"/>
        <w:numPr>
          <w:ilvl w:val="1"/>
          <w:numId w:val="44"/>
        </w:numPr>
        <w:rPr>
          <w:rFonts w:cs="Times New Roman"/>
          <w:color w:val="000000" w:themeColor="text1"/>
        </w:rPr>
      </w:pPr>
      <w:r w:rsidRPr="008266D2">
        <w:rPr>
          <w:rFonts w:cs="Times New Roman"/>
          <w:color w:val="000000" w:themeColor="text1"/>
        </w:rPr>
        <w:t>This interview will be approximately 45 minutes, but you can end it at any</w:t>
      </w:r>
      <w:r w:rsidR="00DC3303" w:rsidRPr="008266D2">
        <w:rPr>
          <w:rFonts w:cs="Times New Roman"/>
          <w:color w:val="000000" w:themeColor="text1"/>
        </w:rPr>
        <w:t xml:space="preserve"> </w:t>
      </w:r>
      <w:r w:rsidRPr="008266D2">
        <w:rPr>
          <w:rFonts w:cs="Times New Roman"/>
          <w:color w:val="000000" w:themeColor="text1"/>
        </w:rPr>
        <w:t xml:space="preserve">time. We will contact you in about a year to participate in a </w:t>
      </w:r>
      <w:r w:rsidR="003D2E1C">
        <w:rPr>
          <w:rFonts w:cs="Times New Roman"/>
          <w:color w:val="000000" w:themeColor="text1"/>
        </w:rPr>
        <w:t>seco</w:t>
      </w:r>
      <w:r w:rsidRPr="008266D2">
        <w:rPr>
          <w:rFonts w:cs="Times New Roman"/>
          <w:color w:val="000000" w:themeColor="text1"/>
        </w:rPr>
        <w:t>nd interview.</w:t>
      </w:r>
    </w:p>
    <w:p w14:paraId="51C3001A" w14:textId="7472A231" w:rsidR="007961C6" w:rsidRPr="008266D2" w:rsidRDefault="007961C6" w:rsidP="008266D2">
      <w:pPr>
        <w:pStyle w:val="ListParagraph"/>
        <w:numPr>
          <w:ilvl w:val="1"/>
          <w:numId w:val="44"/>
        </w:numPr>
        <w:rPr>
          <w:rFonts w:cs="Times New Roman"/>
          <w:color w:val="000000" w:themeColor="text1"/>
        </w:rPr>
      </w:pPr>
      <w:r w:rsidRPr="008266D2">
        <w:rPr>
          <w:rFonts w:cs="Times New Roman"/>
          <w:color w:val="000000" w:themeColor="text1"/>
        </w:rPr>
        <w:t xml:space="preserve">The interview will be </w:t>
      </w:r>
      <w:proofErr w:type="spellStart"/>
      <w:r w:rsidRPr="008266D2">
        <w:rPr>
          <w:rFonts w:cs="Times New Roman"/>
          <w:color w:val="000000" w:themeColor="text1"/>
        </w:rPr>
        <w:t>deidentified</w:t>
      </w:r>
      <w:proofErr w:type="spellEnd"/>
      <w:r w:rsidRPr="008266D2">
        <w:rPr>
          <w:rFonts w:cs="Times New Roman"/>
          <w:color w:val="000000" w:themeColor="text1"/>
        </w:rPr>
        <w:t>, and nothing you say will be attributed to</w:t>
      </w:r>
      <w:r w:rsidR="00DC3303" w:rsidRPr="008266D2">
        <w:rPr>
          <w:rFonts w:cs="Times New Roman"/>
          <w:color w:val="000000" w:themeColor="text1"/>
        </w:rPr>
        <w:t xml:space="preserve"> </w:t>
      </w:r>
      <w:r w:rsidRPr="008266D2">
        <w:rPr>
          <w:rFonts w:cs="Times New Roman"/>
          <w:color w:val="000000" w:themeColor="text1"/>
        </w:rPr>
        <w:t>you.</w:t>
      </w:r>
    </w:p>
    <w:p w14:paraId="147732A5" w14:textId="0FFD21F8" w:rsidR="007961C6" w:rsidRPr="008266D2" w:rsidRDefault="007961C6" w:rsidP="008266D2">
      <w:pPr>
        <w:pStyle w:val="ListParagraph"/>
        <w:numPr>
          <w:ilvl w:val="1"/>
          <w:numId w:val="44"/>
        </w:numPr>
        <w:rPr>
          <w:rFonts w:cs="Times New Roman"/>
          <w:color w:val="000000" w:themeColor="text1"/>
        </w:rPr>
      </w:pPr>
      <w:r w:rsidRPr="008266D2">
        <w:rPr>
          <w:rFonts w:cs="Times New Roman"/>
          <w:color w:val="000000" w:themeColor="text1"/>
        </w:rPr>
        <w:t>We would like to record this interview to ensure we capture it accurately.</w:t>
      </w:r>
      <w:r w:rsidR="008266D2" w:rsidRPr="008266D2">
        <w:rPr>
          <w:rFonts w:cs="Times New Roman"/>
          <w:color w:val="000000" w:themeColor="text1"/>
        </w:rPr>
        <w:t xml:space="preserve"> </w:t>
      </w:r>
      <w:r w:rsidRPr="008266D2">
        <w:rPr>
          <w:rFonts w:cs="Times New Roman"/>
          <w:color w:val="000000" w:themeColor="text1"/>
        </w:rPr>
        <w:t>Do I have your permission to record?</w:t>
      </w:r>
    </w:p>
    <w:p w14:paraId="622904D7" w14:textId="77777777" w:rsidR="003D2E1C" w:rsidRDefault="003D2E1C" w:rsidP="007961C6">
      <w:pPr>
        <w:rPr>
          <w:rFonts w:cs="Times New Roman"/>
          <w:b/>
          <w:bCs/>
          <w:color w:val="000000" w:themeColor="text1"/>
        </w:rPr>
      </w:pPr>
    </w:p>
    <w:p w14:paraId="3BDE9D90" w14:textId="214EABFE" w:rsidR="007961C6" w:rsidRPr="007961C6" w:rsidRDefault="007961C6" w:rsidP="007961C6">
      <w:pPr>
        <w:rPr>
          <w:rFonts w:cs="Times New Roman"/>
          <w:b/>
          <w:bCs/>
          <w:color w:val="000000" w:themeColor="text1"/>
        </w:rPr>
      </w:pPr>
      <w:r w:rsidRPr="007961C6">
        <w:rPr>
          <w:rFonts w:cs="Times New Roman"/>
          <w:b/>
          <w:bCs/>
          <w:color w:val="000000" w:themeColor="text1"/>
        </w:rPr>
        <w:t>Institute for Healthcare Improvement Stakeholders</w:t>
      </w:r>
    </w:p>
    <w:p w14:paraId="0FC659EC" w14:textId="06897CE2" w:rsidR="007961C6" w:rsidRPr="002A3848" w:rsidRDefault="007961C6" w:rsidP="002A3848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2A3848">
        <w:rPr>
          <w:rFonts w:cs="Times New Roman"/>
          <w:color w:val="000000" w:themeColor="text1"/>
        </w:rPr>
        <w:t>Could you tell us about your role and how you became involved in the health</w:t>
      </w:r>
      <w:r w:rsidR="008266D2" w:rsidRPr="002A3848">
        <w:rPr>
          <w:rFonts w:cs="Times New Roman"/>
          <w:color w:val="000000" w:themeColor="text1"/>
        </w:rPr>
        <w:t xml:space="preserve"> </w:t>
      </w:r>
      <w:r w:rsidRPr="002A3848">
        <w:rPr>
          <w:rFonts w:cs="Times New Roman"/>
          <w:color w:val="000000" w:themeColor="text1"/>
        </w:rPr>
        <w:t>equity initiative with BCBSMA?</w:t>
      </w:r>
    </w:p>
    <w:p w14:paraId="081C2565" w14:textId="6CC52663" w:rsidR="007961C6" w:rsidRPr="002A3848" w:rsidRDefault="007961C6" w:rsidP="002A3848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2A3848">
        <w:rPr>
          <w:rFonts w:cs="Times New Roman"/>
          <w:color w:val="000000" w:themeColor="text1"/>
        </w:rPr>
        <w:t>Can you walk me through the processes that occurred as part of the learning</w:t>
      </w:r>
      <w:r w:rsidR="008266D2" w:rsidRPr="002A3848">
        <w:rPr>
          <w:rFonts w:cs="Times New Roman"/>
          <w:color w:val="000000" w:themeColor="text1"/>
        </w:rPr>
        <w:t xml:space="preserve"> </w:t>
      </w:r>
      <w:r w:rsidRPr="002A3848">
        <w:rPr>
          <w:rFonts w:cs="Times New Roman"/>
          <w:color w:val="000000" w:themeColor="text1"/>
        </w:rPr>
        <w:t>collaborative</w:t>
      </w:r>
      <w:r w:rsidR="003D2E1C">
        <w:rPr>
          <w:rFonts w:cs="Times New Roman"/>
          <w:color w:val="000000" w:themeColor="text1"/>
        </w:rPr>
        <w:t>—</w:t>
      </w:r>
      <w:r w:rsidRPr="002A3848">
        <w:rPr>
          <w:rFonts w:cs="Times New Roman"/>
          <w:color w:val="000000" w:themeColor="text1"/>
        </w:rPr>
        <w:t xml:space="preserve">meetings, analysis, technical assistance, </w:t>
      </w:r>
      <w:proofErr w:type="gramStart"/>
      <w:r w:rsidRPr="002A3848">
        <w:rPr>
          <w:rFonts w:cs="Times New Roman"/>
          <w:color w:val="000000" w:themeColor="text1"/>
        </w:rPr>
        <w:t>etc.</w:t>
      </w:r>
      <w:proofErr w:type="gramEnd"/>
      <w:r w:rsidRPr="002A3848">
        <w:rPr>
          <w:rFonts w:cs="Times New Roman"/>
          <w:color w:val="000000" w:themeColor="text1"/>
        </w:rPr>
        <w:t xml:space="preserve"> Any changes made</w:t>
      </w:r>
      <w:r w:rsidR="008266D2" w:rsidRPr="002A3848">
        <w:rPr>
          <w:rFonts w:cs="Times New Roman"/>
          <w:color w:val="000000" w:themeColor="text1"/>
        </w:rPr>
        <w:t xml:space="preserve"> </w:t>
      </w:r>
      <w:r w:rsidRPr="002A3848">
        <w:rPr>
          <w:rFonts w:cs="Times New Roman"/>
          <w:color w:val="000000" w:themeColor="text1"/>
        </w:rPr>
        <w:t>to plans for the collaborative along the way?</w:t>
      </w:r>
    </w:p>
    <w:p w14:paraId="3AD34E5C" w14:textId="42C20A5F" w:rsidR="007961C6" w:rsidRPr="004114DB" w:rsidRDefault="007961C6" w:rsidP="007F60F1">
      <w:pPr>
        <w:pStyle w:val="ListParagraph"/>
        <w:numPr>
          <w:ilvl w:val="0"/>
          <w:numId w:val="47"/>
        </w:numPr>
        <w:ind w:left="1080"/>
        <w:rPr>
          <w:rFonts w:cs="Times New Roman"/>
          <w:color w:val="000000" w:themeColor="text1"/>
        </w:rPr>
      </w:pPr>
      <w:r w:rsidRPr="004114DB">
        <w:rPr>
          <w:rFonts w:cs="Times New Roman"/>
          <w:color w:val="000000" w:themeColor="text1"/>
        </w:rPr>
        <w:t>Any unique aspects for this collaborative relative to IHI standard practice?</w:t>
      </w:r>
    </w:p>
    <w:p w14:paraId="27A4793B" w14:textId="48B94E10" w:rsidR="007961C6" w:rsidRPr="007F60F1" w:rsidRDefault="007961C6" w:rsidP="007F60F1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7F60F1">
        <w:rPr>
          <w:rFonts w:cs="Times New Roman"/>
          <w:color w:val="000000" w:themeColor="text1"/>
        </w:rPr>
        <w:lastRenderedPageBreak/>
        <w:t xml:space="preserve">What kinds of goals did the </w:t>
      </w:r>
      <w:r w:rsidR="00232811" w:rsidRPr="0013168A">
        <w:rPr>
          <w:rFonts w:cs="Times New Roman"/>
          <w:color w:val="000000" w:themeColor="text1"/>
        </w:rPr>
        <w:t>Alternative Quality Contract</w:t>
      </w:r>
      <w:r w:rsidR="00232811" w:rsidRPr="007F60F1">
        <w:rPr>
          <w:rFonts w:cs="Times New Roman"/>
          <w:color w:val="000000" w:themeColor="text1"/>
        </w:rPr>
        <w:t xml:space="preserve"> </w:t>
      </w:r>
      <w:r w:rsidR="00232811">
        <w:rPr>
          <w:rFonts w:cs="Times New Roman"/>
          <w:color w:val="000000" w:themeColor="text1"/>
        </w:rPr>
        <w:t>(</w:t>
      </w:r>
      <w:r w:rsidRPr="007F60F1">
        <w:rPr>
          <w:rFonts w:cs="Times New Roman"/>
          <w:color w:val="000000" w:themeColor="text1"/>
        </w:rPr>
        <w:t>AQC</w:t>
      </w:r>
      <w:r w:rsidR="00232811">
        <w:rPr>
          <w:rFonts w:cs="Times New Roman"/>
          <w:color w:val="000000" w:themeColor="text1"/>
        </w:rPr>
        <w:t>)</w:t>
      </w:r>
      <w:r w:rsidRPr="007F60F1">
        <w:rPr>
          <w:rFonts w:cs="Times New Roman"/>
          <w:color w:val="000000" w:themeColor="text1"/>
        </w:rPr>
        <w:t xml:space="preserve"> groups work on in the learning collaborative</w:t>
      </w:r>
      <w:r w:rsidR="002A3848" w:rsidRPr="007F60F1">
        <w:rPr>
          <w:rFonts w:cs="Times New Roman"/>
          <w:color w:val="000000" w:themeColor="text1"/>
        </w:rPr>
        <w:t xml:space="preserve"> </w:t>
      </w:r>
      <w:r w:rsidRPr="007F60F1">
        <w:rPr>
          <w:rFonts w:cs="Times New Roman"/>
          <w:color w:val="000000" w:themeColor="text1"/>
        </w:rPr>
        <w:t>(e.g., culturally tailored interventions such as diabetes self-management</w:t>
      </w:r>
      <w:r w:rsidR="002A3848" w:rsidRPr="007F60F1">
        <w:rPr>
          <w:rFonts w:cs="Times New Roman"/>
          <w:color w:val="000000" w:themeColor="text1"/>
        </w:rPr>
        <w:t xml:space="preserve"> </w:t>
      </w:r>
      <w:r w:rsidRPr="007F60F1">
        <w:rPr>
          <w:rFonts w:cs="Times New Roman"/>
          <w:color w:val="000000" w:themeColor="text1"/>
        </w:rPr>
        <w:t xml:space="preserve">education programs in Spanish for </w:t>
      </w:r>
      <w:proofErr w:type="spellStart"/>
      <w:r w:rsidRPr="007F60F1">
        <w:rPr>
          <w:rFonts w:cs="Times New Roman"/>
          <w:color w:val="000000" w:themeColor="text1"/>
        </w:rPr>
        <w:t>Latinx</w:t>
      </w:r>
      <w:proofErr w:type="spellEnd"/>
      <w:r w:rsidRPr="007F60F1">
        <w:rPr>
          <w:rFonts w:cs="Times New Roman"/>
          <w:color w:val="000000" w:themeColor="text1"/>
        </w:rPr>
        <w:t xml:space="preserve"> populations, barber shop interventions</w:t>
      </w:r>
      <w:r w:rsidR="002A3848" w:rsidRPr="007F60F1">
        <w:rPr>
          <w:rFonts w:cs="Times New Roman"/>
          <w:color w:val="000000" w:themeColor="text1"/>
        </w:rPr>
        <w:t xml:space="preserve"> </w:t>
      </w:r>
      <w:r w:rsidRPr="007F60F1">
        <w:rPr>
          <w:rFonts w:cs="Times New Roman"/>
          <w:color w:val="000000" w:themeColor="text1"/>
        </w:rPr>
        <w:t>for Black men</w:t>
      </w:r>
      <w:r w:rsidR="00D258F1">
        <w:rPr>
          <w:rFonts w:cs="Times New Roman"/>
          <w:color w:val="000000" w:themeColor="text1"/>
        </w:rPr>
        <w:t>,</w:t>
      </w:r>
      <w:r w:rsidRPr="007F60F1">
        <w:rPr>
          <w:rFonts w:cs="Times New Roman"/>
          <w:color w:val="000000" w:themeColor="text1"/>
        </w:rPr>
        <w:t xml:space="preserve"> data systems)</w:t>
      </w:r>
      <w:r w:rsidR="00D258F1">
        <w:rPr>
          <w:rFonts w:cs="Times New Roman"/>
          <w:color w:val="000000" w:themeColor="text1"/>
        </w:rPr>
        <w:t>?</w:t>
      </w:r>
    </w:p>
    <w:p w14:paraId="6CE28B97" w14:textId="746EAC8B" w:rsidR="007961C6" w:rsidRPr="007F60F1" w:rsidRDefault="007961C6" w:rsidP="006D1243">
      <w:pPr>
        <w:pStyle w:val="ListParagraph"/>
        <w:numPr>
          <w:ilvl w:val="0"/>
          <w:numId w:val="48"/>
        </w:numPr>
        <w:ind w:left="1080"/>
        <w:rPr>
          <w:rFonts w:cs="Times New Roman"/>
          <w:color w:val="000000" w:themeColor="text1"/>
        </w:rPr>
      </w:pPr>
      <w:r w:rsidRPr="007F60F1">
        <w:rPr>
          <w:rFonts w:cs="Times New Roman"/>
          <w:color w:val="000000" w:themeColor="text1"/>
        </w:rPr>
        <w:t>How much did AQC groups vary on priorities? Which roles were</w:t>
      </w:r>
      <w:r w:rsidR="002A3848" w:rsidRPr="007F60F1">
        <w:rPr>
          <w:rFonts w:cs="Times New Roman"/>
          <w:color w:val="000000" w:themeColor="text1"/>
        </w:rPr>
        <w:t xml:space="preserve"> </w:t>
      </w:r>
      <w:r w:rsidRPr="007F60F1">
        <w:rPr>
          <w:rFonts w:cs="Times New Roman"/>
          <w:color w:val="000000" w:themeColor="text1"/>
        </w:rPr>
        <w:t>represented (level of seniority, clinical/nonclinical backgrounds)? Their</w:t>
      </w:r>
      <w:r w:rsidR="002A3848" w:rsidRPr="007F60F1">
        <w:rPr>
          <w:rFonts w:cs="Times New Roman"/>
          <w:color w:val="000000" w:themeColor="text1"/>
        </w:rPr>
        <w:t xml:space="preserve"> </w:t>
      </w:r>
      <w:r w:rsidRPr="007F60F1">
        <w:rPr>
          <w:rFonts w:cs="Times New Roman"/>
          <w:color w:val="000000" w:themeColor="text1"/>
        </w:rPr>
        <w:t>preparation/commitment?</w:t>
      </w:r>
    </w:p>
    <w:p w14:paraId="313FD569" w14:textId="6BD9C217" w:rsidR="007961C6" w:rsidRPr="006D1243" w:rsidRDefault="007961C6" w:rsidP="00FB3285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6D1243">
        <w:rPr>
          <w:rFonts w:cs="Times New Roman"/>
          <w:color w:val="000000" w:themeColor="text1"/>
        </w:rPr>
        <w:t>What elements of the collaborative went well/met intended goals from your</w:t>
      </w:r>
      <w:r w:rsidR="002A3848" w:rsidRPr="006D1243">
        <w:rPr>
          <w:rFonts w:cs="Times New Roman"/>
          <w:color w:val="000000" w:themeColor="text1"/>
        </w:rPr>
        <w:t xml:space="preserve"> </w:t>
      </w:r>
      <w:r w:rsidRPr="006D1243">
        <w:rPr>
          <w:rFonts w:cs="Times New Roman"/>
          <w:color w:val="000000" w:themeColor="text1"/>
        </w:rPr>
        <w:t>perspective? What if any goals were not met?</w:t>
      </w:r>
    </w:p>
    <w:p w14:paraId="64BF4502" w14:textId="00F75815" w:rsidR="007961C6" w:rsidRPr="006D1243" w:rsidRDefault="007961C6" w:rsidP="00FB3285">
      <w:pPr>
        <w:pStyle w:val="ListParagraph"/>
        <w:numPr>
          <w:ilvl w:val="0"/>
          <w:numId w:val="50"/>
        </w:numPr>
        <w:ind w:left="1080"/>
        <w:rPr>
          <w:rFonts w:cs="Times New Roman"/>
          <w:color w:val="000000" w:themeColor="text1"/>
        </w:rPr>
      </w:pPr>
      <w:r w:rsidRPr="006D1243">
        <w:rPr>
          <w:rFonts w:cs="Times New Roman"/>
          <w:color w:val="000000" w:themeColor="text1"/>
        </w:rPr>
        <w:t>What changes are being planned or implemented to address unmet</w:t>
      </w:r>
      <w:r w:rsidR="002A3848" w:rsidRPr="006D1243">
        <w:rPr>
          <w:rFonts w:cs="Times New Roman"/>
          <w:color w:val="000000" w:themeColor="text1"/>
        </w:rPr>
        <w:t xml:space="preserve"> </w:t>
      </w:r>
      <w:r w:rsidRPr="006D1243">
        <w:rPr>
          <w:rFonts w:cs="Times New Roman"/>
          <w:color w:val="000000" w:themeColor="text1"/>
        </w:rPr>
        <w:t>goals?</w:t>
      </w:r>
    </w:p>
    <w:p w14:paraId="5569DB42" w14:textId="06D5235A" w:rsidR="007961C6" w:rsidRPr="00FB3285" w:rsidRDefault="007961C6" w:rsidP="00FB3285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Thinking about the different provider groups, what factors have you noticed that</w:t>
      </w:r>
      <w:r w:rsidR="002A3848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could help some groups be successful? Any factors that could make it difficult for</w:t>
      </w:r>
      <w:r w:rsidR="002A3848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certain groups to achieve their targets?</w:t>
      </w:r>
    </w:p>
    <w:p w14:paraId="70C9C2C1" w14:textId="0F77B014" w:rsidR="007961C6" w:rsidRPr="006D1243" w:rsidRDefault="007961C6" w:rsidP="00FB3285">
      <w:pPr>
        <w:pStyle w:val="ListParagraph"/>
        <w:numPr>
          <w:ilvl w:val="0"/>
          <w:numId w:val="51"/>
        </w:numPr>
        <w:ind w:left="1080"/>
        <w:rPr>
          <w:rFonts w:cs="Times New Roman"/>
          <w:color w:val="000000" w:themeColor="text1"/>
        </w:rPr>
      </w:pPr>
      <w:r w:rsidRPr="006D1243">
        <w:rPr>
          <w:rFonts w:cs="Times New Roman"/>
          <w:color w:val="000000" w:themeColor="text1"/>
        </w:rPr>
        <w:t>Any interventions that seemed to be especially challenging/likely to be</w:t>
      </w:r>
      <w:r w:rsidR="002A3848" w:rsidRPr="006D1243">
        <w:rPr>
          <w:rFonts w:cs="Times New Roman"/>
          <w:color w:val="000000" w:themeColor="text1"/>
        </w:rPr>
        <w:t xml:space="preserve"> </w:t>
      </w:r>
      <w:r w:rsidRPr="006D1243">
        <w:rPr>
          <w:rFonts w:cs="Times New Roman"/>
          <w:color w:val="000000" w:themeColor="text1"/>
        </w:rPr>
        <w:t>abandoned?</w:t>
      </w:r>
    </w:p>
    <w:p w14:paraId="07416798" w14:textId="2F27E28E" w:rsidR="007961C6" w:rsidRPr="006D1243" w:rsidRDefault="007961C6" w:rsidP="00FB3285">
      <w:pPr>
        <w:pStyle w:val="ListParagraph"/>
        <w:numPr>
          <w:ilvl w:val="0"/>
          <w:numId w:val="51"/>
        </w:numPr>
        <w:ind w:left="1080"/>
        <w:rPr>
          <w:rFonts w:cs="Times New Roman"/>
          <w:color w:val="000000" w:themeColor="text1"/>
        </w:rPr>
      </w:pPr>
      <w:r w:rsidRPr="006D1243">
        <w:rPr>
          <w:rFonts w:cs="Times New Roman"/>
          <w:color w:val="000000" w:themeColor="text1"/>
        </w:rPr>
        <w:t>What made these interventions challenging?</w:t>
      </w:r>
    </w:p>
    <w:p w14:paraId="4BABA6C5" w14:textId="7DAAAB0E" w:rsidR="007961C6" w:rsidRPr="00FB3285" w:rsidRDefault="007961C6" w:rsidP="00FB3285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What types of potential unintended consequences came up in the learning</w:t>
      </w:r>
      <w:r w:rsidR="002A3848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collaborative? For example, AQC group “gaming” of racial disparities measures</w:t>
      </w:r>
      <w:r w:rsidR="002A3848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(excluding racial minority patients from services and/or from the data, not</w:t>
      </w:r>
      <w:r w:rsidR="002A3848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collecting race</w:t>
      </w:r>
      <w:r w:rsidR="00D258F1">
        <w:rPr>
          <w:rFonts w:cs="Times New Roman"/>
          <w:color w:val="000000" w:themeColor="text1"/>
        </w:rPr>
        <w:t xml:space="preserve"> and </w:t>
      </w:r>
      <w:r w:rsidRPr="00FB3285">
        <w:rPr>
          <w:rFonts w:cs="Times New Roman"/>
          <w:color w:val="000000" w:themeColor="text1"/>
        </w:rPr>
        <w:t>ethnicity data for groups perceived to present barriers to achieving</w:t>
      </w:r>
      <w:r w:rsidR="002A3848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targets)?</w:t>
      </w:r>
    </w:p>
    <w:p w14:paraId="1329AEFB" w14:textId="7A27F09A" w:rsidR="007961C6" w:rsidRPr="006D1243" w:rsidRDefault="007961C6" w:rsidP="00FB3285">
      <w:pPr>
        <w:pStyle w:val="ListParagraph"/>
        <w:numPr>
          <w:ilvl w:val="0"/>
          <w:numId w:val="52"/>
        </w:numPr>
        <w:ind w:left="1080"/>
        <w:rPr>
          <w:rFonts w:cs="Times New Roman"/>
          <w:color w:val="000000" w:themeColor="text1"/>
        </w:rPr>
      </w:pPr>
      <w:r w:rsidRPr="006D1243">
        <w:rPr>
          <w:rFonts w:cs="Times New Roman"/>
          <w:color w:val="000000" w:themeColor="text1"/>
        </w:rPr>
        <w:t>What has been done, if anything, to address gaming?</w:t>
      </w:r>
    </w:p>
    <w:p w14:paraId="6377CF1D" w14:textId="6D3E83FD" w:rsidR="007961C6" w:rsidRPr="006D1243" w:rsidRDefault="007961C6" w:rsidP="00FB3285">
      <w:pPr>
        <w:pStyle w:val="ListParagraph"/>
        <w:numPr>
          <w:ilvl w:val="0"/>
          <w:numId w:val="52"/>
        </w:numPr>
        <w:ind w:left="1080"/>
        <w:rPr>
          <w:rFonts w:cs="Times New Roman"/>
          <w:color w:val="000000" w:themeColor="text1"/>
        </w:rPr>
      </w:pPr>
      <w:r w:rsidRPr="006D1243">
        <w:rPr>
          <w:rFonts w:cs="Times New Roman"/>
          <w:color w:val="000000" w:themeColor="text1"/>
        </w:rPr>
        <w:t xml:space="preserve">So far, what would you say are the most important </w:t>
      </w:r>
      <w:proofErr w:type="spellStart"/>
      <w:r w:rsidRPr="006D1243">
        <w:rPr>
          <w:rFonts w:cs="Times New Roman"/>
          <w:color w:val="000000" w:themeColor="text1"/>
        </w:rPr>
        <w:t>learnings</w:t>
      </w:r>
      <w:proofErr w:type="spellEnd"/>
      <w:r w:rsidRPr="006D1243">
        <w:rPr>
          <w:rFonts w:cs="Times New Roman"/>
          <w:color w:val="000000" w:themeColor="text1"/>
        </w:rPr>
        <w:t xml:space="preserve"> from this</w:t>
      </w:r>
      <w:r w:rsidR="002A3848" w:rsidRPr="006D1243">
        <w:rPr>
          <w:rFonts w:cs="Times New Roman"/>
          <w:color w:val="000000" w:themeColor="text1"/>
        </w:rPr>
        <w:t xml:space="preserve"> </w:t>
      </w:r>
      <w:r w:rsidRPr="006D1243">
        <w:rPr>
          <w:rFonts w:cs="Times New Roman"/>
          <w:color w:val="000000" w:themeColor="text1"/>
        </w:rPr>
        <w:t xml:space="preserve">experience that </w:t>
      </w:r>
      <w:r w:rsidRPr="002A3F0F">
        <w:rPr>
          <w:rFonts w:cs="Times New Roman"/>
          <w:i/>
          <w:iCs/>
          <w:color w:val="000000" w:themeColor="text1"/>
        </w:rPr>
        <w:t>other payers and other states</w:t>
      </w:r>
      <w:r w:rsidRPr="002A3F0F">
        <w:t xml:space="preserve"> </w:t>
      </w:r>
      <w:r w:rsidRPr="006D1243">
        <w:rPr>
          <w:rFonts w:cs="Times New Roman"/>
          <w:color w:val="000000" w:themeColor="text1"/>
        </w:rPr>
        <w:t>should know about</w:t>
      </w:r>
      <w:r w:rsidR="002A3848" w:rsidRPr="006D1243">
        <w:rPr>
          <w:rFonts w:cs="Times New Roman"/>
          <w:color w:val="000000" w:themeColor="text1"/>
        </w:rPr>
        <w:t xml:space="preserve"> </w:t>
      </w:r>
      <w:r w:rsidRPr="006D1243">
        <w:rPr>
          <w:rFonts w:cs="Times New Roman"/>
          <w:color w:val="000000" w:themeColor="text1"/>
        </w:rPr>
        <w:t>advancing pay</w:t>
      </w:r>
      <w:r w:rsidR="00D258F1">
        <w:rPr>
          <w:rFonts w:cs="Times New Roman"/>
          <w:color w:val="000000" w:themeColor="text1"/>
        </w:rPr>
        <w:t xml:space="preserve"> </w:t>
      </w:r>
      <w:r w:rsidRPr="006D1243">
        <w:rPr>
          <w:rFonts w:cs="Times New Roman"/>
          <w:color w:val="000000" w:themeColor="text1"/>
        </w:rPr>
        <w:t>for</w:t>
      </w:r>
      <w:r w:rsidR="00D258F1">
        <w:rPr>
          <w:rFonts w:cs="Times New Roman"/>
          <w:color w:val="000000" w:themeColor="text1"/>
        </w:rPr>
        <w:t xml:space="preserve"> </w:t>
      </w:r>
      <w:r w:rsidRPr="006D1243">
        <w:rPr>
          <w:rFonts w:cs="Times New Roman"/>
          <w:color w:val="000000" w:themeColor="text1"/>
        </w:rPr>
        <w:t>equity?</w:t>
      </w:r>
    </w:p>
    <w:p w14:paraId="79B2EC33" w14:textId="77777777" w:rsidR="00FB3285" w:rsidRPr="002A3F0F" w:rsidRDefault="00FB3285">
      <w:pPr>
        <w:spacing w:line="240" w:lineRule="auto"/>
        <w:rPr>
          <w:rFonts w:cs="Times New Roman"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br w:type="page"/>
      </w:r>
    </w:p>
    <w:p w14:paraId="31563DFE" w14:textId="3DBA09F0" w:rsidR="00D258F1" w:rsidRDefault="00D258F1" w:rsidP="007961C6">
      <w:pPr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lastRenderedPageBreak/>
        <w:t>Appendix 3</w:t>
      </w:r>
    </w:p>
    <w:p w14:paraId="3807194E" w14:textId="3A6E378F" w:rsidR="007961C6" w:rsidRPr="007961C6" w:rsidRDefault="007961C6" w:rsidP="007961C6">
      <w:pPr>
        <w:rPr>
          <w:rFonts w:cs="Times New Roman"/>
          <w:b/>
          <w:bCs/>
          <w:color w:val="000000" w:themeColor="text1"/>
        </w:rPr>
      </w:pPr>
      <w:r w:rsidRPr="007961C6">
        <w:rPr>
          <w:rFonts w:cs="Times New Roman"/>
          <w:b/>
          <w:bCs/>
          <w:color w:val="000000" w:themeColor="text1"/>
        </w:rPr>
        <w:t>Health Equity Council Members</w:t>
      </w:r>
    </w:p>
    <w:p w14:paraId="200B46AA" w14:textId="77777777" w:rsidR="00D258F1" w:rsidRDefault="00D258F1" w:rsidP="007961C6">
      <w:pPr>
        <w:rPr>
          <w:rFonts w:cs="Times New Roman"/>
          <w:b/>
          <w:bCs/>
          <w:color w:val="000000" w:themeColor="text1"/>
        </w:rPr>
      </w:pPr>
    </w:p>
    <w:p w14:paraId="036291D7" w14:textId="125A7FB1" w:rsidR="007961C6" w:rsidRPr="007961C6" w:rsidRDefault="00D258F1" w:rsidP="007961C6">
      <w:pPr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>At the Beginning of the Interview</w:t>
      </w:r>
    </w:p>
    <w:p w14:paraId="7781AA09" w14:textId="77777777" w:rsidR="007961C6" w:rsidRPr="007961C6" w:rsidRDefault="007961C6" w:rsidP="007961C6">
      <w:pPr>
        <w:rPr>
          <w:rFonts w:cs="Times New Roman"/>
          <w:color w:val="000000" w:themeColor="text1"/>
        </w:rPr>
      </w:pPr>
      <w:r w:rsidRPr="007961C6">
        <w:rPr>
          <w:rFonts w:cs="Times New Roman"/>
          <w:color w:val="000000" w:themeColor="text1"/>
        </w:rPr>
        <w:t>Did you get a chance to review the consent document, and do you have any questions?</w:t>
      </w:r>
    </w:p>
    <w:p w14:paraId="44651FAB" w14:textId="34E169AA" w:rsidR="007961C6" w:rsidRPr="00FB3285" w:rsidRDefault="007961C6" w:rsidP="00FB3285">
      <w:pPr>
        <w:pStyle w:val="ListParagraph"/>
        <w:numPr>
          <w:ilvl w:val="0"/>
          <w:numId w:val="54"/>
        </w:numPr>
        <w:ind w:left="72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If yes, no questions</w:t>
      </w:r>
      <w:r w:rsidR="00D258F1">
        <w:rPr>
          <w:rFonts w:cs="Times New Roman"/>
          <w:color w:val="000000" w:themeColor="text1"/>
        </w:rPr>
        <w:t>—</w:t>
      </w:r>
      <w:r w:rsidRPr="00FB3285">
        <w:rPr>
          <w:rFonts w:cs="Times New Roman"/>
          <w:color w:val="000000" w:themeColor="text1"/>
        </w:rPr>
        <w:t>“Great! Do I have your consent to begin recording?”</w:t>
      </w:r>
    </w:p>
    <w:p w14:paraId="767CBB75" w14:textId="469F79B8" w:rsidR="007961C6" w:rsidRPr="00FB3285" w:rsidRDefault="007961C6" w:rsidP="00FB3285">
      <w:pPr>
        <w:pStyle w:val="ListParagraph"/>
        <w:numPr>
          <w:ilvl w:val="0"/>
          <w:numId w:val="54"/>
        </w:numPr>
        <w:ind w:left="72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If no</w:t>
      </w:r>
      <w:r w:rsidR="00D258F1">
        <w:t>—</w:t>
      </w:r>
      <w:r w:rsidRPr="00FB3285">
        <w:rPr>
          <w:rFonts w:cs="Times New Roman"/>
          <w:color w:val="000000" w:themeColor="text1"/>
        </w:rPr>
        <w:t>quickly review key points:</w:t>
      </w:r>
    </w:p>
    <w:p w14:paraId="2150425C" w14:textId="6F0D7550" w:rsidR="007961C6" w:rsidRPr="00FB3285" w:rsidRDefault="007961C6" w:rsidP="00FB3285">
      <w:pPr>
        <w:pStyle w:val="ListParagraph"/>
        <w:numPr>
          <w:ilvl w:val="0"/>
          <w:numId w:val="53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 xml:space="preserve">We are from </w:t>
      </w:r>
      <w:r w:rsidR="00062D7A">
        <w:rPr>
          <w:rFonts w:cs="Times New Roman"/>
          <w:color w:val="000000" w:themeColor="text1"/>
        </w:rPr>
        <w:t>the University of California,</w:t>
      </w:r>
      <w:r w:rsidRPr="00FB3285">
        <w:rPr>
          <w:rFonts w:cs="Times New Roman"/>
          <w:color w:val="000000" w:themeColor="text1"/>
        </w:rPr>
        <w:t xml:space="preserve"> Berkeley</w:t>
      </w:r>
      <w:r w:rsidR="00062D7A">
        <w:rPr>
          <w:rFonts w:cs="Times New Roman"/>
          <w:color w:val="000000" w:themeColor="text1"/>
        </w:rPr>
        <w:t>,</w:t>
      </w:r>
      <w:r w:rsidRPr="00FB3285">
        <w:rPr>
          <w:rFonts w:cs="Times New Roman"/>
          <w:color w:val="000000" w:themeColor="text1"/>
        </w:rPr>
        <w:t xml:space="preserve"> </w:t>
      </w:r>
      <w:proofErr w:type="gramStart"/>
      <w:r w:rsidRPr="00FB3285">
        <w:rPr>
          <w:rFonts w:cs="Times New Roman"/>
          <w:color w:val="000000" w:themeColor="text1"/>
        </w:rPr>
        <w:t>conducting</w:t>
      </w:r>
      <w:proofErr w:type="gramEnd"/>
      <w:r w:rsidRPr="00FB3285">
        <w:rPr>
          <w:rFonts w:cs="Times New Roman"/>
          <w:color w:val="000000" w:themeColor="text1"/>
        </w:rPr>
        <w:t xml:space="preserve"> research to better understand the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="002C0A42" w:rsidRPr="0013168A">
        <w:rPr>
          <w:rFonts w:cs="Times New Roman"/>
          <w:color w:val="000000" w:themeColor="text1"/>
        </w:rPr>
        <w:t>Blue Cross Blue Shield of Massachusetts</w:t>
      </w:r>
      <w:r w:rsidR="002C0A42" w:rsidRPr="00FB3285">
        <w:rPr>
          <w:rFonts w:cs="Times New Roman"/>
          <w:color w:val="000000" w:themeColor="text1"/>
        </w:rPr>
        <w:t xml:space="preserve"> </w:t>
      </w:r>
      <w:r w:rsidR="002C0A42">
        <w:rPr>
          <w:rFonts w:cs="Times New Roman"/>
          <w:color w:val="000000" w:themeColor="text1"/>
        </w:rPr>
        <w:t>(</w:t>
      </w:r>
      <w:r w:rsidRPr="00FB3285">
        <w:rPr>
          <w:rFonts w:cs="Times New Roman"/>
          <w:color w:val="000000" w:themeColor="text1"/>
        </w:rPr>
        <w:t>BCBSMA</w:t>
      </w:r>
      <w:r w:rsidR="002C0A42">
        <w:rPr>
          <w:rFonts w:cs="Times New Roman"/>
          <w:color w:val="000000" w:themeColor="text1"/>
        </w:rPr>
        <w:t>)</w:t>
      </w:r>
      <w:r w:rsidRPr="00FB3285">
        <w:rPr>
          <w:rFonts w:cs="Times New Roman"/>
          <w:color w:val="000000" w:themeColor="text1"/>
        </w:rPr>
        <w:t xml:space="preserve"> equity initiatives.</w:t>
      </w:r>
    </w:p>
    <w:p w14:paraId="0DED8DF0" w14:textId="725A665C" w:rsidR="007961C6" w:rsidRPr="00FB3285" w:rsidRDefault="007961C6" w:rsidP="00FB3285">
      <w:pPr>
        <w:pStyle w:val="ListParagraph"/>
        <w:numPr>
          <w:ilvl w:val="0"/>
          <w:numId w:val="53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This interview will be approximately 45 minutes, but you can end it at any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 xml:space="preserve">time. We will contact you in about a year to participate in a </w:t>
      </w:r>
      <w:r w:rsidR="00406CED">
        <w:rPr>
          <w:rFonts w:cs="Times New Roman"/>
          <w:color w:val="000000" w:themeColor="text1"/>
        </w:rPr>
        <w:t>seco</w:t>
      </w:r>
      <w:r w:rsidRPr="00FB3285">
        <w:rPr>
          <w:rFonts w:cs="Times New Roman"/>
          <w:color w:val="000000" w:themeColor="text1"/>
        </w:rPr>
        <w:t>nd interview.</w:t>
      </w:r>
    </w:p>
    <w:p w14:paraId="3AFA07EB" w14:textId="1115D1A2" w:rsidR="007961C6" w:rsidRPr="00FB3285" w:rsidRDefault="007961C6" w:rsidP="00FB3285">
      <w:pPr>
        <w:pStyle w:val="ListParagraph"/>
        <w:numPr>
          <w:ilvl w:val="0"/>
          <w:numId w:val="53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 xml:space="preserve">The interview will be </w:t>
      </w:r>
      <w:proofErr w:type="spellStart"/>
      <w:r w:rsidRPr="00FB3285">
        <w:rPr>
          <w:rFonts w:cs="Times New Roman"/>
          <w:color w:val="000000" w:themeColor="text1"/>
        </w:rPr>
        <w:t>deidentified</w:t>
      </w:r>
      <w:proofErr w:type="spellEnd"/>
      <w:r w:rsidRPr="00FB3285">
        <w:rPr>
          <w:rFonts w:cs="Times New Roman"/>
          <w:color w:val="000000" w:themeColor="text1"/>
        </w:rPr>
        <w:t>, and nothing you say will be attributed to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you.</w:t>
      </w:r>
    </w:p>
    <w:p w14:paraId="3C5D975C" w14:textId="5B5CCB65" w:rsidR="007961C6" w:rsidRPr="007961C6" w:rsidRDefault="007961C6" w:rsidP="007961C6">
      <w:pPr>
        <w:rPr>
          <w:rFonts w:cs="Times New Roman"/>
          <w:color w:val="000000" w:themeColor="text1"/>
        </w:rPr>
      </w:pPr>
      <w:r w:rsidRPr="007961C6">
        <w:rPr>
          <w:rFonts w:cs="Times New Roman"/>
          <w:color w:val="000000" w:themeColor="text1"/>
        </w:rPr>
        <w:t>We would like to record this interview to ensure we capture it accurately. Do I have your</w:t>
      </w:r>
      <w:r w:rsidR="00406CED">
        <w:rPr>
          <w:rFonts w:cs="Times New Roman"/>
          <w:color w:val="000000" w:themeColor="text1"/>
        </w:rPr>
        <w:t xml:space="preserve"> </w:t>
      </w:r>
      <w:r w:rsidRPr="007961C6">
        <w:rPr>
          <w:rFonts w:cs="Times New Roman"/>
          <w:color w:val="000000" w:themeColor="text1"/>
        </w:rPr>
        <w:t>permission to record?</w:t>
      </w:r>
    </w:p>
    <w:p w14:paraId="0D3D756A" w14:textId="223B15A1" w:rsidR="007961C6" w:rsidRPr="00FB3285" w:rsidRDefault="007961C6" w:rsidP="00E708A8">
      <w:pPr>
        <w:pStyle w:val="ListParagraph"/>
        <w:numPr>
          <w:ilvl w:val="2"/>
          <w:numId w:val="48"/>
        </w:numPr>
        <w:ind w:left="36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Could you tell us about your role and how you became involved in the Health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Equity Council with BCBSMA?</w:t>
      </w:r>
    </w:p>
    <w:p w14:paraId="27EE270D" w14:textId="46D9A572" w:rsidR="007961C6" w:rsidRPr="00FB3285" w:rsidRDefault="007961C6" w:rsidP="00E708A8">
      <w:pPr>
        <w:pStyle w:val="ListParagraph"/>
        <w:numPr>
          <w:ilvl w:val="2"/>
          <w:numId w:val="48"/>
        </w:numPr>
        <w:ind w:left="36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From your perspective, how did the comprehensive strategy to advance health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equity emerge within BCBSMA? Were there any key milestones or decision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points?</w:t>
      </w:r>
    </w:p>
    <w:p w14:paraId="6300359E" w14:textId="3ABDDE50" w:rsidR="007961C6" w:rsidRPr="00FB3285" w:rsidRDefault="007961C6" w:rsidP="00E708A8">
      <w:pPr>
        <w:pStyle w:val="ListParagraph"/>
        <w:numPr>
          <w:ilvl w:val="2"/>
          <w:numId w:val="48"/>
        </w:numPr>
        <w:ind w:left="36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Could you tell us what you consider to be the most important components of the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health equity initiative?</w:t>
      </w:r>
    </w:p>
    <w:p w14:paraId="48655DF8" w14:textId="3635B9FF" w:rsidR="007961C6" w:rsidRPr="00FB3285" w:rsidRDefault="007961C6" w:rsidP="00E708A8">
      <w:pPr>
        <w:pStyle w:val="ListParagraph"/>
        <w:numPr>
          <w:ilvl w:val="2"/>
          <w:numId w:val="48"/>
        </w:numPr>
        <w:ind w:left="36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lastRenderedPageBreak/>
        <w:t>What role has the Health Equity Council played in shaping, planning, and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implementation of the initiative? Have you seen examples of BCBSMA adapting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approaches based on the Health Equity Council’s feedback? Probe for specifics:</w:t>
      </w:r>
    </w:p>
    <w:p w14:paraId="73D2D698" w14:textId="4E5A02FC" w:rsidR="007961C6" w:rsidRPr="00FB3285" w:rsidRDefault="007961C6" w:rsidP="00A56FBD">
      <w:pPr>
        <w:pStyle w:val="ListParagraph"/>
        <w:numPr>
          <w:ilvl w:val="0"/>
          <w:numId w:val="56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pay</w:t>
      </w:r>
      <w:r w:rsidR="00406CED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for</w:t>
      </w:r>
      <w:r w:rsidR="00406CED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equity as part of the Alternative Quality Contract</w:t>
      </w:r>
      <w:r w:rsidR="00406CED">
        <w:rPr>
          <w:rFonts w:cs="Times New Roman"/>
          <w:color w:val="000000" w:themeColor="text1"/>
        </w:rPr>
        <w:t xml:space="preserve"> (AQC)</w:t>
      </w:r>
    </w:p>
    <w:p w14:paraId="7A7F8DCF" w14:textId="04429264" w:rsidR="007961C6" w:rsidRPr="00FB3285" w:rsidRDefault="007961C6" w:rsidP="00A56FBD">
      <w:pPr>
        <w:pStyle w:val="ListParagraph"/>
        <w:numPr>
          <w:ilvl w:val="0"/>
          <w:numId w:val="56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Institute for Healthcare Improvement learning collaborative</w:t>
      </w:r>
    </w:p>
    <w:p w14:paraId="0FDA3E60" w14:textId="1F5E3D39" w:rsidR="007961C6" w:rsidRPr="00CC5593" w:rsidRDefault="007961C6" w:rsidP="00CC5593">
      <w:pPr>
        <w:pStyle w:val="ListParagraph"/>
        <w:numPr>
          <w:ilvl w:val="0"/>
          <w:numId w:val="56"/>
        </w:numPr>
        <w:ind w:left="1080"/>
        <w:rPr>
          <w:rFonts w:cs="Times New Roman"/>
          <w:color w:val="000000" w:themeColor="text1"/>
        </w:rPr>
      </w:pPr>
      <w:r w:rsidRPr="00CC5593">
        <w:rPr>
          <w:rFonts w:cs="Times New Roman"/>
          <w:color w:val="000000" w:themeColor="text1"/>
        </w:rPr>
        <w:t>grants to AQC groups to support their infrastructure and interventions to</w:t>
      </w:r>
      <w:r w:rsidR="00CC5593" w:rsidRPr="00CC5593">
        <w:rPr>
          <w:rFonts w:cs="Times New Roman"/>
          <w:color w:val="000000" w:themeColor="text1"/>
        </w:rPr>
        <w:t xml:space="preserve"> </w:t>
      </w:r>
      <w:r w:rsidRPr="00CC5593">
        <w:rPr>
          <w:rFonts w:cs="Times New Roman"/>
          <w:color w:val="000000" w:themeColor="text1"/>
        </w:rPr>
        <w:t>advance racial equity</w:t>
      </w:r>
    </w:p>
    <w:p w14:paraId="4297972E" w14:textId="2FBCE8B8" w:rsidR="007961C6" w:rsidRPr="00FB3285" w:rsidRDefault="007961C6" w:rsidP="00A56FBD">
      <w:pPr>
        <w:pStyle w:val="ListParagraph"/>
        <w:numPr>
          <w:ilvl w:val="0"/>
          <w:numId w:val="56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vendor diversity efforts</w:t>
      </w:r>
    </w:p>
    <w:p w14:paraId="4C8FA34A" w14:textId="7D5F7D82" w:rsidR="007961C6" w:rsidRPr="00FB3285" w:rsidRDefault="007961C6" w:rsidP="00A56FBD">
      <w:pPr>
        <w:pStyle w:val="ListParagraph"/>
        <w:numPr>
          <w:ilvl w:val="0"/>
          <w:numId w:val="56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race</w:t>
      </w:r>
      <w:r w:rsidR="00CC5593">
        <w:rPr>
          <w:rFonts w:cs="Times New Roman"/>
          <w:color w:val="000000" w:themeColor="text1"/>
        </w:rPr>
        <w:t xml:space="preserve"> and </w:t>
      </w:r>
      <w:r w:rsidRPr="00FB3285">
        <w:rPr>
          <w:rFonts w:cs="Times New Roman"/>
          <w:color w:val="000000" w:themeColor="text1"/>
        </w:rPr>
        <w:t>ethnicity/language data collection from members</w:t>
      </w:r>
    </w:p>
    <w:p w14:paraId="5CE91DB6" w14:textId="535EE135" w:rsidR="007961C6" w:rsidRPr="00FB3285" w:rsidRDefault="007961C6" w:rsidP="00E708A8">
      <w:pPr>
        <w:pStyle w:val="ListParagraph"/>
        <w:numPr>
          <w:ilvl w:val="0"/>
          <w:numId w:val="7"/>
        </w:numPr>
        <w:ind w:left="36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 xml:space="preserve">Are there any examples </w:t>
      </w:r>
      <w:r w:rsidR="00D94B36">
        <w:rPr>
          <w:rFonts w:cs="Times New Roman"/>
          <w:color w:val="000000" w:themeColor="text1"/>
        </w:rPr>
        <w:t>in which</w:t>
      </w:r>
      <w:r w:rsidR="00D94B36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BCBSMA’s planning or implementation has gone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in a different direction from recommendations raised by the Health Equity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Council?</w:t>
      </w:r>
    </w:p>
    <w:p w14:paraId="7625C3C7" w14:textId="2D308622" w:rsidR="007961C6" w:rsidRPr="00FB3285" w:rsidRDefault="007961C6" w:rsidP="00A56FBD">
      <w:pPr>
        <w:pStyle w:val="ListParagraph"/>
        <w:numPr>
          <w:ilvl w:val="0"/>
          <w:numId w:val="57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Why was a different direction pursued?</w:t>
      </w:r>
    </w:p>
    <w:p w14:paraId="21D4A261" w14:textId="7847C4E8" w:rsidR="007961C6" w:rsidRPr="00FB3285" w:rsidRDefault="007961C6" w:rsidP="00A56FBD">
      <w:pPr>
        <w:pStyle w:val="ListParagraph"/>
        <w:numPr>
          <w:ilvl w:val="0"/>
          <w:numId w:val="57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How do you think that these decisions will affect the initiative?</w:t>
      </w:r>
    </w:p>
    <w:p w14:paraId="6B9018F9" w14:textId="0AB75C8A" w:rsidR="007961C6" w:rsidRPr="00A56FBD" w:rsidRDefault="007961C6" w:rsidP="00E708A8">
      <w:pPr>
        <w:pStyle w:val="ListParagraph"/>
        <w:numPr>
          <w:ilvl w:val="0"/>
          <w:numId w:val="7"/>
        </w:numPr>
        <w:ind w:left="360"/>
        <w:rPr>
          <w:rFonts w:cs="Times New Roman"/>
          <w:color w:val="000000" w:themeColor="text1"/>
        </w:rPr>
      </w:pPr>
      <w:r w:rsidRPr="00A56FBD">
        <w:rPr>
          <w:rFonts w:cs="Times New Roman"/>
          <w:color w:val="000000" w:themeColor="text1"/>
        </w:rPr>
        <w:t>Have there been any significant changes to the AQC measure or incentive</w:t>
      </w:r>
      <w:r w:rsidR="00A56FBD" w:rsidRPr="00A56FBD">
        <w:rPr>
          <w:rFonts w:cs="Times New Roman"/>
          <w:color w:val="000000" w:themeColor="text1"/>
        </w:rPr>
        <w:t xml:space="preserve"> </w:t>
      </w:r>
      <w:r w:rsidRPr="00A56FBD">
        <w:rPr>
          <w:rFonts w:cs="Times New Roman"/>
          <w:color w:val="000000" w:themeColor="text1"/>
        </w:rPr>
        <w:t>design so far? Probes:</w:t>
      </w:r>
    </w:p>
    <w:p w14:paraId="5223C6E6" w14:textId="044E0920" w:rsidR="007961C6" w:rsidRPr="00FB3285" w:rsidRDefault="007961C6" w:rsidP="00A56FBD">
      <w:pPr>
        <w:pStyle w:val="ListParagraph"/>
        <w:numPr>
          <w:ilvl w:val="0"/>
          <w:numId w:val="58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key events</w:t>
      </w:r>
    </w:p>
    <w:p w14:paraId="517C4D80" w14:textId="2A223F5A" w:rsidR="007961C6" w:rsidRPr="00FB3285" w:rsidRDefault="007961C6" w:rsidP="00A56FBD">
      <w:pPr>
        <w:pStyle w:val="ListParagraph"/>
        <w:numPr>
          <w:ilvl w:val="0"/>
          <w:numId w:val="58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stakeholders</w:t>
      </w:r>
    </w:p>
    <w:p w14:paraId="28B5F8E0" w14:textId="0FB9CAA1" w:rsidR="007961C6" w:rsidRPr="00FB3285" w:rsidRDefault="007961C6" w:rsidP="00A56FBD">
      <w:pPr>
        <w:pStyle w:val="ListParagraph"/>
        <w:numPr>
          <w:ilvl w:val="0"/>
          <w:numId w:val="58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data that prompted changes</w:t>
      </w:r>
    </w:p>
    <w:p w14:paraId="0CCCD364" w14:textId="57A4E963" w:rsidR="007961C6" w:rsidRPr="00FB3285" w:rsidRDefault="007961C6" w:rsidP="00E708A8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Thinking about the different provider groups, what factors have you noticed so far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that could help some groups be more successful than others? Any factors that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could make it difficult for certain groups to achieve their targets?</w:t>
      </w:r>
    </w:p>
    <w:p w14:paraId="41D58E1F" w14:textId="683953F1" w:rsidR="007961C6" w:rsidRPr="00FB3285" w:rsidRDefault="007961C6" w:rsidP="00A56FBD">
      <w:pPr>
        <w:pStyle w:val="ListParagraph"/>
        <w:numPr>
          <w:ilvl w:val="0"/>
          <w:numId w:val="59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Any interventions that seemed to be especially challenging/likely to be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abandoned?</w:t>
      </w:r>
    </w:p>
    <w:p w14:paraId="38BA084A" w14:textId="1F111866" w:rsidR="007961C6" w:rsidRPr="00FB3285" w:rsidRDefault="007961C6" w:rsidP="00A56FBD">
      <w:pPr>
        <w:pStyle w:val="ListParagraph"/>
        <w:numPr>
          <w:ilvl w:val="0"/>
          <w:numId w:val="59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In your perspective, what made these interventions challenging?</w:t>
      </w:r>
    </w:p>
    <w:p w14:paraId="53DCCE3B" w14:textId="1D43BFD1" w:rsidR="007961C6" w:rsidRPr="00FB3285" w:rsidRDefault="007961C6" w:rsidP="00A56FBD">
      <w:pPr>
        <w:pStyle w:val="ListParagraph"/>
        <w:numPr>
          <w:ilvl w:val="0"/>
          <w:numId w:val="59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lastRenderedPageBreak/>
        <w:t>What changes should be made to these interventions?</w:t>
      </w:r>
    </w:p>
    <w:p w14:paraId="5EC9DD5F" w14:textId="5676A160" w:rsidR="007961C6" w:rsidRPr="00FB3285" w:rsidRDefault="007961C6" w:rsidP="00817A10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To what extent are there concerns about AQC group “gaming” of racial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disparities measures? For example, excluding racial minority patients from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services and/or from the data, not collecting race</w:t>
      </w:r>
      <w:r w:rsidR="00D94B36">
        <w:rPr>
          <w:rFonts w:cs="Times New Roman"/>
          <w:color w:val="000000" w:themeColor="text1"/>
        </w:rPr>
        <w:t xml:space="preserve"> and </w:t>
      </w:r>
      <w:r w:rsidRPr="00FB3285">
        <w:rPr>
          <w:rFonts w:cs="Times New Roman"/>
          <w:color w:val="000000" w:themeColor="text1"/>
        </w:rPr>
        <w:t>ethnicity data for groups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perceived to present barriers to achieving targets or creating barriers to care.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Concerns about other unintended consequences?</w:t>
      </w:r>
    </w:p>
    <w:p w14:paraId="5495B688" w14:textId="4C268860" w:rsidR="007961C6" w:rsidRPr="00FB3285" w:rsidRDefault="007961C6" w:rsidP="00817A10">
      <w:pPr>
        <w:pStyle w:val="ListParagraph"/>
        <w:numPr>
          <w:ilvl w:val="0"/>
          <w:numId w:val="60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Do you think some people may be reclassified racially or ethnically to alter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results?</w:t>
      </w:r>
    </w:p>
    <w:p w14:paraId="228683FD" w14:textId="469A669D" w:rsidR="007961C6" w:rsidRPr="00FB3285" w:rsidRDefault="007961C6" w:rsidP="00817A10">
      <w:pPr>
        <w:pStyle w:val="ListParagraph"/>
        <w:numPr>
          <w:ilvl w:val="0"/>
          <w:numId w:val="60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Have you noticed if any effort has been made to reduce gaming by</w:t>
      </w:r>
      <w:r w:rsidR="00FB3285" w:rsidRPr="00FB3285">
        <w:rPr>
          <w:rFonts w:cs="Times New Roman"/>
          <w:color w:val="000000" w:themeColor="text1"/>
        </w:rPr>
        <w:t xml:space="preserve"> </w:t>
      </w:r>
      <w:r w:rsidRPr="00FB3285">
        <w:rPr>
          <w:rFonts w:cs="Times New Roman"/>
          <w:color w:val="000000" w:themeColor="text1"/>
        </w:rPr>
        <w:t>BCBSMA and/or participating AQC group leadership?</w:t>
      </w:r>
    </w:p>
    <w:p w14:paraId="1D823450" w14:textId="3FEF7CBD" w:rsidR="007961C6" w:rsidRPr="00FB3285" w:rsidRDefault="007961C6" w:rsidP="00817A10">
      <w:pPr>
        <w:pStyle w:val="ListParagraph"/>
        <w:numPr>
          <w:ilvl w:val="0"/>
          <w:numId w:val="60"/>
        </w:numPr>
        <w:ind w:left="1080"/>
        <w:rPr>
          <w:rFonts w:cs="Times New Roman"/>
          <w:color w:val="000000" w:themeColor="text1"/>
        </w:rPr>
      </w:pPr>
      <w:r w:rsidRPr="00FB3285">
        <w:rPr>
          <w:rFonts w:cs="Times New Roman"/>
          <w:color w:val="000000" w:themeColor="text1"/>
        </w:rPr>
        <w:t>What role can the health equity council take to address these issues?</w:t>
      </w:r>
    </w:p>
    <w:p w14:paraId="5DC463D7" w14:textId="18F8D07F" w:rsidR="007961C6" w:rsidRPr="00F834B3" w:rsidRDefault="007961C6" w:rsidP="00F834B3">
      <w:pPr>
        <w:pStyle w:val="ListParagraph"/>
        <w:numPr>
          <w:ilvl w:val="2"/>
          <w:numId w:val="44"/>
        </w:numPr>
        <w:ind w:left="360"/>
        <w:rPr>
          <w:rFonts w:cs="Times New Roman"/>
          <w:color w:val="000000" w:themeColor="text1"/>
        </w:rPr>
      </w:pPr>
      <w:r w:rsidRPr="00F834B3">
        <w:rPr>
          <w:rFonts w:cs="Times New Roman"/>
          <w:color w:val="000000" w:themeColor="text1"/>
        </w:rPr>
        <w:t>Do you anticipate that BCBSMA’s pay-for-equity component will reduce racial</w:t>
      </w:r>
      <w:r w:rsidR="00FB3285" w:rsidRPr="00F834B3">
        <w:rPr>
          <w:rFonts w:cs="Times New Roman"/>
          <w:color w:val="000000" w:themeColor="text1"/>
        </w:rPr>
        <w:t xml:space="preserve"> </w:t>
      </w:r>
      <w:r w:rsidRPr="00F834B3">
        <w:rPr>
          <w:rFonts w:cs="Times New Roman"/>
          <w:color w:val="000000" w:themeColor="text1"/>
        </w:rPr>
        <w:t xml:space="preserve">inequity in </w:t>
      </w:r>
      <w:r w:rsidR="00823A0C" w:rsidRPr="0013168A">
        <w:rPr>
          <w:rFonts w:cs="Times New Roman"/>
          <w:color w:val="000000" w:themeColor="text1"/>
        </w:rPr>
        <w:t>Healthcare Effectiveness Data and Information Set</w:t>
      </w:r>
      <w:r w:rsidRPr="00F834B3">
        <w:rPr>
          <w:rFonts w:cs="Times New Roman"/>
          <w:color w:val="000000" w:themeColor="text1"/>
        </w:rPr>
        <w:t xml:space="preserve"> measures as part of the </w:t>
      </w:r>
      <w:r w:rsidR="00D94B36">
        <w:rPr>
          <w:rFonts w:cs="Times New Roman"/>
          <w:color w:val="000000" w:themeColor="text1"/>
        </w:rPr>
        <w:t>AQC</w:t>
      </w:r>
      <w:r w:rsidRPr="00F834B3">
        <w:rPr>
          <w:rFonts w:cs="Times New Roman"/>
          <w:color w:val="000000" w:themeColor="text1"/>
        </w:rPr>
        <w:t>, for</w:t>
      </w:r>
      <w:r w:rsidR="00FB3285" w:rsidRPr="00F834B3">
        <w:rPr>
          <w:rFonts w:cs="Times New Roman"/>
          <w:color w:val="000000" w:themeColor="text1"/>
        </w:rPr>
        <w:t xml:space="preserve"> </w:t>
      </w:r>
      <w:r w:rsidRPr="00F834B3">
        <w:rPr>
          <w:rFonts w:cs="Times New Roman"/>
          <w:color w:val="000000" w:themeColor="text1"/>
        </w:rPr>
        <w:t xml:space="preserve">example, reduced racial disparities in hypertension control, </w:t>
      </w:r>
      <w:proofErr w:type="gramStart"/>
      <w:r w:rsidRPr="00F834B3">
        <w:rPr>
          <w:rFonts w:cs="Times New Roman"/>
          <w:color w:val="000000" w:themeColor="text1"/>
        </w:rPr>
        <w:t>A1c</w:t>
      </w:r>
      <w:proofErr w:type="gramEnd"/>
      <w:r w:rsidRPr="00F834B3">
        <w:rPr>
          <w:rFonts w:cs="Times New Roman"/>
          <w:color w:val="000000" w:themeColor="text1"/>
        </w:rPr>
        <w:t xml:space="preserve"> control, breast</w:t>
      </w:r>
      <w:r w:rsidR="00FB3285" w:rsidRPr="00F834B3">
        <w:rPr>
          <w:rFonts w:cs="Times New Roman"/>
          <w:color w:val="000000" w:themeColor="text1"/>
        </w:rPr>
        <w:t xml:space="preserve"> </w:t>
      </w:r>
      <w:r w:rsidRPr="00F834B3">
        <w:rPr>
          <w:rFonts w:cs="Times New Roman"/>
          <w:color w:val="000000" w:themeColor="text1"/>
        </w:rPr>
        <w:t>cancer screening, and adolescent well visits? Why or why not?</w:t>
      </w:r>
    </w:p>
    <w:p w14:paraId="49E8492F" w14:textId="77777777" w:rsidR="00F834B3" w:rsidRDefault="00F834B3">
      <w:pPr>
        <w:spacing w:line="240" w:lineRule="auto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br w:type="page"/>
      </w:r>
    </w:p>
    <w:p w14:paraId="69A0BFCC" w14:textId="657CC907" w:rsidR="00A539C1" w:rsidRDefault="00A539C1" w:rsidP="00DC76D3">
      <w:pPr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lastRenderedPageBreak/>
        <w:t>Appendix 4</w:t>
      </w:r>
    </w:p>
    <w:p w14:paraId="5FAAB143" w14:textId="75FF5259" w:rsidR="00DC76D3" w:rsidRPr="00DC76D3" w:rsidRDefault="002C0A42" w:rsidP="00DC76D3">
      <w:pPr>
        <w:rPr>
          <w:rFonts w:cs="Times New Roman"/>
          <w:b/>
          <w:bCs/>
          <w:color w:val="000000" w:themeColor="text1"/>
        </w:rPr>
      </w:pPr>
      <w:r w:rsidRPr="002C0A42">
        <w:rPr>
          <w:rFonts w:cs="Times New Roman"/>
          <w:b/>
          <w:bCs/>
          <w:color w:val="000000" w:themeColor="text1"/>
        </w:rPr>
        <w:t>Blue Cross Blue Shield of Massachusetts</w:t>
      </w:r>
      <w:r w:rsidR="00DC76D3" w:rsidRPr="00DC76D3">
        <w:rPr>
          <w:rFonts w:cs="Times New Roman"/>
          <w:b/>
          <w:bCs/>
          <w:color w:val="000000" w:themeColor="text1"/>
        </w:rPr>
        <w:t xml:space="preserve"> Equity Initiatives</w:t>
      </w:r>
      <w:r w:rsidR="00A539C1">
        <w:rPr>
          <w:rFonts w:cs="Times New Roman"/>
          <w:b/>
          <w:bCs/>
          <w:color w:val="000000" w:themeColor="text1"/>
        </w:rPr>
        <w:t xml:space="preserve">: </w:t>
      </w:r>
      <w:r w:rsidR="00DC76D3" w:rsidRPr="00DC76D3">
        <w:rPr>
          <w:rFonts w:cs="Times New Roman"/>
          <w:b/>
          <w:bCs/>
          <w:color w:val="000000" w:themeColor="text1"/>
        </w:rPr>
        <w:t>Executive Interview Questions</w:t>
      </w:r>
    </w:p>
    <w:p w14:paraId="1A825A4E" w14:textId="77777777" w:rsidR="00A539C1" w:rsidRDefault="00A539C1" w:rsidP="00DC76D3">
      <w:pPr>
        <w:rPr>
          <w:rFonts w:cs="Times New Roman"/>
          <w:b/>
          <w:bCs/>
          <w:color w:val="000000" w:themeColor="text1"/>
        </w:rPr>
      </w:pPr>
    </w:p>
    <w:p w14:paraId="325F5093" w14:textId="5F070482" w:rsidR="00DC76D3" w:rsidRPr="00DC76D3" w:rsidRDefault="00A539C1" w:rsidP="00DC76D3">
      <w:pPr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>At the Beginning of the Interview</w:t>
      </w:r>
    </w:p>
    <w:p w14:paraId="0DA2ED33" w14:textId="77777777" w:rsidR="00DC76D3" w:rsidRPr="00DC76D3" w:rsidRDefault="00DC76D3" w:rsidP="00DC76D3">
      <w:pPr>
        <w:rPr>
          <w:rFonts w:cs="Times New Roman"/>
          <w:color w:val="000000" w:themeColor="text1"/>
        </w:rPr>
      </w:pPr>
      <w:r w:rsidRPr="00DC76D3">
        <w:rPr>
          <w:rFonts w:cs="Times New Roman"/>
          <w:color w:val="000000" w:themeColor="text1"/>
        </w:rPr>
        <w:t>Did you get a chance to review the consent document, and do you have any questions?</w:t>
      </w:r>
    </w:p>
    <w:p w14:paraId="3E72702E" w14:textId="2B44E9E3" w:rsidR="00DC76D3" w:rsidRPr="00F834B3" w:rsidRDefault="00DC76D3" w:rsidP="00F834B3">
      <w:pPr>
        <w:pStyle w:val="ListParagraph"/>
        <w:numPr>
          <w:ilvl w:val="0"/>
          <w:numId w:val="62"/>
        </w:numPr>
        <w:rPr>
          <w:rFonts w:cs="Times New Roman"/>
          <w:color w:val="000000" w:themeColor="text1"/>
        </w:rPr>
      </w:pPr>
      <w:r w:rsidRPr="00F834B3">
        <w:rPr>
          <w:rFonts w:cs="Times New Roman"/>
          <w:color w:val="000000" w:themeColor="text1"/>
        </w:rPr>
        <w:t>If yes, no questions</w:t>
      </w:r>
      <w:r w:rsidR="00823A0C">
        <w:rPr>
          <w:rFonts w:cs="Times New Roman"/>
          <w:color w:val="000000" w:themeColor="text1"/>
        </w:rPr>
        <w:t>—</w:t>
      </w:r>
      <w:r w:rsidRPr="00F834B3">
        <w:rPr>
          <w:rFonts w:cs="Times New Roman"/>
          <w:color w:val="000000" w:themeColor="text1"/>
        </w:rPr>
        <w:t>“Great! Do I have your consent to begin recording?”</w:t>
      </w:r>
    </w:p>
    <w:p w14:paraId="47466675" w14:textId="0DCD6A35" w:rsidR="00DC76D3" w:rsidRPr="00F834B3" w:rsidRDefault="00DC76D3" w:rsidP="00F834B3">
      <w:pPr>
        <w:pStyle w:val="ListParagraph"/>
        <w:numPr>
          <w:ilvl w:val="0"/>
          <w:numId w:val="62"/>
        </w:numPr>
        <w:rPr>
          <w:rFonts w:cs="Times New Roman"/>
          <w:color w:val="000000" w:themeColor="text1"/>
        </w:rPr>
      </w:pPr>
      <w:r w:rsidRPr="00F834B3">
        <w:rPr>
          <w:rFonts w:cs="Times New Roman"/>
          <w:color w:val="000000" w:themeColor="text1"/>
        </w:rPr>
        <w:t>If no</w:t>
      </w:r>
      <w:r w:rsidR="00823A0C">
        <w:rPr>
          <w:rFonts w:cs="Times New Roman"/>
          <w:color w:val="000000" w:themeColor="text1"/>
        </w:rPr>
        <w:t>—</w:t>
      </w:r>
      <w:r w:rsidRPr="00F834B3">
        <w:rPr>
          <w:rFonts w:cs="Times New Roman"/>
          <w:color w:val="000000" w:themeColor="text1"/>
        </w:rPr>
        <w:t>quickly review key points:</w:t>
      </w:r>
    </w:p>
    <w:p w14:paraId="023DC665" w14:textId="1C702456" w:rsidR="00DC76D3" w:rsidRPr="00F834B3" w:rsidRDefault="00DC76D3" w:rsidP="00A64CFC">
      <w:pPr>
        <w:pStyle w:val="ListParagraph"/>
        <w:numPr>
          <w:ilvl w:val="1"/>
          <w:numId w:val="62"/>
        </w:numPr>
        <w:rPr>
          <w:rFonts w:cs="Times New Roman"/>
          <w:color w:val="000000" w:themeColor="text1"/>
        </w:rPr>
      </w:pPr>
      <w:r w:rsidRPr="00F834B3">
        <w:rPr>
          <w:rFonts w:cs="Times New Roman"/>
          <w:color w:val="000000" w:themeColor="text1"/>
        </w:rPr>
        <w:t xml:space="preserve">We are from </w:t>
      </w:r>
      <w:r w:rsidR="00823A0C">
        <w:rPr>
          <w:rFonts w:cs="Times New Roman"/>
          <w:color w:val="000000" w:themeColor="text1"/>
        </w:rPr>
        <w:t>the University of California,</w:t>
      </w:r>
      <w:r w:rsidRPr="00F834B3">
        <w:rPr>
          <w:rFonts w:cs="Times New Roman"/>
          <w:color w:val="000000" w:themeColor="text1"/>
        </w:rPr>
        <w:t xml:space="preserve"> Berkeley</w:t>
      </w:r>
      <w:r w:rsidR="00823A0C">
        <w:rPr>
          <w:rFonts w:cs="Times New Roman"/>
          <w:color w:val="000000" w:themeColor="text1"/>
        </w:rPr>
        <w:t>,</w:t>
      </w:r>
      <w:r w:rsidRPr="00F834B3">
        <w:rPr>
          <w:rFonts w:cs="Times New Roman"/>
          <w:color w:val="000000" w:themeColor="text1"/>
        </w:rPr>
        <w:t xml:space="preserve"> </w:t>
      </w:r>
      <w:proofErr w:type="gramStart"/>
      <w:r w:rsidRPr="00F834B3">
        <w:rPr>
          <w:rFonts w:cs="Times New Roman"/>
          <w:color w:val="000000" w:themeColor="text1"/>
        </w:rPr>
        <w:t>conducting</w:t>
      </w:r>
      <w:proofErr w:type="gramEnd"/>
      <w:r w:rsidRPr="00F834B3">
        <w:rPr>
          <w:rFonts w:cs="Times New Roman"/>
          <w:color w:val="000000" w:themeColor="text1"/>
        </w:rPr>
        <w:t xml:space="preserve"> research to better understand the</w:t>
      </w:r>
      <w:r w:rsidR="00F834B3" w:rsidRPr="00F834B3">
        <w:rPr>
          <w:rFonts w:cs="Times New Roman"/>
          <w:color w:val="000000" w:themeColor="text1"/>
        </w:rPr>
        <w:t xml:space="preserve"> </w:t>
      </w:r>
      <w:r w:rsidR="002C0A42" w:rsidRPr="0013168A">
        <w:rPr>
          <w:rFonts w:cs="Times New Roman"/>
          <w:color w:val="000000" w:themeColor="text1"/>
        </w:rPr>
        <w:t>Blue Cross Blue Shield of Massachusetts</w:t>
      </w:r>
      <w:r w:rsidR="002C0A42" w:rsidRPr="00F834B3">
        <w:rPr>
          <w:rFonts w:cs="Times New Roman"/>
          <w:color w:val="000000" w:themeColor="text1"/>
        </w:rPr>
        <w:t xml:space="preserve"> </w:t>
      </w:r>
      <w:r w:rsidR="002C0A42">
        <w:rPr>
          <w:rFonts w:cs="Times New Roman"/>
          <w:color w:val="000000" w:themeColor="text1"/>
        </w:rPr>
        <w:t>(</w:t>
      </w:r>
      <w:r w:rsidRPr="00F834B3">
        <w:rPr>
          <w:rFonts w:cs="Times New Roman"/>
          <w:color w:val="000000" w:themeColor="text1"/>
        </w:rPr>
        <w:t>BCBSMA</w:t>
      </w:r>
      <w:r w:rsidR="002C0A42">
        <w:rPr>
          <w:rFonts w:cs="Times New Roman"/>
          <w:color w:val="000000" w:themeColor="text1"/>
        </w:rPr>
        <w:t>)</w:t>
      </w:r>
      <w:r w:rsidRPr="00F834B3">
        <w:rPr>
          <w:rFonts w:cs="Times New Roman"/>
          <w:color w:val="000000" w:themeColor="text1"/>
        </w:rPr>
        <w:t xml:space="preserve"> equity initiatives.</w:t>
      </w:r>
    </w:p>
    <w:p w14:paraId="2B974ED6" w14:textId="152EA9BF" w:rsidR="00DC76D3" w:rsidRPr="00F834B3" w:rsidRDefault="00DC76D3" w:rsidP="00A64CFC">
      <w:pPr>
        <w:pStyle w:val="ListParagraph"/>
        <w:numPr>
          <w:ilvl w:val="1"/>
          <w:numId w:val="62"/>
        </w:numPr>
        <w:rPr>
          <w:rFonts w:cs="Times New Roman"/>
          <w:color w:val="000000" w:themeColor="text1"/>
        </w:rPr>
      </w:pPr>
      <w:r w:rsidRPr="00F834B3">
        <w:rPr>
          <w:rFonts w:cs="Times New Roman"/>
          <w:color w:val="000000" w:themeColor="text1"/>
        </w:rPr>
        <w:t>This interview will be approximately 45 minutes, but you can end it at any</w:t>
      </w:r>
      <w:r w:rsidR="00F834B3" w:rsidRPr="00F834B3">
        <w:rPr>
          <w:rFonts w:cs="Times New Roman"/>
          <w:color w:val="000000" w:themeColor="text1"/>
        </w:rPr>
        <w:t xml:space="preserve"> </w:t>
      </w:r>
      <w:r w:rsidRPr="00F834B3">
        <w:rPr>
          <w:rFonts w:cs="Times New Roman"/>
          <w:color w:val="000000" w:themeColor="text1"/>
        </w:rPr>
        <w:t xml:space="preserve">time. We will contact you in about a year to participate in a </w:t>
      </w:r>
      <w:r w:rsidR="00975247">
        <w:rPr>
          <w:rFonts w:cs="Times New Roman"/>
          <w:color w:val="000000" w:themeColor="text1"/>
        </w:rPr>
        <w:t>seco</w:t>
      </w:r>
      <w:r w:rsidRPr="00F834B3">
        <w:rPr>
          <w:rFonts w:cs="Times New Roman"/>
          <w:color w:val="000000" w:themeColor="text1"/>
        </w:rPr>
        <w:t>nd interview.</w:t>
      </w:r>
    </w:p>
    <w:p w14:paraId="40C51BD5" w14:textId="3A32C833" w:rsidR="00DC76D3" w:rsidRPr="00F834B3" w:rsidRDefault="00DC76D3" w:rsidP="00A64CFC">
      <w:pPr>
        <w:pStyle w:val="ListParagraph"/>
        <w:numPr>
          <w:ilvl w:val="1"/>
          <w:numId w:val="62"/>
        </w:numPr>
        <w:rPr>
          <w:rFonts w:cs="Times New Roman"/>
          <w:color w:val="000000" w:themeColor="text1"/>
        </w:rPr>
      </w:pPr>
      <w:r w:rsidRPr="00F834B3">
        <w:rPr>
          <w:rFonts w:cs="Times New Roman"/>
          <w:color w:val="000000" w:themeColor="text1"/>
        </w:rPr>
        <w:t xml:space="preserve">The interview will be </w:t>
      </w:r>
      <w:proofErr w:type="spellStart"/>
      <w:r w:rsidRPr="00F834B3">
        <w:rPr>
          <w:rFonts w:cs="Times New Roman"/>
          <w:color w:val="000000" w:themeColor="text1"/>
        </w:rPr>
        <w:t>deidentified</w:t>
      </w:r>
      <w:proofErr w:type="spellEnd"/>
      <w:r w:rsidRPr="00F834B3">
        <w:rPr>
          <w:rFonts w:cs="Times New Roman"/>
          <w:color w:val="000000" w:themeColor="text1"/>
        </w:rPr>
        <w:t>, and nothing you say will be attributed to</w:t>
      </w:r>
      <w:r w:rsidR="00F834B3" w:rsidRPr="00F834B3">
        <w:rPr>
          <w:rFonts w:cs="Times New Roman"/>
          <w:color w:val="000000" w:themeColor="text1"/>
        </w:rPr>
        <w:t xml:space="preserve"> </w:t>
      </w:r>
      <w:r w:rsidRPr="00F834B3">
        <w:rPr>
          <w:rFonts w:cs="Times New Roman"/>
          <w:color w:val="000000" w:themeColor="text1"/>
        </w:rPr>
        <w:t>you.</w:t>
      </w:r>
    </w:p>
    <w:p w14:paraId="265BC218" w14:textId="62060DDF" w:rsidR="00DC76D3" w:rsidRPr="00F834B3" w:rsidRDefault="00DC76D3" w:rsidP="00A64CFC">
      <w:pPr>
        <w:pStyle w:val="ListParagraph"/>
        <w:numPr>
          <w:ilvl w:val="1"/>
          <w:numId w:val="62"/>
        </w:numPr>
        <w:rPr>
          <w:rFonts w:cs="Times New Roman"/>
          <w:color w:val="000000" w:themeColor="text1"/>
        </w:rPr>
      </w:pPr>
      <w:r w:rsidRPr="00F834B3">
        <w:rPr>
          <w:rFonts w:cs="Times New Roman"/>
          <w:color w:val="000000" w:themeColor="text1"/>
        </w:rPr>
        <w:t>We would like to record this interview to ensure we capture it accurately.</w:t>
      </w:r>
      <w:r w:rsidR="00F834B3" w:rsidRPr="00F834B3">
        <w:rPr>
          <w:rFonts w:cs="Times New Roman"/>
          <w:color w:val="000000" w:themeColor="text1"/>
        </w:rPr>
        <w:t xml:space="preserve"> </w:t>
      </w:r>
      <w:r w:rsidRPr="00F834B3">
        <w:rPr>
          <w:rFonts w:cs="Times New Roman"/>
          <w:color w:val="000000" w:themeColor="text1"/>
        </w:rPr>
        <w:t>Do I have your permission to record?</w:t>
      </w:r>
    </w:p>
    <w:p w14:paraId="2931CA9E" w14:textId="77777777" w:rsidR="00DC76D3" w:rsidRPr="002A3F0F" w:rsidRDefault="00DC76D3" w:rsidP="00DC76D3">
      <w:pPr>
        <w:rPr>
          <w:rFonts w:cs="Times New Roman"/>
          <w:i/>
          <w:iCs/>
          <w:color w:val="000000" w:themeColor="text1"/>
        </w:rPr>
      </w:pPr>
      <w:r w:rsidRPr="002A3F0F">
        <w:rPr>
          <w:rFonts w:cs="Times New Roman"/>
          <w:i/>
          <w:iCs/>
          <w:color w:val="000000" w:themeColor="text1"/>
        </w:rPr>
        <w:t>Wave 1</w:t>
      </w:r>
    </w:p>
    <w:p w14:paraId="30C47BAF" w14:textId="16E25930" w:rsidR="00DC76D3" w:rsidRPr="00252614" w:rsidRDefault="00DC76D3" w:rsidP="00252614">
      <w:pPr>
        <w:pStyle w:val="ListParagraph"/>
        <w:numPr>
          <w:ilvl w:val="2"/>
          <w:numId w:val="47"/>
        </w:numPr>
        <w:ind w:left="360"/>
        <w:rPr>
          <w:rFonts w:cs="Times New Roman"/>
          <w:color w:val="000000" w:themeColor="text1"/>
        </w:rPr>
      </w:pPr>
      <w:r w:rsidRPr="00252614">
        <w:rPr>
          <w:rFonts w:cs="Times New Roman"/>
          <w:color w:val="000000" w:themeColor="text1"/>
        </w:rPr>
        <w:t>Could you tell us about your role in the organization and how you became</w:t>
      </w:r>
      <w:r w:rsidR="00A64CFC" w:rsidRPr="00252614">
        <w:rPr>
          <w:rFonts w:cs="Times New Roman"/>
          <w:color w:val="000000" w:themeColor="text1"/>
        </w:rPr>
        <w:t xml:space="preserve"> </w:t>
      </w:r>
      <w:r w:rsidRPr="00252614">
        <w:rPr>
          <w:rFonts w:cs="Times New Roman"/>
          <w:color w:val="000000" w:themeColor="text1"/>
        </w:rPr>
        <w:t>involved in equity initiatives?</w:t>
      </w:r>
    </w:p>
    <w:p w14:paraId="5F06DE4A" w14:textId="2AA15DE4" w:rsidR="00DC76D3" w:rsidRPr="00252614" w:rsidRDefault="00DC76D3" w:rsidP="00252614">
      <w:pPr>
        <w:pStyle w:val="ListParagraph"/>
        <w:numPr>
          <w:ilvl w:val="2"/>
          <w:numId w:val="47"/>
        </w:numPr>
        <w:ind w:left="360"/>
        <w:rPr>
          <w:rFonts w:cs="Times New Roman"/>
          <w:color w:val="000000" w:themeColor="text1"/>
        </w:rPr>
      </w:pPr>
      <w:r w:rsidRPr="00252614">
        <w:rPr>
          <w:rFonts w:cs="Times New Roman"/>
          <w:color w:val="000000" w:themeColor="text1"/>
        </w:rPr>
        <w:t>How did the comprehensive strategy to advance health equity emerge within the</w:t>
      </w:r>
      <w:r w:rsidR="00A64CFC" w:rsidRPr="00252614">
        <w:rPr>
          <w:rFonts w:cs="Times New Roman"/>
          <w:color w:val="000000" w:themeColor="text1"/>
        </w:rPr>
        <w:t xml:space="preserve"> </w:t>
      </w:r>
      <w:r w:rsidRPr="00252614">
        <w:rPr>
          <w:rFonts w:cs="Times New Roman"/>
          <w:color w:val="000000" w:themeColor="text1"/>
        </w:rPr>
        <w:t>organization?</w:t>
      </w:r>
    </w:p>
    <w:p w14:paraId="258A94ED" w14:textId="69A3329B" w:rsidR="00DC76D3" w:rsidRPr="00252614" w:rsidRDefault="00DC76D3" w:rsidP="00252614">
      <w:pPr>
        <w:pStyle w:val="ListParagraph"/>
        <w:numPr>
          <w:ilvl w:val="3"/>
          <w:numId w:val="47"/>
        </w:numPr>
        <w:ind w:left="1440"/>
        <w:rPr>
          <w:rFonts w:cs="Times New Roman"/>
          <w:color w:val="000000" w:themeColor="text1"/>
        </w:rPr>
      </w:pPr>
      <w:r w:rsidRPr="00252614">
        <w:rPr>
          <w:rFonts w:cs="Times New Roman"/>
          <w:color w:val="000000" w:themeColor="text1"/>
        </w:rPr>
        <w:t>Key milestones or decision points?</w:t>
      </w:r>
    </w:p>
    <w:p w14:paraId="5B588BC0" w14:textId="7E43CB51" w:rsidR="00DC76D3" w:rsidRPr="00252614" w:rsidRDefault="00DC76D3" w:rsidP="00252614">
      <w:pPr>
        <w:pStyle w:val="ListParagraph"/>
        <w:numPr>
          <w:ilvl w:val="3"/>
          <w:numId w:val="47"/>
        </w:numPr>
        <w:ind w:left="1440"/>
        <w:rPr>
          <w:rFonts w:cs="Times New Roman"/>
          <w:color w:val="000000" w:themeColor="text1"/>
        </w:rPr>
      </w:pPr>
      <w:r w:rsidRPr="00252614">
        <w:rPr>
          <w:rFonts w:cs="Times New Roman"/>
          <w:color w:val="000000" w:themeColor="text1"/>
        </w:rPr>
        <w:t>Were some aspects of equity initiatives easier to get agreed upon</w:t>
      </w:r>
      <w:r w:rsidR="00A64CFC" w:rsidRPr="00252614">
        <w:rPr>
          <w:rFonts w:cs="Times New Roman"/>
          <w:color w:val="000000" w:themeColor="text1"/>
        </w:rPr>
        <w:t xml:space="preserve"> </w:t>
      </w:r>
      <w:r w:rsidRPr="00252614">
        <w:rPr>
          <w:rFonts w:cs="Times New Roman"/>
          <w:color w:val="000000" w:themeColor="text1"/>
        </w:rPr>
        <w:t>than others?</w:t>
      </w:r>
    </w:p>
    <w:p w14:paraId="75A999E0" w14:textId="2CCACC71" w:rsidR="00DC76D3" w:rsidRPr="00252614" w:rsidRDefault="00DC76D3" w:rsidP="00252614">
      <w:pPr>
        <w:pStyle w:val="ListParagraph"/>
        <w:numPr>
          <w:ilvl w:val="2"/>
          <w:numId w:val="47"/>
        </w:numPr>
        <w:ind w:left="360"/>
        <w:rPr>
          <w:rFonts w:cs="Times New Roman"/>
          <w:color w:val="000000" w:themeColor="text1"/>
        </w:rPr>
      </w:pPr>
      <w:r w:rsidRPr="00252614">
        <w:rPr>
          <w:rFonts w:cs="Times New Roman"/>
          <w:color w:val="000000" w:themeColor="text1"/>
        </w:rPr>
        <w:t>Could you tell us what you consider to be the key components of the health</w:t>
      </w:r>
      <w:r w:rsidR="00A64CFC" w:rsidRPr="00252614">
        <w:rPr>
          <w:rFonts w:cs="Times New Roman"/>
          <w:color w:val="000000" w:themeColor="text1"/>
        </w:rPr>
        <w:t xml:space="preserve"> </w:t>
      </w:r>
      <w:r w:rsidRPr="00252614">
        <w:rPr>
          <w:rFonts w:cs="Times New Roman"/>
          <w:color w:val="000000" w:themeColor="text1"/>
        </w:rPr>
        <w:t>equity initiative?</w:t>
      </w:r>
    </w:p>
    <w:p w14:paraId="20FFEC8E" w14:textId="5E2EE5B0" w:rsidR="00DC76D3" w:rsidRPr="00252614" w:rsidRDefault="00DC76D3" w:rsidP="00252614">
      <w:pPr>
        <w:pStyle w:val="ListParagraph"/>
        <w:numPr>
          <w:ilvl w:val="2"/>
          <w:numId w:val="47"/>
        </w:numPr>
        <w:ind w:left="360"/>
        <w:rPr>
          <w:rFonts w:cs="Times New Roman"/>
          <w:color w:val="000000" w:themeColor="text1"/>
        </w:rPr>
      </w:pPr>
      <w:r w:rsidRPr="00252614">
        <w:rPr>
          <w:rFonts w:cs="Times New Roman"/>
          <w:color w:val="000000" w:themeColor="text1"/>
        </w:rPr>
        <w:lastRenderedPageBreak/>
        <w:t xml:space="preserve">Have there been any significant changes to the </w:t>
      </w:r>
      <w:r w:rsidR="00975247" w:rsidRPr="00FB3285">
        <w:rPr>
          <w:rFonts w:cs="Times New Roman"/>
          <w:color w:val="000000" w:themeColor="text1"/>
        </w:rPr>
        <w:t>Alternative Quality Contract</w:t>
      </w:r>
      <w:r w:rsidR="00975247">
        <w:rPr>
          <w:rFonts w:cs="Times New Roman"/>
          <w:color w:val="000000" w:themeColor="text1"/>
        </w:rPr>
        <w:t xml:space="preserve"> (</w:t>
      </w:r>
      <w:r w:rsidRPr="00252614">
        <w:rPr>
          <w:rFonts w:cs="Times New Roman"/>
          <w:color w:val="000000" w:themeColor="text1"/>
        </w:rPr>
        <w:t>AQC</w:t>
      </w:r>
      <w:r w:rsidR="00975247">
        <w:rPr>
          <w:rFonts w:cs="Times New Roman"/>
          <w:color w:val="000000" w:themeColor="text1"/>
        </w:rPr>
        <w:t>)</w:t>
      </w:r>
      <w:r w:rsidRPr="00252614">
        <w:rPr>
          <w:rFonts w:cs="Times New Roman"/>
          <w:color w:val="000000" w:themeColor="text1"/>
        </w:rPr>
        <w:t xml:space="preserve"> measures or incentive</w:t>
      </w:r>
      <w:r w:rsidR="00A64CFC" w:rsidRPr="00252614">
        <w:rPr>
          <w:rFonts w:cs="Times New Roman"/>
          <w:color w:val="000000" w:themeColor="text1"/>
        </w:rPr>
        <w:t xml:space="preserve"> </w:t>
      </w:r>
      <w:r w:rsidRPr="00252614">
        <w:rPr>
          <w:rFonts w:cs="Times New Roman"/>
          <w:color w:val="000000" w:themeColor="text1"/>
        </w:rPr>
        <w:t>design so far? Probes: key events, stakeholders, data that prompted changes?</w:t>
      </w:r>
    </w:p>
    <w:p w14:paraId="1522B531" w14:textId="63A84A41" w:rsidR="00DC76D3" w:rsidRPr="00252614" w:rsidRDefault="00DC76D3" w:rsidP="00252614">
      <w:pPr>
        <w:pStyle w:val="ListParagraph"/>
        <w:numPr>
          <w:ilvl w:val="2"/>
          <w:numId w:val="47"/>
        </w:numPr>
        <w:ind w:left="360"/>
        <w:rPr>
          <w:rFonts w:cs="Times New Roman"/>
          <w:color w:val="000000" w:themeColor="text1"/>
        </w:rPr>
      </w:pPr>
      <w:r w:rsidRPr="00252614">
        <w:rPr>
          <w:rFonts w:cs="Times New Roman"/>
          <w:color w:val="000000" w:themeColor="text1"/>
        </w:rPr>
        <w:t>How have contract negotiations gone? Sticking points?</w:t>
      </w:r>
    </w:p>
    <w:p w14:paraId="2F4CC12C" w14:textId="49370EC4" w:rsidR="00DC76D3" w:rsidRPr="00252614" w:rsidRDefault="00DC76D3" w:rsidP="00252614">
      <w:pPr>
        <w:pStyle w:val="ListParagraph"/>
        <w:numPr>
          <w:ilvl w:val="2"/>
          <w:numId w:val="47"/>
        </w:numPr>
        <w:ind w:left="360"/>
        <w:rPr>
          <w:rFonts w:cs="Times New Roman"/>
          <w:color w:val="000000" w:themeColor="text1"/>
        </w:rPr>
      </w:pPr>
      <w:r w:rsidRPr="00252614">
        <w:rPr>
          <w:rFonts w:cs="Times New Roman"/>
          <w:color w:val="000000" w:themeColor="text1"/>
        </w:rPr>
        <w:t>How, if at all, are socioeconomic differences accounted for when measuring</w:t>
      </w:r>
      <w:r w:rsidR="00A64CFC" w:rsidRPr="00252614">
        <w:rPr>
          <w:rFonts w:cs="Times New Roman"/>
          <w:color w:val="000000" w:themeColor="text1"/>
        </w:rPr>
        <w:t xml:space="preserve"> </w:t>
      </w:r>
      <w:r w:rsidRPr="00252614">
        <w:rPr>
          <w:rFonts w:cs="Times New Roman"/>
          <w:color w:val="000000" w:themeColor="text1"/>
        </w:rPr>
        <w:t xml:space="preserve">racial </w:t>
      </w:r>
      <w:r w:rsidR="005908E8">
        <w:rPr>
          <w:rFonts w:cs="Times New Roman"/>
          <w:color w:val="000000" w:themeColor="text1"/>
        </w:rPr>
        <w:t>and</w:t>
      </w:r>
      <w:r w:rsidRPr="00252614">
        <w:rPr>
          <w:rFonts w:cs="Times New Roman"/>
          <w:color w:val="000000" w:themeColor="text1"/>
        </w:rPr>
        <w:t xml:space="preserve"> ethnic disparities within and between groups?</w:t>
      </w:r>
    </w:p>
    <w:p w14:paraId="3B265A18" w14:textId="603E3E8E" w:rsidR="00DC76D3" w:rsidRPr="00252614" w:rsidRDefault="00DC76D3" w:rsidP="00252614">
      <w:pPr>
        <w:pStyle w:val="ListParagraph"/>
        <w:numPr>
          <w:ilvl w:val="2"/>
          <w:numId w:val="47"/>
        </w:numPr>
        <w:ind w:left="360"/>
        <w:rPr>
          <w:rFonts w:cs="Times New Roman"/>
          <w:color w:val="000000" w:themeColor="text1"/>
        </w:rPr>
      </w:pPr>
      <w:r w:rsidRPr="00252614">
        <w:rPr>
          <w:rFonts w:cs="Times New Roman"/>
          <w:color w:val="000000" w:themeColor="text1"/>
        </w:rPr>
        <w:t>To what extent are there concerns about AQC group “gaming” of racial</w:t>
      </w:r>
      <w:r w:rsidR="00A64CFC" w:rsidRPr="00252614">
        <w:rPr>
          <w:rFonts w:cs="Times New Roman"/>
          <w:color w:val="000000" w:themeColor="text1"/>
        </w:rPr>
        <w:t xml:space="preserve"> </w:t>
      </w:r>
      <w:r w:rsidRPr="00252614">
        <w:rPr>
          <w:rFonts w:cs="Times New Roman"/>
          <w:color w:val="000000" w:themeColor="text1"/>
        </w:rPr>
        <w:t>disparities measures? For example, excluding racial minority patients from</w:t>
      </w:r>
      <w:r w:rsidR="00A64CFC" w:rsidRPr="00252614">
        <w:rPr>
          <w:rFonts w:cs="Times New Roman"/>
          <w:color w:val="000000" w:themeColor="text1"/>
        </w:rPr>
        <w:t xml:space="preserve"> </w:t>
      </w:r>
      <w:r w:rsidRPr="00252614">
        <w:rPr>
          <w:rFonts w:cs="Times New Roman"/>
          <w:color w:val="000000" w:themeColor="text1"/>
        </w:rPr>
        <w:t>services and/or from the data, not collecting race</w:t>
      </w:r>
      <w:r w:rsidR="005908E8">
        <w:rPr>
          <w:rFonts w:cs="Times New Roman"/>
          <w:color w:val="000000" w:themeColor="text1"/>
        </w:rPr>
        <w:t xml:space="preserve"> and </w:t>
      </w:r>
      <w:r w:rsidRPr="00252614">
        <w:rPr>
          <w:rFonts w:cs="Times New Roman"/>
          <w:color w:val="000000" w:themeColor="text1"/>
        </w:rPr>
        <w:t>ethnicity data for groups</w:t>
      </w:r>
      <w:r w:rsidR="00A64CFC" w:rsidRPr="00252614">
        <w:rPr>
          <w:rFonts w:cs="Times New Roman"/>
          <w:color w:val="000000" w:themeColor="text1"/>
        </w:rPr>
        <w:t xml:space="preserve"> </w:t>
      </w:r>
      <w:r w:rsidRPr="00252614">
        <w:rPr>
          <w:rFonts w:cs="Times New Roman"/>
          <w:color w:val="000000" w:themeColor="text1"/>
        </w:rPr>
        <w:t>perceived to present barriers to achieving targets.</w:t>
      </w:r>
    </w:p>
    <w:p w14:paraId="4509FC7D" w14:textId="4EF2C71E" w:rsidR="00DC76D3" w:rsidRPr="00252614" w:rsidRDefault="00DC76D3" w:rsidP="00252614">
      <w:pPr>
        <w:pStyle w:val="ListParagraph"/>
        <w:numPr>
          <w:ilvl w:val="2"/>
          <w:numId w:val="47"/>
        </w:numPr>
        <w:ind w:left="360"/>
        <w:rPr>
          <w:rFonts w:cs="Times New Roman"/>
          <w:color w:val="000000" w:themeColor="text1"/>
        </w:rPr>
      </w:pPr>
      <w:r w:rsidRPr="00252614">
        <w:rPr>
          <w:rFonts w:cs="Times New Roman"/>
          <w:color w:val="000000" w:themeColor="text1"/>
        </w:rPr>
        <w:t>What internal investments do you anticipate groups will need to make, beyond</w:t>
      </w:r>
      <w:r w:rsidR="00252614" w:rsidRPr="00252614">
        <w:rPr>
          <w:rFonts w:cs="Times New Roman"/>
          <w:color w:val="000000" w:themeColor="text1"/>
        </w:rPr>
        <w:t xml:space="preserve"> </w:t>
      </w:r>
      <w:r w:rsidRPr="00252614">
        <w:rPr>
          <w:rFonts w:cs="Times New Roman"/>
          <w:color w:val="000000" w:themeColor="text1"/>
        </w:rPr>
        <w:t xml:space="preserve">the </w:t>
      </w:r>
      <w:r w:rsidR="00CB5087" w:rsidRPr="0013168A">
        <w:rPr>
          <w:rFonts w:cs="Times New Roman"/>
          <w:color w:val="000000" w:themeColor="text1"/>
        </w:rPr>
        <w:t>Institute for Healthcare Improvement</w:t>
      </w:r>
      <w:r w:rsidRPr="00252614">
        <w:rPr>
          <w:rFonts w:cs="Times New Roman"/>
          <w:color w:val="000000" w:themeColor="text1"/>
        </w:rPr>
        <w:t xml:space="preserve"> grants awarded, in order to achieve the new pay-for-equity targets?</w:t>
      </w:r>
    </w:p>
    <w:p w14:paraId="2B281EB4" w14:textId="277B2165" w:rsidR="00DC76D3" w:rsidRPr="00252614" w:rsidRDefault="00DC76D3" w:rsidP="00252614">
      <w:pPr>
        <w:pStyle w:val="ListParagraph"/>
        <w:numPr>
          <w:ilvl w:val="2"/>
          <w:numId w:val="47"/>
        </w:numPr>
        <w:ind w:left="360"/>
        <w:rPr>
          <w:rFonts w:cs="Times New Roman"/>
          <w:color w:val="000000" w:themeColor="text1"/>
        </w:rPr>
      </w:pPr>
      <w:r w:rsidRPr="00252614">
        <w:rPr>
          <w:rFonts w:cs="Times New Roman"/>
          <w:color w:val="000000" w:themeColor="text1"/>
        </w:rPr>
        <w:t>How long do you expect it to take for groups to achieve their equity targets?</w:t>
      </w:r>
    </w:p>
    <w:p w14:paraId="7F8D3AF4" w14:textId="52CDBB90" w:rsidR="00DC76D3" w:rsidRPr="00252614" w:rsidRDefault="00DC76D3" w:rsidP="00252614">
      <w:pPr>
        <w:pStyle w:val="ListParagraph"/>
        <w:numPr>
          <w:ilvl w:val="2"/>
          <w:numId w:val="47"/>
        </w:numPr>
        <w:ind w:left="360"/>
        <w:rPr>
          <w:rFonts w:cs="Times New Roman"/>
          <w:color w:val="000000" w:themeColor="text1"/>
        </w:rPr>
      </w:pPr>
      <w:r w:rsidRPr="00252614">
        <w:rPr>
          <w:rFonts w:cs="Times New Roman"/>
          <w:color w:val="000000" w:themeColor="text1"/>
        </w:rPr>
        <w:t xml:space="preserve">So far, what would you say are the most important </w:t>
      </w:r>
      <w:proofErr w:type="spellStart"/>
      <w:r w:rsidRPr="00252614">
        <w:rPr>
          <w:rFonts w:cs="Times New Roman"/>
          <w:color w:val="000000" w:themeColor="text1"/>
        </w:rPr>
        <w:t>learnings</w:t>
      </w:r>
      <w:proofErr w:type="spellEnd"/>
      <w:r w:rsidRPr="00252614">
        <w:rPr>
          <w:rFonts w:cs="Times New Roman"/>
          <w:color w:val="000000" w:themeColor="text1"/>
        </w:rPr>
        <w:t xml:space="preserve"> from the BCBSMA</w:t>
      </w:r>
      <w:r w:rsidR="00252614" w:rsidRPr="00252614">
        <w:rPr>
          <w:rFonts w:cs="Times New Roman"/>
          <w:color w:val="000000" w:themeColor="text1"/>
        </w:rPr>
        <w:t xml:space="preserve"> </w:t>
      </w:r>
      <w:r w:rsidRPr="00252614">
        <w:rPr>
          <w:rFonts w:cs="Times New Roman"/>
          <w:color w:val="000000" w:themeColor="text1"/>
        </w:rPr>
        <w:t>experience that other payers and other states should know about advancing pay</w:t>
      </w:r>
      <w:r w:rsidR="00352CE0">
        <w:rPr>
          <w:rFonts w:cs="Times New Roman"/>
          <w:color w:val="000000" w:themeColor="text1"/>
        </w:rPr>
        <w:t xml:space="preserve"> </w:t>
      </w:r>
      <w:r w:rsidRPr="00252614">
        <w:rPr>
          <w:rFonts w:cs="Times New Roman"/>
          <w:color w:val="000000" w:themeColor="text1"/>
        </w:rPr>
        <w:t>for</w:t>
      </w:r>
      <w:r w:rsidR="00252614" w:rsidRPr="00252614">
        <w:rPr>
          <w:rFonts w:cs="Times New Roman"/>
          <w:color w:val="000000" w:themeColor="text1"/>
        </w:rPr>
        <w:t xml:space="preserve"> </w:t>
      </w:r>
      <w:r w:rsidRPr="00252614">
        <w:rPr>
          <w:rFonts w:cs="Times New Roman"/>
          <w:color w:val="000000" w:themeColor="text1"/>
        </w:rPr>
        <w:t>equity?</w:t>
      </w:r>
    </w:p>
    <w:p w14:paraId="05D8DA84" w14:textId="041B360E" w:rsidR="00DC76D3" w:rsidRPr="00252614" w:rsidRDefault="00DC76D3" w:rsidP="00252614">
      <w:pPr>
        <w:pStyle w:val="ListParagraph"/>
        <w:numPr>
          <w:ilvl w:val="2"/>
          <w:numId w:val="47"/>
        </w:numPr>
        <w:ind w:left="360"/>
        <w:rPr>
          <w:rFonts w:cs="Times New Roman"/>
          <w:color w:val="000000" w:themeColor="text1"/>
        </w:rPr>
      </w:pPr>
      <w:r w:rsidRPr="00252614">
        <w:rPr>
          <w:rFonts w:cs="Times New Roman"/>
          <w:color w:val="000000" w:themeColor="text1"/>
        </w:rPr>
        <w:t>Which employer customers took up the option of receiving health equity data for</w:t>
      </w:r>
      <w:r w:rsidR="00252614" w:rsidRPr="00252614">
        <w:rPr>
          <w:rFonts w:cs="Times New Roman"/>
          <w:color w:val="000000" w:themeColor="text1"/>
        </w:rPr>
        <w:t xml:space="preserve"> </w:t>
      </w:r>
      <w:r w:rsidRPr="00252614">
        <w:rPr>
          <w:rFonts w:cs="Times New Roman"/>
          <w:color w:val="000000" w:themeColor="text1"/>
        </w:rPr>
        <w:t>their employees? How did they respond and use these data, if at all?</w:t>
      </w:r>
    </w:p>
    <w:p w14:paraId="2310B306" w14:textId="3758077A" w:rsidR="00DC76D3" w:rsidRPr="00252614" w:rsidRDefault="00DC76D3" w:rsidP="00252614">
      <w:pPr>
        <w:pStyle w:val="ListParagraph"/>
        <w:numPr>
          <w:ilvl w:val="2"/>
          <w:numId w:val="47"/>
        </w:numPr>
        <w:ind w:left="360"/>
        <w:rPr>
          <w:rFonts w:cs="Times New Roman"/>
          <w:color w:val="000000" w:themeColor="text1"/>
        </w:rPr>
      </w:pPr>
      <w:r w:rsidRPr="00252614">
        <w:rPr>
          <w:rFonts w:cs="Times New Roman"/>
          <w:color w:val="000000" w:themeColor="text1"/>
        </w:rPr>
        <w:t>What is the perception about the sustainability of the changes made? What</w:t>
      </w:r>
      <w:r w:rsidR="00252614" w:rsidRPr="00252614">
        <w:rPr>
          <w:rFonts w:cs="Times New Roman"/>
          <w:color w:val="000000" w:themeColor="text1"/>
        </w:rPr>
        <w:t xml:space="preserve"> </w:t>
      </w:r>
      <w:r w:rsidRPr="00252614">
        <w:rPr>
          <w:rFonts w:cs="Times New Roman"/>
          <w:color w:val="000000" w:themeColor="text1"/>
        </w:rPr>
        <w:t>resources will be needed to sustain the progress made with BCBSMA’s support?</w:t>
      </w:r>
    </w:p>
    <w:sectPr w:rsidR="00DC76D3" w:rsidRPr="00252614" w:rsidSect="0013168A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821712" w14:textId="77777777" w:rsidR="00777170" w:rsidRDefault="00777170">
      <w:r>
        <w:separator/>
      </w:r>
    </w:p>
  </w:endnote>
  <w:endnote w:type="continuationSeparator" w:id="0">
    <w:p w14:paraId="07F2AB88" w14:textId="77777777" w:rsidR="00777170" w:rsidRDefault="00777170">
      <w:r>
        <w:continuationSeparator/>
      </w:r>
    </w:p>
  </w:endnote>
  <w:endnote w:type="continuationNotice" w:id="1">
    <w:p w14:paraId="5A5F71DC" w14:textId="77777777" w:rsidR="00777170" w:rsidRDefault="0077717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232" w14:textId="77777777" w:rsidR="00844208" w:rsidRDefault="00A9534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233" w14:textId="77777777" w:rsidR="00844208" w:rsidRDefault="0084420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464929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000231" w14:textId="508BA862" w:rsidR="00844208" w:rsidRPr="002A3F0F" w:rsidRDefault="00FA73EC" w:rsidP="002A3F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31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0D4513" w14:textId="77777777" w:rsidR="00777170" w:rsidRDefault="00777170">
      <w:r>
        <w:separator/>
      </w:r>
    </w:p>
  </w:footnote>
  <w:footnote w:type="continuationSeparator" w:id="0">
    <w:p w14:paraId="318B6E5F" w14:textId="77777777" w:rsidR="00777170" w:rsidRDefault="00777170">
      <w:r>
        <w:continuationSeparator/>
      </w:r>
    </w:p>
  </w:footnote>
  <w:footnote w:type="continuationNotice" w:id="1">
    <w:p w14:paraId="5F1BCA70" w14:textId="77777777" w:rsidR="00777170" w:rsidRDefault="0077717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A44BD"/>
    <w:multiLevelType w:val="multilevel"/>
    <w:tmpl w:val="7AB871E6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03C37DDB"/>
    <w:multiLevelType w:val="hybridMultilevel"/>
    <w:tmpl w:val="DA940B7C"/>
    <w:lvl w:ilvl="0" w:tplc="77EAD26A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CA1121"/>
    <w:multiLevelType w:val="hybridMultilevel"/>
    <w:tmpl w:val="BE041B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92D94C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CE1B72"/>
    <w:multiLevelType w:val="hybridMultilevel"/>
    <w:tmpl w:val="A02C452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055C9C"/>
    <w:multiLevelType w:val="hybridMultilevel"/>
    <w:tmpl w:val="5FACC1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BE6EB9"/>
    <w:multiLevelType w:val="hybridMultilevel"/>
    <w:tmpl w:val="79F2A2F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CE59F1"/>
    <w:multiLevelType w:val="hybridMultilevel"/>
    <w:tmpl w:val="A1E416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BA44A1"/>
    <w:multiLevelType w:val="hybridMultilevel"/>
    <w:tmpl w:val="0C28B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2D533E1"/>
    <w:multiLevelType w:val="hybridMultilevel"/>
    <w:tmpl w:val="2F86A2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5D6B8A"/>
    <w:multiLevelType w:val="hybridMultilevel"/>
    <w:tmpl w:val="C17407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D14AE1"/>
    <w:multiLevelType w:val="hybridMultilevel"/>
    <w:tmpl w:val="2D8CD5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B0234C"/>
    <w:multiLevelType w:val="hybridMultilevel"/>
    <w:tmpl w:val="1A0A50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1C70E83"/>
    <w:multiLevelType w:val="hybridMultilevel"/>
    <w:tmpl w:val="E41C8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CB2CE4"/>
    <w:multiLevelType w:val="hybridMultilevel"/>
    <w:tmpl w:val="907A3AE0"/>
    <w:lvl w:ilvl="0" w:tplc="1556E8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22171AC"/>
    <w:multiLevelType w:val="hybridMultilevel"/>
    <w:tmpl w:val="31561126"/>
    <w:lvl w:ilvl="0" w:tplc="FFFFFFFF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>
    <w:nsid w:val="257A6010"/>
    <w:multiLevelType w:val="hybridMultilevel"/>
    <w:tmpl w:val="176C07C4"/>
    <w:lvl w:ilvl="0" w:tplc="CC36F25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5F38EB"/>
    <w:multiLevelType w:val="hybridMultilevel"/>
    <w:tmpl w:val="819EEA98"/>
    <w:lvl w:ilvl="0" w:tplc="8E2469BC">
      <w:start w:val="1"/>
      <w:numFmt w:val="decimal"/>
      <w:lvlText w:val="%1."/>
      <w:lvlJc w:val="left"/>
      <w:pPr>
        <w:ind w:left="1020" w:hanging="360"/>
      </w:pPr>
    </w:lvl>
    <w:lvl w:ilvl="1" w:tplc="D79E8ABE">
      <w:start w:val="1"/>
      <w:numFmt w:val="decimal"/>
      <w:lvlText w:val="%2."/>
      <w:lvlJc w:val="left"/>
      <w:pPr>
        <w:ind w:left="1020" w:hanging="360"/>
      </w:pPr>
    </w:lvl>
    <w:lvl w:ilvl="2" w:tplc="22AED7FA">
      <w:start w:val="1"/>
      <w:numFmt w:val="decimal"/>
      <w:lvlText w:val="%3."/>
      <w:lvlJc w:val="left"/>
      <w:pPr>
        <w:ind w:left="1020" w:hanging="360"/>
      </w:pPr>
    </w:lvl>
    <w:lvl w:ilvl="3" w:tplc="3BFED74E">
      <w:start w:val="1"/>
      <w:numFmt w:val="decimal"/>
      <w:lvlText w:val="%4."/>
      <w:lvlJc w:val="left"/>
      <w:pPr>
        <w:ind w:left="1020" w:hanging="360"/>
      </w:pPr>
    </w:lvl>
    <w:lvl w:ilvl="4" w:tplc="605E510C">
      <w:start w:val="1"/>
      <w:numFmt w:val="decimal"/>
      <w:lvlText w:val="%5."/>
      <w:lvlJc w:val="left"/>
      <w:pPr>
        <w:ind w:left="1020" w:hanging="360"/>
      </w:pPr>
    </w:lvl>
    <w:lvl w:ilvl="5" w:tplc="B0041D5A">
      <w:start w:val="1"/>
      <w:numFmt w:val="decimal"/>
      <w:lvlText w:val="%6."/>
      <w:lvlJc w:val="left"/>
      <w:pPr>
        <w:ind w:left="1020" w:hanging="360"/>
      </w:pPr>
    </w:lvl>
    <w:lvl w:ilvl="6" w:tplc="73AE747E">
      <w:start w:val="1"/>
      <w:numFmt w:val="decimal"/>
      <w:lvlText w:val="%7."/>
      <w:lvlJc w:val="left"/>
      <w:pPr>
        <w:ind w:left="1020" w:hanging="360"/>
      </w:pPr>
    </w:lvl>
    <w:lvl w:ilvl="7" w:tplc="9724CC3C">
      <w:start w:val="1"/>
      <w:numFmt w:val="decimal"/>
      <w:lvlText w:val="%8."/>
      <w:lvlJc w:val="left"/>
      <w:pPr>
        <w:ind w:left="1020" w:hanging="360"/>
      </w:pPr>
    </w:lvl>
    <w:lvl w:ilvl="8" w:tplc="ADD8D9D0">
      <w:start w:val="1"/>
      <w:numFmt w:val="decimal"/>
      <w:lvlText w:val="%9."/>
      <w:lvlJc w:val="left"/>
      <w:pPr>
        <w:ind w:left="1020" w:hanging="360"/>
      </w:pPr>
    </w:lvl>
  </w:abstractNum>
  <w:abstractNum w:abstractNumId="17">
    <w:nsid w:val="268E429A"/>
    <w:multiLevelType w:val="hybridMultilevel"/>
    <w:tmpl w:val="F4FE5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7273880"/>
    <w:multiLevelType w:val="hybridMultilevel"/>
    <w:tmpl w:val="84D42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8127EFB"/>
    <w:multiLevelType w:val="hybridMultilevel"/>
    <w:tmpl w:val="955ECE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80296A"/>
    <w:multiLevelType w:val="hybridMultilevel"/>
    <w:tmpl w:val="A1E416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B8D0E30"/>
    <w:multiLevelType w:val="hybridMultilevel"/>
    <w:tmpl w:val="E1C28C7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2C601DD4"/>
    <w:multiLevelType w:val="hybridMultilevel"/>
    <w:tmpl w:val="260E6A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CA45A54"/>
    <w:multiLevelType w:val="hybridMultilevel"/>
    <w:tmpl w:val="647A1B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DB7071C"/>
    <w:multiLevelType w:val="hybridMultilevel"/>
    <w:tmpl w:val="EF88CB76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2E662A6D"/>
    <w:multiLevelType w:val="hybridMultilevel"/>
    <w:tmpl w:val="BE960E7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0695727"/>
    <w:multiLevelType w:val="hybridMultilevel"/>
    <w:tmpl w:val="750CCA9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10F4A95"/>
    <w:multiLevelType w:val="hybridMultilevel"/>
    <w:tmpl w:val="DA58FBC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3201BE1"/>
    <w:multiLevelType w:val="hybridMultilevel"/>
    <w:tmpl w:val="75CEBF00"/>
    <w:lvl w:ilvl="0" w:tplc="0D562242">
      <w:start w:val="1"/>
      <w:numFmt w:val="decimal"/>
      <w:lvlText w:val="%1."/>
      <w:lvlJc w:val="left"/>
      <w:pPr>
        <w:ind w:left="1020" w:hanging="360"/>
      </w:pPr>
    </w:lvl>
    <w:lvl w:ilvl="1" w:tplc="971EEF64">
      <w:start w:val="1"/>
      <w:numFmt w:val="decimal"/>
      <w:lvlText w:val="%2."/>
      <w:lvlJc w:val="left"/>
      <w:pPr>
        <w:ind w:left="1020" w:hanging="360"/>
      </w:pPr>
    </w:lvl>
    <w:lvl w:ilvl="2" w:tplc="5BF65372">
      <w:start w:val="1"/>
      <w:numFmt w:val="decimal"/>
      <w:lvlText w:val="%3."/>
      <w:lvlJc w:val="left"/>
      <w:pPr>
        <w:ind w:left="1020" w:hanging="360"/>
      </w:pPr>
    </w:lvl>
    <w:lvl w:ilvl="3" w:tplc="B694C08C">
      <w:start w:val="1"/>
      <w:numFmt w:val="decimal"/>
      <w:lvlText w:val="%4."/>
      <w:lvlJc w:val="left"/>
      <w:pPr>
        <w:ind w:left="1020" w:hanging="360"/>
      </w:pPr>
    </w:lvl>
    <w:lvl w:ilvl="4" w:tplc="3A58C8BE">
      <w:start w:val="1"/>
      <w:numFmt w:val="decimal"/>
      <w:lvlText w:val="%5."/>
      <w:lvlJc w:val="left"/>
      <w:pPr>
        <w:ind w:left="1020" w:hanging="360"/>
      </w:pPr>
    </w:lvl>
    <w:lvl w:ilvl="5" w:tplc="9C18C272">
      <w:start w:val="1"/>
      <w:numFmt w:val="decimal"/>
      <w:lvlText w:val="%6."/>
      <w:lvlJc w:val="left"/>
      <w:pPr>
        <w:ind w:left="1020" w:hanging="360"/>
      </w:pPr>
    </w:lvl>
    <w:lvl w:ilvl="6" w:tplc="154C45B0">
      <w:start w:val="1"/>
      <w:numFmt w:val="decimal"/>
      <w:lvlText w:val="%7."/>
      <w:lvlJc w:val="left"/>
      <w:pPr>
        <w:ind w:left="1020" w:hanging="360"/>
      </w:pPr>
    </w:lvl>
    <w:lvl w:ilvl="7" w:tplc="C3F04C58">
      <w:start w:val="1"/>
      <w:numFmt w:val="decimal"/>
      <w:lvlText w:val="%8."/>
      <w:lvlJc w:val="left"/>
      <w:pPr>
        <w:ind w:left="1020" w:hanging="360"/>
      </w:pPr>
    </w:lvl>
    <w:lvl w:ilvl="8" w:tplc="5B146B2A">
      <w:start w:val="1"/>
      <w:numFmt w:val="decimal"/>
      <w:lvlText w:val="%9."/>
      <w:lvlJc w:val="left"/>
      <w:pPr>
        <w:ind w:left="1020" w:hanging="360"/>
      </w:pPr>
    </w:lvl>
  </w:abstractNum>
  <w:abstractNum w:abstractNumId="29">
    <w:nsid w:val="369F325C"/>
    <w:multiLevelType w:val="hybridMultilevel"/>
    <w:tmpl w:val="3B769024"/>
    <w:lvl w:ilvl="0" w:tplc="265E43B6">
      <w:start w:val="1"/>
      <w:numFmt w:val="decimal"/>
      <w:lvlText w:val="%1."/>
      <w:lvlJc w:val="left"/>
      <w:pPr>
        <w:ind w:left="1020" w:hanging="360"/>
      </w:pPr>
    </w:lvl>
    <w:lvl w:ilvl="1" w:tplc="FC9C91F8">
      <w:start w:val="1"/>
      <w:numFmt w:val="decimal"/>
      <w:lvlText w:val="%2."/>
      <w:lvlJc w:val="left"/>
      <w:pPr>
        <w:ind w:left="1020" w:hanging="360"/>
      </w:pPr>
    </w:lvl>
    <w:lvl w:ilvl="2" w:tplc="8332AA8A">
      <w:start w:val="1"/>
      <w:numFmt w:val="decimal"/>
      <w:lvlText w:val="%3."/>
      <w:lvlJc w:val="left"/>
      <w:pPr>
        <w:ind w:left="1020" w:hanging="360"/>
      </w:pPr>
    </w:lvl>
    <w:lvl w:ilvl="3" w:tplc="1C1826D4">
      <w:start w:val="1"/>
      <w:numFmt w:val="decimal"/>
      <w:lvlText w:val="%4."/>
      <w:lvlJc w:val="left"/>
      <w:pPr>
        <w:ind w:left="1020" w:hanging="360"/>
      </w:pPr>
    </w:lvl>
    <w:lvl w:ilvl="4" w:tplc="F00C8558">
      <w:start w:val="1"/>
      <w:numFmt w:val="decimal"/>
      <w:lvlText w:val="%5."/>
      <w:lvlJc w:val="left"/>
      <w:pPr>
        <w:ind w:left="1020" w:hanging="360"/>
      </w:pPr>
    </w:lvl>
    <w:lvl w:ilvl="5" w:tplc="0C821F24">
      <w:start w:val="1"/>
      <w:numFmt w:val="decimal"/>
      <w:lvlText w:val="%6."/>
      <w:lvlJc w:val="left"/>
      <w:pPr>
        <w:ind w:left="1020" w:hanging="360"/>
      </w:pPr>
    </w:lvl>
    <w:lvl w:ilvl="6" w:tplc="EF9E0910">
      <w:start w:val="1"/>
      <w:numFmt w:val="decimal"/>
      <w:lvlText w:val="%7."/>
      <w:lvlJc w:val="left"/>
      <w:pPr>
        <w:ind w:left="1020" w:hanging="360"/>
      </w:pPr>
    </w:lvl>
    <w:lvl w:ilvl="7" w:tplc="0DB88E54">
      <w:start w:val="1"/>
      <w:numFmt w:val="decimal"/>
      <w:lvlText w:val="%8."/>
      <w:lvlJc w:val="left"/>
      <w:pPr>
        <w:ind w:left="1020" w:hanging="360"/>
      </w:pPr>
    </w:lvl>
    <w:lvl w:ilvl="8" w:tplc="9C3C3EF4">
      <w:start w:val="1"/>
      <w:numFmt w:val="decimal"/>
      <w:lvlText w:val="%9."/>
      <w:lvlJc w:val="left"/>
      <w:pPr>
        <w:ind w:left="1020" w:hanging="360"/>
      </w:pPr>
    </w:lvl>
  </w:abstractNum>
  <w:abstractNum w:abstractNumId="30">
    <w:nsid w:val="36D12FF7"/>
    <w:multiLevelType w:val="hybridMultilevel"/>
    <w:tmpl w:val="C34E4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A8413BA"/>
    <w:multiLevelType w:val="hybridMultilevel"/>
    <w:tmpl w:val="14125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3B125819"/>
    <w:multiLevelType w:val="multilevel"/>
    <w:tmpl w:val="DF0C7532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3">
    <w:nsid w:val="3F8A649E"/>
    <w:multiLevelType w:val="hybridMultilevel"/>
    <w:tmpl w:val="57B080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DD50E8F2">
      <w:start w:val="1"/>
      <w:numFmt w:val="lowerRoman"/>
      <w:lvlText w:val="%4."/>
      <w:lvlJc w:val="left"/>
      <w:pPr>
        <w:ind w:left="3240" w:hanging="72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15B7D58"/>
    <w:multiLevelType w:val="hybridMultilevel"/>
    <w:tmpl w:val="D2D4AB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47955F38"/>
    <w:multiLevelType w:val="hybridMultilevel"/>
    <w:tmpl w:val="7A42B5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A9F745C"/>
    <w:multiLevelType w:val="hybridMultilevel"/>
    <w:tmpl w:val="C16A80B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0022F31"/>
    <w:multiLevelType w:val="hybridMultilevel"/>
    <w:tmpl w:val="3210F3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0785FFE"/>
    <w:multiLevelType w:val="hybridMultilevel"/>
    <w:tmpl w:val="3198F5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29F6745"/>
    <w:multiLevelType w:val="hybridMultilevel"/>
    <w:tmpl w:val="DE3C55B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32B5B9E"/>
    <w:multiLevelType w:val="hybridMultilevel"/>
    <w:tmpl w:val="36CEDDC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58BE28EB"/>
    <w:multiLevelType w:val="hybridMultilevel"/>
    <w:tmpl w:val="B914B37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5AD0159B"/>
    <w:multiLevelType w:val="hybridMultilevel"/>
    <w:tmpl w:val="FB66F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C492B8A"/>
    <w:multiLevelType w:val="multilevel"/>
    <w:tmpl w:val="F684B7F6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C5A3518"/>
    <w:multiLevelType w:val="hybridMultilevel"/>
    <w:tmpl w:val="13F85D9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5F255321"/>
    <w:multiLevelType w:val="hybridMultilevel"/>
    <w:tmpl w:val="0E764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D3ECA948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0032926"/>
    <w:multiLevelType w:val="hybridMultilevel"/>
    <w:tmpl w:val="D550DBB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61484D04"/>
    <w:multiLevelType w:val="hybridMultilevel"/>
    <w:tmpl w:val="B8FE7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62471903"/>
    <w:multiLevelType w:val="hybridMultilevel"/>
    <w:tmpl w:val="97760A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64CB02AC"/>
    <w:multiLevelType w:val="hybridMultilevel"/>
    <w:tmpl w:val="0A2A72E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64EB49E5"/>
    <w:multiLevelType w:val="hybridMultilevel"/>
    <w:tmpl w:val="95626F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686B12F1"/>
    <w:multiLevelType w:val="hybridMultilevel"/>
    <w:tmpl w:val="09181E9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6CA07B82"/>
    <w:multiLevelType w:val="hybridMultilevel"/>
    <w:tmpl w:val="A1E416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>
    <w:nsid w:val="6CCE5F68"/>
    <w:multiLevelType w:val="hybridMultilevel"/>
    <w:tmpl w:val="31002DE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6F2A7936"/>
    <w:multiLevelType w:val="hybridMultilevel"/>
    <w:tmpl w:val="BEC0525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701D5EC7"/>
    <w:multiLevelType w:val="hybridMultilevel"/>
    <w:tmpl w:val="E8825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70E7125E"/>
    <w:multiLevelType w:val="hybridMultilevel"/>
    <w:tmpl w:val="9454ED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7441215C"/>
    <w:multiLevelType w:val="hybridMultilevel"/>
    <w:tmpl w:val="FFD66A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773B6E1D"/>
    <w:multiLevelType w:val="hybridMultilevel"/>
    <w:tmpl w:val="4B6A99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9C2B774">
      <w:numFmt w:val="bullet"/>
      <w:lvlText w:val="•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77D20BEF"/>
    <w:multiLevelType w:val="hybridMultilevel"/>
    <w:tmpl w:val="EC8A2512"/>
    <w:lvl w:ilvl="0" w:tplc="9E6412AC">
      <w:start w:val="1"/>
      <w:numFmt w:val="decimal"/>
      <w:lvlText w:val="%1."/>
      <w:lvlJc w:val="left"/>
      <w:pPr>
        <w:ind w:left="1020" w:hanging="360"/>
      </w:pPr>
    </w:lvl>
    <w:lvl w:ilvl="1" w:tplc="B4EE94D8">
      <w:start w:val="1"/>
      <w:numFmt w:val="decimal"/>
      <w:lvlText w:val="%2."/>
      <w:lvlJc w:val="left"/>
      <w:pPr>
        <w:ind w:left="1020" w:hanging="360"/>
      </w:pPr>
    </w:lvl>
    <w:lvl w:ilvl="2" w:tplc="C8005CEE">
      <w:start w:val="1"/>
      <w:numFmt w:val="decimal"/>
      <w:lvlText w:val="%3."/>
      <w:lvlJc w:val="left"/>
      <w:pPr>
        <w:ind w:left="1020" w:hanging="360"/>
      </w:pPr>
    </w:lvl>
    <w:lvl w:ilvl="3" w:tplc="90BAAA70">
      <w:start w:val="1"/>
      <w:numFmt w:val="decimal"/>
      <w:lvlText w:val="%4."/>
      <w:lvlJc w:val="left"/>
      <w:pPr>
        <w:ind w:left="1020" w:hanging="360"/>
      </w:pPr>
    </w:lvl>
    <w:lvl w:ilvl="4" w:tplc="3460D742">
      <w:start w:val="1"/>
      <w:numFmt w:val="decimal"/>
      <w:lvlText w:val="%5."/>
      <w:lvlJc w:val="left"/>
      <w:pPr>
        <w:ind w:left="1020" w:hanging="360"/>
      </w:pPr>
    </w:lvl>
    <w:lvl w:ilvl="5" w:tplc="805854C0">
      <w:start w:val="1"/>
      <w:numFmt w:val="decimal"/>
      <w:lvlText w:val="%6."/>
      <w:lvlJc w:val="left"/>
      <w:pPr>
        <w:ind w:left="1020" w:hanging="360"/>
      </w:pPr>
    </w:lvl>
    <w:lvl w:ilvl="6" w:tplc="D6E0E3CC">
      <w:start w:val="1"/>
      <w:numFmt w:val="decimal"/>
      <w:lvlText w:val="%7."/>
      <w:lvlJc w:val="left"/>
      <w:pPr>
        <w:ind w:left="1020" w:hanging="360"/>
      </w:pPr>
    </w:lvl>
    <w:lvl w:ilvl="7" w:tplc="8C3ECB00">
      <w:start w:val="1"/>
      <w:numFmt w:val="decimal"/>
      <w:lvlText w:val="%8."/>
      <w:lvlJc w:val="left"/>
      <w:pPr>
        <w:ind w:left="1020" w:hanging="360"/>
      </w:pPr>
    </w:lvl>
    <w:lvl w:ilvl="8" w:tplc="33BADD46">
      <w:start w:val="1"/>
      <w:numFmt w:val="decimal"/>
      <w:lvlText w:val="%9."/>
      <w:lvlJc w:val="left"/>
      <w:pPr>
        <w:ind w:left="1020" w:hanging="360"/>
      </w:pPr>
    </w:lvl>
  </w:abstractNum>
  <w:abstractNum w:abstractNumId="60">
    <w:nsid w:val="7820366E"/>
    <w:multiLevelType w:val="hybridMultilevel"/>
    <w:tmpl w:val="7A6E3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7BCB5E71"/>
    <w:multiLevelType w:val="hybridMultilevel"/>
    <w:tmpl w:val="7130CE9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2"/>
  </w:num>
  <w:num w:numId="3">
    <w:abstractNumId w:val="12"/>
  </w:num>
  <w:num w:numId="4">
    <w:abstractNumId w:val="47"/>
  </w:num>
  <w:num w:numId="5">
    <w:abstractNumId w:val="52"/>
  </w:num>
  <w:num w:numId="6">
    <w:abstractNumId w:val="38"/>
  </w:num>
  <w:num w:numId="7">
    <w:abstractNumId w:val="17"/>
  </w:num>
  <w:num w:numId="8">
    <w:abstractNumId w:val="34"/>
  </w:num>
  <w:num w:numId="9">
    <w:abstractNumId w:val="58"/>
  </w:num>
  <w:num w:numId="10">
    <w:abstractNumId w:val="43"/>
  </w:num>
  <w:num w:numId="11">
    <w:abstractNumId w:val="56"/>
  </w:num>
  <w:num w:numId="12">
    <w:abstractNumId w:val="6"/>
  </w:num>
  <w:num w:numId="13">
    <w:abstractNumId w:val="20"/>
  </w:num>
  <w:num w:numId="14">
    <w:abstractNumId w:val="40"/>
  </w:num>
  <w:num w:numId="15">
    <w:abstractNumId w:val="59"/>
  </w:num>
  <w:num w:numId="16">
    <w:abstractNumId w:val="29"/>
  </w:num>
  <w:num w:numId="17">
    <w:abstractNumId w:val="16"/>
  </w:num>
  <w:num w:numId="18">
    <w:abstractNumId w:val="28"/>
  </w:num>
  <w:num w:numId="19">
    <w:abstractNumId w:val="22"/>
  </w:num>
  <w:num w:numId="20">
    <w:abstractNumId w:val="15"/>
  </w:num>
  <w:num w:numId="21">
    <w:abstractNumId w:val="1"/>
  </w:num>
  <w:num w:numId="22">
    <w:abstractNumId w:val="30"/>
  </w:num>
  <w:num w:numId="23">
    <w:abstractNumId w:val="7"/>
  </w:num>
  <w:num w:numId="24">
    <w:abstractNumId w:val="45"/>
  </w:num>
  <w:num w:numId="25">
    <w:abstractNumId w:val="21"/>
  </w:num>
  <w:num w:numId="26">
    <w:abstractNumId w:val="60"/>
  </w:num>
  <w:num w:numId="27">
    <w:abstractNumId w:val="53"/>
  </w:num>
  <w:num w:numId="28">
    <w:abstractNumId w:val="24"/>
  </w:num>
  <w:num w:numId="29">
    <w:abstractNumId w:val="26"/>
  </w:num>
  <w:num w:numId="30">
    <w:abstractNumId w:val="36"/>
  </w:num>
  <w:num w:numId="31">
    <w:abstractNumId w:val="55"/>
  </w:num>
  <w:num w:numId="32">
    <w:abstractNumId w:val="49"/>
  </w:num>
  <w:num w:numId="33">
    <w:abstractNumId w:val="13"/>
  </w:num>
  <w:num w:numId="34">
    <w:abstractNumId w:val="51"/>
  </w:num>
  <w:num w:numId="35">
    <w:abstractNumId w:val="46"/>
  </w:num>
  <w:num w:numId="36">
    <w:abstractNumId w:val="3"/>
  </w:num>
  <w:num w:numId="37">
    <w:abstractNumId w:val="18"/>
  </w:num>
  <w:num w:numId="38">
    <w:abstractNumId w:val="44"/>
  </w:num>
  <w:num w:numId="39">
    <w:abstractNumId w:val="41"/>
  </w:num>
  <w:num w:numId="40">
    <w:abstractNumId w:val="4"/>
  </w:num>
  <w:num w:numId="41">
    <w:abstractNumId w:val="54"/>
  </w:num>
  <w:num w:numId="42">
    <w:abstractNumId w:val="31"/>
  </w:num>
  <w:num w:numId="43">
    <w:abstractNumId w:val="39"/>
  </w:num>
  <w:num w:numId="44">
    <w:abstractNumId w:val="2"/>
  </w:num>
  <w:num w:numId="45">
    <w:abstractNumId w:val="9"/>
  </w:num>
  <w:num w:numId="46">
    <w:abstractNumId w:val="25"/>
  </w:num>
  <w:num w:numId="47">
    <w:abstractNumId w:val="33"/>
  </w:num>
  <w:num w:numId="48">
    <w:abstractNumId w:val="8"/>
  </w:num>
  <w:num w:numId="49">
    <w:abstractNumId w:val="37"/>
  </w:num>
  <w:num w:numId="50">
    <w:abstractNumId w:val="61"/>
  </w:num>
  <w:num w:numId="51">
    <w:abstractNumId w:val="27"/>
  </w:num>
  <w:num w:numId="52">
    <w:abstractNumId w:val="11"/>
  </w:num>
  <w:num w:numId="53">
    <w:abstractNumId w:val="57"/>
  </w:num>
  <w:num w:numId="54">
    <w:abstractNumId w:val="14"/>
  </w:num>
  <w:num w:numId="55">
    <w:abstractNumId w:val="5"/>
  </w:num>
  <w:num w:numId="56">
    <w:abstractNumId w:val="10"/>
  </w:num>
  <w:num w:numId="57">
    <w:abstractNumId w:val="19"/>
  </w:num>
  <w:num w:numId="58">
    <w:abstractNumId w:val="50"/>
  </w:num>
  <w:num w:numId="59">
    <w:abstractNumId w:val="23"/>
  </w:num>
  <w:num w:numId="60">
    <w:abstractNumId w:val="48"/>
  </w:num>
  <w:num w:numId="61">
    <w:abstractNumId w:val="35"/>
  </w:num>
  <w:num w:numId="62">
    <w:abstractNumId w:val="42"/>
  </w:num>
  <w:numIdMacAtCleanup w:val="6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208"/>
    <w:rsid w:val="00000A80"/>
    <w:rsid w:val="00003DFC"/>
    <w:rsid w:val="00010ACF"/>
    <w:rsid w:val="00013970"/>
    <w:rsid w:val="000144F3"/>
    <w:rsid w:val="000149E9"/>
    <w:rsid w:val="0001608D"/>
    <w:rsid w:val="00020829"/>
    <w:rsid w:val="0002093E"/>
    <w:rsid w:val="00020DFD"/>
    <w:rsid w:val="00020E4A"/>
    <w:rsid w:val="000224F0"/>
    <w:rsid w:val="00022F3B"/>
    <w:rsid w:val="00022F4B"/>
    <w:rsid w:val="00023534"/>
    <w:rsid w:val="00023EF5"/>
    <w:rsid w:val="000241A6"/>
    <w:rsid w:val="000268F5"/>
    <w:rsid w:val="00027039"/>
    <w:rsid w:val="00030560"/>
    <w:rsid w:val="0003333F"/>
    <w:rsid w:val="00033DB3"/>
    <w:rsid w:val="0003410C"/>
    <w:rsid w:val="0003415F"/>
    <w:rsid w:val="00034186"/>
    <w:rsid w:val="000377BF"/>
    <w:rsid w:val="0004061A"/>
    <w:rsid w:val="00041916"/>
    <w:rsid w:val="000419AC"/>
    <w:rsid w:val="00045F1F"/>
    <w:rsid w:val="00046966"/>
    <w:rsid w:val="00046A7A"/>
    <w:rsid w:val="00050508"/>
    <w:rsid w:val="00052F7A"/>
    <w:rsid w:val="00054AE3"/>
    <w:rsid w:val="000569D3"/>
    <w:rsid w:val="00057FF4"/>
    <w:rsid w:val="00060D47"/>
    <w:rsid w:val="00061B25"/>
    <w:rsid w:val="00061BB2"/>
    <w:rsid w:val="000625CB"/>
    <w:rsid w:val="00062D7A"/>
    <w:rsid w:val="000633B3"/>
    <w:rsid w:val="00063A6F"/>
    <w:rsid w:val="00064D3E"/>
    <w:rsid w:val="000652B2"/>
    <w:rsid w:val="0006587B"/>
    <w:rsid w:val="00067B11"/>
    <w:rsid w:val="0007165C"/>
    <w:rsid w:val="00071683"/>
    <w:rsid w:val="00073778"/>
    <w:rsid w:val="00073EE8"/>
    <w:rsid w:val="0007523E"/>
    <w:rsid w:val="00077004"/>
    <w:rsid w:val="0007E5E1"/>
    <w:rsid w:val="000813B2"/>
    <w:rsid w:val="000838D5"/>
    <w:rsid w:val="0008392D"/>
    <w:rsid w:val="000862E9"/>
    <w:rsid w:val="00086DF3"/>
    <w:rsid w:val="00091281"/>
    <w:rsid w:val="00091804"/>
    <w:rsid w:val="000949E5"/>
    <w:rsid w:val="00095EB2"/>
    <w:rsid w:val="00096777"/>
    <w:rsid w:val="000A027E"/>
    <w:rsid w:val="000A0D65"/>
    <w:rsid w:val="000A124A"/>
    <w:rsid w:val="000A1FDB"/>
    <w:rsid w:val="000A4EB2"/>
    <w:rsid w:val="000A53ED"/>
    <w:rsid w:val="000A5518"/>
    <w:rsid w:val="000B10FF"/>
    <w:rsid w:val="000B26E9"/>
    <w:rsid w:val="000B637E"/>
    <w:rsid w:val="000C12FD"/>
    <w:rsid w:val="000C3576"/>
    <w:rsid w:val="000C5EC3"/>
    <w:rsid w:val="000C6866"/>
    <w:rsid w:val="000C6D76"/>
    <w:rsid w:val="000D0582"/>
    <w:rsid w:val="000D1941"/>
    <w:rsid w:val="000D275F"/>
    <w:rsid w:val="000D2D08"/>
    <w:rsid w:val="000D3D2E"/>
    <w:rsid w:val="000D7612"/>
    <w:rsid w:val="000D7647"/>
    <w:rsid w:val="000D77E1"/>
    <w:rsid w:val="000E4DFA"/>
    <w:rsid w:val="000E5F4E"/>
    <w:rsid w:val="000E6182"/>
    <w:rsid w:val="000F09CF"/>
    <w:rsid w:val="000F0F41"/>
    <w:rsid w:val="000F1C64"/>
    <w:rsid w:val="000F556D"/>
    <w:rsid w:val="000F72CC"/>
    <w:rsid w:val="001002E2"/>
    <w:rsid w:val="00101BC6"/>
    <w:rsid w:val="00101FEA"/>
    <w:rsid w:val="0010256E"/>
    <w:rsid w:val="00102BD9"/>
    <w:rsid w:val="00106FE0"/>
    <w:rsid w:val="0010737C"/>
    <w:rsid w:val="001135AF"/>
    <w:rsid w:val="00114F91"/>
    <w:rsid w:val="00115593"/>
    <w:rsid w:val="00116B03"/>
    <w:rsid w:val="00117160"/>
    <w:rsid w:val="00117EC8"/>
    <w:rsid w:val="00120362"/>
    <w:rsid w:val="00121237"/>
    <w:rsid w:val="0012125D"/>
    <w:rsid w:val="00125398"/>
    <w:rsid w:val="00125E1F"/>
    <w:rsid w:val="001267B2"/>
    <w:rsid w:val="0012682C"/>
    <w:rsid w:val="00127334"/>
    <w:rsid w:val="0013168A"/>
    <w:rsid w:val="00132676"/>
    <w:rsid w:val="00136491"/>
    <w:rsid w:val="0013776A"/>
    <w:rsid w:val="00141A6D"/>
    <w:rsid w:val="00142587"/>
    <w:rsid w:val="00145165"/>
    <w:rsid w:val="0014636B"/>
    <w:rsid w:val="00146A97"/>
    <w:rsid w:val="00147505"/>
    <w:rsid w:val="00147D1F"/>
    <w:rsid w:val="001512ED"/>
    <w:rsid w:val="00152143"/>
    <w:rsid w:val="0015478E"/>
    <w:rsid w:val="00154F65"/>
    <w:rsid w:val="00156095"/>
    <w:rsid w:val="00160BD0"/>
    <w:rsid w:val="00161516"/>
    <w:rsid w:val="00162A7C"/>
    <w:rsid w:val="00164794"/>
    <w:rsid w:val="00171C66"/>
    <w:rsid w:val="00174D69"/>
    <w:rsid w:val="00175C6C"/>
    <w:rsid w:val="00180CC0"/>
    <w:rsid w:val="00180E9F"/>
    <w:rsid w:val="001819F5"/>
    <w:rsid w:val="00181A6A"/>
    <w:rsid w:val="00182877"/>
    <w:rsid w:val="00182883"/>
    <w:rsid w:val="00183737"/>
    <w:rsid w:val="00183801"/>
    <w:rsid w:val="00183943"/>
    <w:rsid w:val="00186B69"/>
    <w:rsid w:val="00186F3F"/>
    <w:rsid w:val="0018715D"/>
    <w:rsid w:val="00187BCA"/>
    <w:rsid w:val="001909B6"/>
    <w:rsid w:val="0019123E"/>
    <w:rsid w:val="0019163B"/>
    <w:rsid w:val="001916BF"/>
    <w:rsid w:val="00193E29"/>
    <w:rsid w:val="001948D7"/>
    <w:rsid w:val="00195625"/>
    <w:rsid w:val="00195A34"/>
    <w:rsid w:val="00195A53"/>
    <w:rsid w:val="001A001C"/>
    <w:rsid w:val="001A0E27"/>
    <w:rsid w:val="001A1AE7"/>
    <w:rsid w:val="001A30CF"/>
    <w:rsid w:val="001A4848"/>
    <w:rsid w:val="001A63E3"/>
    <w:rsid w:val="001A6F17"/>
    <w:rsid w:val="001B1A8F"/>
    <w:rsid w:val="001B2274"/>
    <w:rsid w:val="001B4631"/>
    <w:rsid w:val="001B6166"/>
    <w:rsid w:val="001B646B"/>
    <w:rsid w:val="001C11C0"/>
    <w:rsid w:val="001C160E"/>
    <w:rsid w:val="001C1B19"/>
    <w:rsid w:val="001C27AA"/>
    <w:rsid w:val="001C2BE3"/>
    <w:rsid w:val="001C3083"/>
    <w:rsid w:val="001C3197"/>
    <w:rsid w:val="001C3AC6"/>
    <w:rsid w:val="001C48C8"/>
    <w:rsid w:val="001C5307"/>
    <w:rsid w:val="001C5A10"/>
    <w:rsid w:val="001C6BBC"/>
    <w:rsid w:val="001C6F54"/>
    <w:rsid w:val="001D0E81"/>
    <w:rsid w:val="001D396A"/>
    <w:rsid w:val="001D419D"/>
    <w:rsid w:val="001D479B"/>
    <w:rsid w:val="001D50CD"/>
    <w:rsid w:val="001E0BC4"/>
    <w:rsid w:val="001E16CE"/>
    <w:rsid w:val="001E20EA"/>
    <w:rsid w:val="001E2134"/>
    <w:rsid w:val="001E2A9A"/>
    <w:rsid w:val="001E4D9F"/>
    <w:rsid w:val="001E7081"/>
    <w:rsid w:val="001E732A"/>
    <w:rsid w:val="001F45B9"/>
    <w:rsid w:val="001F4B7C"/>
    <w:rsid w:val="001F4FC7"/>
    <w:rsid w:val="00202319"/>
    <w:rsid w:val="002026A4"/>
    <w:rsid w:val="00203F45"/>
    <w:rsid w:val="00205B60"/>
    <w:rsid w:val="00205F8B"/>
    <w:rsid w:val="002065B9"/>
    <w:rsid w:val="002104CB"/>
    <w:rsid w:val="00210F68"/>
    <w:rsid w:val="00211CD4"/>
    <w:rsid w:val="00213314"/>
    <w:rsid w:val="00213382"/>
    <w:rsid w:val="002138D4"/>
    <w:rsid w:val="00213E5B"/>
    <w:rsid w:val="00214D83"/>
    <w:rsid w:val="00216E2E"/>
    <w:rsid w:val="00224803"/>
    <w:rsid w:val="00224C2D"/>
    <w:rsid w:val="0022552F"/>
    <w:rsid w:val="0022564D"/>
    <w:rsid w:val="00226061"/>
    <w:rsid w:val="00226435"/>
    <w:rsid w:val="0023054B"/>
    <w:rsid w:val="002313F9"/>
    <w:rsid w:val="00231B8B"/>
    <w:rsid w:val="00232811"/>
    <w:rsid w:val="00232840"/>
    <w:rsid w:val="0023373D"/>
    <w:rsid w:val="00233F05"/>
    <w:rsid w:val="00234086"/>
    <w:rsid w:val="00234C04"/>
    <w:rsid w:val="002356A5"/>
    <w:rsid w:val="00236000"/>
    <w:rsid w:val="00236A62"/>
    <w:rsid w:val="00236B39"/>
    <w:rsid w:val="002375A9"/>
    <w:rsid w:val="002404AF"/>
    <w:rsid w:val="00240E17"/>
    <w:rsid w:val="00241656"/>
    <w:rsid w:val="00241C6C"/>
    <w:rsid w:val="00242AC5"/>
    <w:rsid w:val="0024321C"/>
    <w:rsid w:val="00244C47"/>
    <w:rsid w:val="00244C97"/>
    <w:rsid w:val="002477BB"/>
    <w:rsid w:val="00252614"/>
    <w:rsid w:val="0025287F"/>
    <w:rsid w:val="002532A1"/>
    <w:rsid w:val="002560C0"/>
    <w:rsid w:val="00262417"/>
    <w:rsid w:val="0026255C"/>
    <w:rsid w:val="0026312A"/>
    <w:rsid w:val="002644E1"/>
    <w:rsid w:val="002647DF"/>
    <w:rsid w:val="002653A6"/>
    <w:rsid w:val="00265D86"/>
    <w:rsid w:val="00266C67"/>
    <w:rsid w:val="00267A8A"/>
    <w:rsid w:val="00270CFB"/>
    <w:rsid w:val="00273543"/>
    <w:rsid w:val="00273E38"/>
    <w:rsid w:val="00274A40"/>
    <w:rsid w:val="002753BC"/>
    <w:rsid w:val="0027725E"/>
    <w:rsid w:val="002824DC"/>
    <w:rsid w:val="002845CB"/>
    <w:rsid w:val="00285146"/>
    <w:rsid w:val="00285188"/>
    <w:rsid w:val="0028780A"/>
    <w:rsid w:val="0029289B"/>
    <w:rsid w:val="002928E8"/>
    <w:rsid w:val="002938DC"/>
    <w:rsid w:val="00293D67"/>
    <w:rsid w:val="0029485C"/>
    <w:rsid w:val="00294910"/>
    <w:rsid w:val="00295122"/>
    <w:rsid w:val="00295993"/>
    <w:rsid w:val="002A0B2F"/>
    <w:rsid w:val="002A24C3"/>
    <w:rsid w:val="002A3848"/>
    <w:rsid w:val="002A3F0F"/>
    <w:rsid w:val="002A50F3"/>
    <w:rsid w:val="002A5C59"/>
    <w:rsid w:val="002A61EA"/>
    <w:rsid w:val="002A655E"/>
    <w:rsid w:val="002A7C1E"/>
    <w:rsid w:val="002B001B"/>
    <w:rsid w:val="002B045C"/>
    <w:rsid w:val="002B1949"/>
    <w:rsid w:val="002B1958"/>
    <w:rsid w:val="002B594B"/>
    <w:rsid w:val="002B6BEE"/>
    <w:rsid w:val="002C062C"/>
    <w:rsid w:val="002C0A42"/>
    <w:rsid w:val="002C17AA"/>
    <w:rsid w:val="002C1F2C"/>
    <w:rsid w:val="002C216D"/>
    <w:rsid w:val="002C2748"/>
    <w:rsid w:val="002C2E8E"/>
    <w:rsid w:val="002C316E"/>
    <w:rsid w:val="002C35E1"/>
    <w:rsid w:val="002C515E"/>
    <w:rsid w:val="002C7AE9"/>
    <w:rsid w:val="002D2D8D"/>
    <w:rsid w:val="002D42E0"/>
    <w:rsid w:val="002D5743"/>
    <w:rsid w:val="002D5905"/>
    <w:rsid w:val="002E5923"/>
    <w:rsid w:val="002E6248"/>
    <w:rsid w:val="002E78FF"/>
    <w:rsid w:val="002F03DA"/>
    <w:rsid w:val="002F0661"/>
    <w:rsid w:val="002F39B0"/>
    <w:rsid w:val="002F4154"/>
    <w:rsid w:val="002F4913"/>
    <w:rsid w:val="002F4CE9"/>
    <w:rsid w:val="002F5082"/>
    <w:rsid w:val="002F64AD"/>
    <w:rsid w:val="00300A2B"/>
    <w:rsid w:val="003045CD"/>
    <w:rsid w:val="0030666E"/>
    <w:rsid w:val="00307318"/>
    <w:rsid w:val="00307564"/>
    <w:rsid w:val="00311347"/>
    <w:rsid w:val="00312192"/>
    <w:rsid w:val="003126E6"/>
    <w:rsid w:val="00312A04"/>
    <w:rsid w:val="00314523"/>
    <w:rsid w:val="00314663"/>
    <w:rsid w:val="00316D2C"/>
    <w:rsid w:val="00321451"/>
    <w:rsid w:val="00321BB6"/>
    <w:rsid w:val="0032217E"/>
    <w:rsid w:val="00322BF7"/>
    <w:rsid w:val="003233CA"/>
    <w:rsid w:val="0032421D"/>
    <w:rsid w:val="00325ADA"/>
    <w:rsid w:val="00325CC3"/>
    <w:rsid w:val="00326E92"/>
    <w:rsid w:val="00327481"/>
    <w:rsid w:val="003302BD"/>
    <w:rsid w:val="0033156F"/>
    <w:rsid w:val="00331A2E"/>
    <w:rsid w:val="00331ADC"/>
    <w:rsid w:val="003327AE"/>
    <w:rsid w:val="00332834"/>
    <w:rsid w:val="00332F9A"/>
    <w:rsid w:val="00334549"/>
    <w:rsid w:val="0033473C"/>
    <w:rsid w:val="0033799C"/>
    <w:rsid w:val="00340F80"/>
    <w:rsid w:val="00345173"/>
    <w:rsid w:val="00345909"/>
    <w:rsid w:val="00347EC4"/>
    <w:rsid w:val="00347F81"/>
    <w:rsid w:val="00350068"/>
    <w:rsid w:val="00350F99"/>
    <w:rsid w:val="00352B5D"/>
    <w:rsid w:val="00352CE0"/>
    <w:rsid w:val="00354856"/>
    <w:rsid w:val="003550DD"/>
    <w:rsid w:val="0035676D"/>
    <w:rsid w:val="00361D8F"/>
    <w:rsid w:val="0036291A"/>
    <w:rsid w:val="00363F0F"/>
    <w:rsid w:val="00366762"/>
    <w:rsid w:val="00366AA1"/>
    <w:rsid w:val="003704C4"/>
    <w:rsid w:val="00373357"/>
    <w:rsid w:val="003735B4"/>
    <w:rsid w:val="00376344"/>
    <w:rsid w:val="0037776B"/>
    <w:rsid w:val="00381485"/>
    <w:rsid w:val="00383CB1"/>
    <w:rsid w:val="003843E4"/>
    <w:rsid w:val="00385F12"/>
    <w:rsid w:val="00387930"/>
    <w:rsid w:val="00387E95"/>
    <w:rsid w:val="0039399F"/>
    <w:rsid w:val="00393F48"/>
    <w:rsid w:val="00397B6B"/>
    <w:rsid w:val="003A1E50"/>
    <w:rsid w:val="003A2030"/>
    <w:rsid w:val="003A2179"/>
    <w:rsid w:val="003A500B"/>
    <w:rsid w:val="003B07D9"/>
    <w:rsid w:val="003B3A48"/>
    <w:rsid w:val="003B3FC3"/>
    <w:rsid w:val="003B5737"/>
    <w:rsid w:val="003B67DD"/>
    <w:rsid w:val="003B6808"/>
    <w:rsid w:val="003B7A4E"/>
    <w:rsid w:val="003B7DF4"/>
    <w:rsid w:val="003C009A"/>
    <w:rsid w:val="003C2ED8"/>
    <w:rsid w:val="003C4DA9"/>
    <w:rsid w:val="003C62B7"/>
    <w:rsid w:val="003D1423"/>
    <w:rsid w:val="003D222A"/>
    <w:rsid w:val="003D2E1C"/>
    <w:rsid w:val="003D3A16"/>
    <w:rsid w:val="003D5778"/>
    <w:rsid w:val="003D679A"/>
    <w:rsid w:val="003E10FB"/>
    <w:rsid w:val="003E2E2B"/>
    <w:rsid w:val="003E3B3C"/>
    <w:rsid w:val="003E3D61"/>
    <w:rsid w:val="003E66F1"/>
    <w:rsid w:val="003F0B8A"/>
    <w:rsid w:val="003F17C7"/>
    <w:rsid w:val="003F1C30"/>
    <w:rsid w:val="003F2208"/>
    <w:rsid w:val="003F3AAA"/>
    <w:rsid w:val="003F5030"/>
    <w:rsid w:val="003F6F98"/>
    <w:rsid w:val="003F7115"/>
    <w:rsid w:val="00404157"/>
    <w:rsid w:val="00406CED"/>
    <w:rsid w:val="0041104D"/>
    <w:rsid w:val="004110D0"/>
    <w:rsid w:val="004114DB"/>
    <w:rsid w:val="0041232B"/>
    <w:rsid w:val="004148DB"/>
    <w:rsid w:val="00414AE9"/>
    <w:rsid w:val="0041698B"/>
    <w:rsid w:val="004169B5"/>
    <w:rsid w:val="004172E6"/>
    <w:rsid w:val="00417B35"/>
    <w:rsid w:val="0042026D"/>
    <w:rsid w:val="00420F21"/>
    <w:rsid w:val="0042184D"/>
    <w:rsid w:val="00423CEA"/>
    <w:rsid w:val="00427640"/>
    <w:rsid w:val="0043016F"/>
    <w:rsid w:val="00430D33"/>
    <w:rsid w:val="00443888"/>
    <w:rsid w:val="00446A59"/>
    <w:rsid w:val="00453841"/>
    <w:rsid w:val="00453CFD"/>
    <w:rsid w:val="004558EB"/>
    <w:rsid w:val="00455F1A"/>
    <w:rsid w:val="004607C8"/>
    <w:rsid w:val="00460D01"/>
    <w:rsid w:val="00462625"/>
    <w:rsid w:val="0046325D"/>
    <w:rsid w:val="004652ED"/>
    <w:rsid w:val="004654B4"/>
    <w:rsid w:val="00466468"/>
    <w:rsid w:val="00467098"/>
    <w:rsid w:val="00470CE8"/>
    <w:rsid w:val="00472653"/>
    <w:rsid w:val="00473497"/>
    <w:rsid w:val="004735FA"/>
    <w:rsid w:val="00474D4E"/>
    <w:rsid w:val="00475877"/>
    <w:rsid w:val="00476202"/>
    <w:rsid w:val="00480559"/>
    <w:rsid w:val="00483F1F"/>
    <w:rsid w:val="00484476"/>
    <w:rsid w:val="00485B3C"/>
    <w:rsid w:val="00487FA9"/>
    <w:rsid w:val="0049103B"/>
    <w:rsid w:val="00492B33"/>
    <w:rsid w:val="004935ED"/>
    <w:rsid w:val="00493AEC"/>
    <w:rsid w:val="00493AF2"/>
    <w:rsid w:val="004941BB"/>
    <w:rsid w:val="0049492F"/>
    <w:rsid w:val="004A0434"/>
    <w:rsid w:val="004A333D"/>
    <w:rsid w:val="004A3792"/>
    <w:rsid w:val="004B10AE"/>
    <w:rsid w:val="004B2544"/>
    <w:rsid w:val="004B44EC"/>
    <w:rsid w:val="004B4B63"/>
    <w:rsid w:val="004B7E02"/>
    <w:rsid w:val="004C169C"/>
    <w:rsid w:val="004C19C5"/>
    <w:rsid w:val="004C2523"/>
    <w:rsid w:val="004C2DC4"/>
    <w:rsid w:val="004C4259"/>
    <w:rsid w:val="004C4AD7"/>
    <w:rsid w:val="004C5189"/>
    <w:rsid w:val="004C5478"/>
    <w:rsid w:val="004C6716"/>
    <w:rsid w:val="004D23AD"/>
    <w:rsid w:val="004D6652"/>
    <w:rsid w:val="004D6F30"/>
    <w:rsid w:val="004D727F"/>
    <w:rsid w:val="004D729D"/>
    <w:rsid w:val="004E03FA"/>
    <w:rsid w:val="004E0C20"/>
    <w:rsid w:val="004E0E19"/>
    <w:rsid w:val="004E160B"/>
    <w:rsid w:val="004E25F4"/>
    <w:rsid w:val="004E33C9"/>
    <w:rsid w:val="004E39BE"/>
    <w:rsid w:val="004E448F"/>
    <w:rsid w:val="004E591F"/>
    <w:rsid w:val="004E5CF2"/>
    <w:rsid w:val="004E5D76"/>
    <w:rsid w:val="004E6898"/>
    <w:rsid w:val="004E7349"/>
    <w:rsid w:val="004F0415"/>
    <w:rsid w:val="004F0878"/>
    <w:rsid w:val="004F0915"/>
    <w:rsid w:val="004F4B6C"/>
    <w:rsid w:val="004F51BE"/>
    <w:rsid w:val="00500B31"/>
    <w:rsid w:val="00502D9F"/>
    <w:rsid w:val="00502FB9"/>
    <w:rsid w:val="00503E79"/>
    <w:rsid w:val="005054B8"/>
    <w:rsid w:val="0050558C"/>
    <w:rsid w:val="0050739F"/>
    <w:rsid w:val="00511D51"/>
    <w:rsid w:val="00512AF8"/>
    <w:rsid w:val="00513133"/>
    <w:rsid w:val="00513350"/>
    <w:rsid w:val="005136FC"/>
    <w:rsid w:val="0051464C"/>
    <w:rsid w:val="005166A9"/>
    <w:rsid w:val="00516725"/>
    <w:rsid w:val="005170A9"/>
    <w:rsid w:val="00517447"/>
    <w:rsid w:val="00517C12"/>
    <w:rsid w:val="0052156F"/>
    <w:rsid w:val="0052176B"/>
    <w:rsid w:val="00521E27"/>
    <w:rsid w:val="0052209C"/>
    <w:rsid w:val="0052228E"/>
    <w:rsid w:val="00523D2E"/>
    <w:rsid w:val="00524A1D"/>
    <w:rsid w:val="00525535"/>
    <w:rsid w:val="00526EA0"/>
    <w:rsid w:val="005271F1"/>
    <w:rsid w:val="00527268"/>
    <w:rsid w:val="005273C3"/>
    <w:rsid w:val="00527816"/>
    <w:rsid w:val="00530171"/>
    <w:rsid w:val="0053100B"/>
    <w:rsid w:val="00533971"/>
    <w:rsid w:val="0053432F"/>
    <w:rsid w:val="00534368"/>
    <w:rsid w:val="0053631D"/>
    <w:rsid w:val="00541A1F"/>
    <w:rsid w:val="00542C5E"/>
    <w:rsid w:val="00544A9C"/>
    <w:rsid w:val="00545C4D"/>
    <w:rsid w:val="0055161C"/>
    <w:rsid w:val="005524A6"/>
    <w:rsid w:val="00552D19"/>
    <w:rsid w:val="00552D2D"/>
    <w:rsid w:val="00553120"/>
    <w:rsid w:val="005531B1"/>
    <w:rsid w:val="0055587C"/>
    <w:rsid w:val="0056022E"/>
    <w:rsid w:val="00561FBA"/>
    <w:rsid w:val="00562B44"/>
    <w:rsid w:val="00563A3D"/>
    <w:rsid w:val="00564ED7"/>
    <w:rsid w:val="00565384"/>
    <w:rsid w:val="0056557F"/>
    <w:rsid w:val="00566E9C"/>
    <w:rsid w:val="00567D0E"/>
    <w:rsid w:val="005712AB"/>
    <w:rsid w:val="00571C08"/>
    <w:rsid w:val="00572945"/>
    <w:rsid w:val="00573C7C"/>
    <w:rsid w:val="0057681E"/>
    <w:rsid w:val="00577A0D"/>
    <w:rsid w:val="00577A7A"/>
    <w:rsid w:val="00581CF1"/>
    <w:rsid w:val="00581F7D"/>
    <w:rsid w:val="00587B9B"/>
    <w:rsid w:val="00587EE5"/>
    <w:rsid w:val="00587FC2"/>
    <w:rsid w:val="00590706"/>
    <w:rsid w:val="005908E8"/>
    <w:rsid w:val="005915DD"/>
    <w:rsid w:val="0059308D"/>
    <w:rsid w:val="00593105"/>
    <w:rsid w:val="005933F3"/>
    <w:rsid w:val="005A0F4C"/>
    <w:rsid w:val="005A2699"/>
    <w:rsid w:val="005A2992"/>
    <w:rsid w:val="005A380B"/>
    <w:rsid w:val="005A6F62"/>
    <w:rsid w:val="005A7D74"/>
    <w:rsid w:val="005B0617"/>
    <w:rsid w:val="005B342D"/>
    <w:rsid w:val="005B4239"/>
    <w:rsid w:val="005B586C"/>
    <w:rsid w:val="005B5CBB"/>
    <w:rsid w:val="005C1651"/>
    <w:rsid w:val="005C20CB"/>
    <w:rsid w:val="005C3CC6"/>
    <w:rsid w:val="005C43A1"/>
    <w:rsid w:val="005C49DA"/>
    <w:rsid w:val="005C66D8"/>
    <w:rsid w:val="005C74D9"/>
    <w:rsid w:val="005C7939"/>
    <w:rsid w:val="005D2F85"/>
    <w:rsid w:val="005D47B0"/>
    <w:rsid w:val="005D7B3F"/>
    <w:rsid w:val="005E032F"/>
    <w:rsid w:val="005E27D2"/>
    <w:rsid w:val="005E49D8"/>
    <w:rsid w:val="005E55A3"/>
    <w:rsid w:val="005E6C26"/>
    <w:rsid w:val="005F0AB9"/>
    <w:rsid w:val="005F1751"/>
    <w:rsid w:val="005F3217"/>
    <w:rsid w:val="005F38D5"/>
    <w:rsid w:val="005F62B0"/>
    <w:rsid w:val="00600A49"/>
    <w:rsid w:val="0060163C"/>
    <w:rsid w:val="00601829"/>
    <w:rsid w:val="00603658"/>
    <w:rsid w:val="00605B79"/>
    <w:rsid w:val="00605DE6"/>
    <w:rsid w:val="00606078"/>
    <w:rsid w:val="006076F1"/>
    <w:rsid w:val="00610139"/>
    <w:rsid w:val="00610687"/>
    <w:rsid w:val="00613A62"/>
    <w:rsid w:val="00614A5A"/>
    <w:rsid w:val="006204F1"/>
    <w:rsid w:val="00624742"/>
    <w:rsid w:val="00624ADD"/>
    <w:rsid w:val="00625084"/>
    <w:rsid w:val="006256C9"/>
    <w:rsid w:val="00626DAD"/>
    <w:rsid w:val="00627087"/>
    <w:rsid w:val="00627176"/>
    <w:rsid w:val="00630209"/>
    <w:rsid w:val="0063050B"/>
    <w:rsid w:val="006306A0"/>
    <w:rsid w:val="00632DE4"/>
    <w:rsid w:val="00634C3E"/>
    <w:rsid w:val="0063564A"/>
    <w:rsid w:val="00641BAD"/>
    <w:rsid w:val="00642801"/>
    <w:rsid w:val="00644B2F"/>
    <w:rsid w:val="0064593B"/>
    <w:rsid w:val="0065152E"/>
    <w:rsid w:val="00651536"/>
    <w:rsid w:val="00653290"/>
    <w:rsid w:val="00656959"/>
    <w:rsid w:val="0066089A"/>
    <w:rsid w:val="00663B78"/>
    <w:rsid w:val="0066536F"/>
    <w:rsid w:val="00666D1D"/>
    <w:rsid w:val="00667D1D"/>
    <w:rsid w:val="00672960"/>
    <w:rsid w:val="00672B11"/>
    <w:rsid w:val="00672B79"/>
    <w:rsid w:val="00675FC0"/>
    <w:rsid w:val="006808C3"/>
    <w:rsid w:val="006819A9"/>
    <w:rsid w:val="006829D0"/>
    <w:rsid w:val="00683A88"/>
    <w:rsid w:val="0068435B"/>
    <w:rsid w:val="0068520B"/>
    <w:rsid w:val="00685AEF"/>
    <w:rsid w:val="00685E0C"/>
    <w:rsid w:val="00686B67"/>
    <w:rsid w:val="0069029D"/>
    <w:rsid w:val="00690607"/>
    <w:rsid w:val="006906B9"/>
    <w:rsid w:val="00690FCE"/>
    <w:rsid w:val="00692A4C"/>
    <w:rsid w:val="00692FAC"/>
    <w:rsid w:val="00694FA9"/>
    <w:rsid w:val="00696367"/>
    <w:rsid w:val="006970E0"/>
    <w:rsid w:val="006A28D3"/>
    <w:rsid w:val="006A36EE"/>
    <w:rsid w:val="006A3A89"/>
    <w:rsid w:val="006A4209"/>
    <w:rsid w:val="006A490C"/>
    <w:rsid w:val="006B2E8C"/>
    <w:rsid w:val="006B41B8"/>
    <w:rsid w:val="006B4324"/>
    <w:rsid w:val="006B4C48"/>
    <w:rsid w:val="006B4E48"/>
    <w:rsid w:val="006B7B4D"/>
    <w:rsid w:val="006C060D"/>
    <w:rsid w:val="006C0A60"/>
    <w:rsid w:val="006C12A3"/>
    <w:rsid w:val="006C14F0"/>
    <w:rsid w:val="006C1DC9"/>
    <w:rsid w:val="006C29BB"/>
    <w:rsid w:val="006C382E"/>
    <w:rsid w:val="006C397A"/>
    <w:rsid w:val="006C3E43"/>
    <w:rsid w:val="006C3FE0"/>
    <w:rsid w:val="006D1243"/>
    <w:rsid w:val="006D1BD5"/>
    <w:rsid w:val="006D204F"/>
    <w:rsid w:val="006D7E65"/>
    <w:rsid w:val="006E654B"/>
    <w:rsid w:val="006E6C59"/>
    <w:rsid w:val="006F041C"/>
    <w:rsid w:val="006F43C3"/>
    <w:rsid w:val="006F4843"/>
    <w:rsid w:val="006F54B2"/>
    <w:rsid w:val="006F6078"/>
    <w:rsid w:val="006F7596"/>
    <w:rsid w:val="006F7F4C"/>
    <w:rsid w:val="00700879"/>
    <w:rsid w:val="00700DA7"/>
    <w:rsid w:val="00704D86"/>
    <w:rsid w:val="00704DA0"/>
    <w:rsid w:val="0070596D"/>
    <w:rsid w:val="00710749"/>
    <w:rsid w:val="007177F2"/>
    <w:rsid w:val="00721660"/>
    <w:rsid w:val="00721EA0"/>
    <w:rsid w:val="00722E84"/>
    <w:rsid w:val="007246CC"/>
    <w:rsid w:val="007255BC"/>
    <w:rsid w:val="007270D9"/>
    <w:rsid w:val="007400D8"/>
    <w:rsid w:val="00741646"/>
    <w:rsid w:val="0074394F"/>
    <w:rsid w:val="007445DC"/>
    <w:rsid w:val="00746982"/>
    <w:rsid w:val="00746E34"/>
    <w:rsid w:val="007503EC"/>
    <w:rsid w:val="00750699"/>
    <w:rsid w:val="00750DA2"/>
    <w:rsid w:val="007512BB"/>
    <w:rsid w:val="007518E9"/>
    <w:rsid w:val="007524E6"/>
    <w:rsid w:val="007526DD"/>
    <w:rsid w:val="00753C3B"/>
    <w:rsid w:val="0075490E"/>
    <w:rsid w:val="0075537F"/>
    <w:rsid w:val="00755E61"/>
    <w:rsid w:val="00756F64"/>
    <w:rsid w:val="007570B2"/>
    <w:rsid w:val="007573CC"/>
    <w:rsid w:val="00762410"/>
    <w:rsid w:val="00763A38"/>
    <w:rsid w:val="00765BD8"/>
    <w:rsid w:val="00770680"/>
    <w:rsid w:val="007717DF"/>
    <w:rsid w:val="00772820"/>
    <w:rsid w:val="00772D84"/>
    <w:rsid w:val="00773404"/>
    <w:rsid w:val="007734A0"/>
    <w:rsid w:val="0077559D"/>
    <w:rsid w:val="00776D56"/>
    <w:rsid w:val="00777170"/>
    <w:rsid w:val="007776DD"/>
    <w:rsid w:val="00781ABC"/>
    <w:rsid w:val="00782564"/>
    <w:rsid w:val="007852D1"/>
    <w:rsid w:val="00786A2A"/>
    <w:rsid w:val="0078782E"/>
    <w:rsid w:val="00790C6F"/>
    <w:rsid w:val="00792132"/>
    <w:rsid w:val="00792C4D"/>
    <w:rsid w:val="00792F9E"/>
    <w:rsid w:val="007961C6"/>
    <w:rsid w:val="007976A6"/>
    <w:rsid w:val="00797794"/>
    <w:rsid w:val="007A141C"/>
    <w:rsid w:val="007A28C3"/>
    <w:rsid w:val="007A2C28"/>
    <w:rsid w:val="007A3C3E"/>
    <w:rsid w:val="007A466C"/>
    <w:rsid w:val="007A6602"/>
    <w:rsid w:val="007B194E"/>
    <w:rsid w:val="007B4B23"/>
    <w:rsid w:val="007C0484"/>
    <w:rsid w:val="007C638E"/>
    <w:rsid w:val="007C654D"/>
    <w:rsid w:val="007C6653"/>
    <w:rsid w:val="007C6812"/>
    <w:rsid w:val="007D14F2"/>
    <w:rsid w:val="007D2128"/>
    <w:rsid w:val="007D3C51"/>
    <w:rsid w:val="007D4D7B"/>
    <w:rsid w:val="007E0B51"/>
    <w:rsid w:val="007E3E4C"/>
    <w:rsid w:val="007E65FC"/>
    <w:rsid w:val="007E757E"/>
    <w:rsid w:val="007E7A48"/>
    <w:rsid w:val="007E7ACB"/>
    <w:rsid w:val="007F35EE"/>
    <w:rsid w:val="007F4202"/>
    <w:rsid w:val="007F4797"/>
    <w:rsid w:val="007F4D43"/>
    <w:rsid w:val="007F5C46"/>
    <w:rsid w:val="007F60F1"/>
    <w:rsid w:val="007F6A86"/>
    <w:rsid w:val="008008D2"/>
    <w:rsid w:val="00800D02"/>
    <w:rsid w:val="00804328"/>
    <w:rsid w:val="00811AB0"/>
    <w:rsid w:val="008131C9"/>
    <w:rsid w:val="00814D66"/>
    <w:rsid w:val="00815BEC"/>
    <w:rsid w:val="00817A10"/>
    <w:rsid w:val="00817B81"/>
    <w:rsid w:val="00817D86"/>
    <w:rsid w:val="008200B5"/>
    <w:rsid w:val="00821693"/>
    <w:rsid w:val="008225D5"/>
    <w:rsid w:val="00822699"/>
    <w:rsid w:val="00823A0C"/>
    <w:rsid w:val="0082652E"/>
    <w:rsid w:val="008266D2"/>
    <w:rsid w:val="0082756B"/>
    <w:rsid w:val="00827F7A"/>
    <w:rsid w:val="0083117F"/>
    <w:rsid w:val="00835A71"/>
    <w:rsid w:val="00842E75"/>
    <w:rsid w:val="00844208"/>
    <w:rsid w:val="00847312"/>
    <w:rsid w:val="00850129"/>
    <w:rsid w:val="008504DF"/>
    <w:rsid w:val="00850FD6"/>
    <w:rsid w:val="0085113E"/>
    <w:rsid w:val="008518BA"/>
    <w:rsid w:val="008524CD"/>
    <w:rsid w:val="008549EF"/>
    <w:rsid w:val="00854AD0"/>
    <w:rsid w:val="008605DD"/>
    <w:rsid w:val="00861D3A"/>
    <w:rsid w:val="00862EAB"/>
    <w:rsid w:val="008637A4"/>
    <w:rsid w:val="00863E0B"/>
    <w:rsid w:val="00863E91"/>
    <w:rsid w:val="00864178"/>
    <w:rsid w:val="0086454E"/>
    <w:rsid w:val="008650DE"/>
    <w:rsid w:val="00866753"/>
    <w:rsid w:val="00870627"/>
    <w:rsid w:val="00871A71"/>
    <w:rsid w:val="00874930"/>
    <w:rsid w:val="00874AB9"/>
    <w:rsid w:val="00875921"/>
    <w:rsid w:val="008764D3"/>
    <w:rsid w:val="00876507"/>
    <w:rsid w:val="00876FFB"/>
    <w:rsid w:val="00885DAA"/>
    <w:rsid w:val="0088739B"/>
    <w:rsid w:val="008927D5"/>
    <w:rsid w:val="00892CDA"/>
    <w:rsid w:val="00894B35"/>
    <w:rsid w:val="008A1227"/>
    <w:rsid w:val="008A326E"/>
    <w:rsid w:val="008A4A01"/>
    <w:rsid w:val="008A4A25"/>
    <w:rsid w:val="008B3147"/>
    <w:rsid w:val="008B36FA"/>
    <w:rsid w:val="008B57A3"/>
    <w:rsid w:val="008B6177"/>
    <w:rsid w:val="008C0257"/>
    <w:rsid w:val="008C1E29"/>
    <w:rsid w:val="008C3C74"/>
    <w:rsid w:val="008C420A"/>
    <w:rsid w:val="008C4F1A"/>
    <w:rsid w:val="008C5237"/>
    <w:rsid w:val="008C5770"/>
    <w:rsid w:val="008D30D1"/>
    <w:rsid w:val="008D5F38"/>
    <w:rsid w:val="008D6E26"/>
    <w:rsid w:val="008D7479"/>
    <w:rsid w:val="008E061D"/>
    <w:rsid w:val="008E18FE"/>
    <w:rsid w:val="008E1E40"/>
    <w:rsid w:val="008E3156"/>
    <w:rsid w:val="008E3F12"/>
    <w:rsid w:val="008E4653"/>
    <w:rsid w:val="008E606D"/>
    <w:rsid w:val="008F0B4D"/>
    <w:rsid w:val="008F0C35"/>
    <w:rsid w:val="008F1EE4"/>
    <w:rsid w:val="008F2DAF"/>
    <w:rsid w:val="008F3997"/>
    <w:rsid w:val="008F42E8"/>
    <w:rsid w:val="008F47B9"/>
    <w:rsid w:val="008F7634"/>
    <w:rsid w:val="008F7EC6"/>
    <w:rsid w:val="0090319E"/>
    <w:rsid w:val="00904A27"/>
    <w:rsid w:val="009073C4"/>
    <w:rsid w:val="009076B2"/>
    <w:rsid w:val="009115F3"/>
    <w:rsid w:val="00911662"/>
    <w:rsid w:val="00911924"/>
    <w:rsid w:val="00914088"/>
    <w:rsid w:val="00915133"/>
    <w:rsid w:val="00915A78"/>
    <w:rsid w:val="00916B72"/>
    <w:rsid w:val="00916E54"/>
    <w:rsid w:val="009171C2"/>
    <w:rsid w:val="009172C7"/>
    <w:rsid w:val="009179B8"/>
    <w:rsid w:val="009208B0"/>
    <w:rsid w:val="0092190B"/>
    <w:rsid w:val="00921CB7"/>
    <w:rsid w:val="0092359B"/>
    <w:rsid w:val="00924C85"/>
    <w:rsid w:val="00925F39"/>
    <w:rsid w:val="009269C7"/>
    <w:rsid w:val="00926AC0"/>
    <w:rsid w:val="00926C29"/>
    <w:rsid w:val="009277A7"/>
    <w:rsid w:val="00931869"/>
    <w:rsid w:val="009319E1"/>
    <w:rsid w:val="009327B4"/>
    <w:rsid w:val="00935204"/>
    <w:rsid w:val="00935935"/>
    <w:rsid w:val="00936C70"/>
    <w:rsid w:val="00936E5D"/>
    <w:rsid w:val="00940023"/>
    <w:rsid w:val="009443B6"/>
    <w:rsid w:val="00950DC3"/>
    <w:rsid w:val="00952C19"/>
    <w:rsid w:val="00953748"/>
    <w:rsid w:val="00956F73"/>
    <w:rsid w:val="00957446"/>
    <w:rsid w:val="00960668"/>
    <w:rsid w:val="00961461"/>
    <w:rsid w:val="00962987"/>
    <w:rsid w:val="00962B1C"/>
    <w:rsid w:val="00963134"/>
    <w:rsid w:val="009632BA"/>
    <w:rsid w:val="00970A33"/>
    <w:rsid w:val="009734C5"/>
    <w:rsid w:val="0097467B"/>
    <w:rsid w:val="00975247"/>
    <w:rsid w:val="00975B1A"/>
    <w:rsid w:val="00977714"/>
    <w:rsid w:val="009804BC"/>
    <w:rsid w:val="00981C36"/>
    <w:rsid w:val="00981E91"/>
    <w:rsid w:val="009821A9"/>
    <w:rsid w:val="009842EC"/>
    <w:rsid w:val="00984347"/>
    <w:rsid w:val="00986BAA"/>
    <w:rsid w:val="00987C45"/>
    <w:rsid w:val="00991CD5"/>
    <w:rsid w:val="00992ECD"/>
    <w:rsid w:val="00994054"/>
    <w:rsid w:val="00994915"/>
    <w:rsid w:val="009A006F"/>
    <w:rsid w:val="009A08C1"/>
    <w:rsid w:val="009A1940"/>
    <w:rsid w:val="009A490D"/>
    <w:rsid w:val="009A5F37"/>
    <w:rsid w:val="009A6CCB"/>
    <w:rsid w:val="009A7234"/>
    <w:rsid w:val="009B03F6"/>
    <w:rsid w:val="009B128C"/>
    <w:rsid w:val="009B3D7F"/>
    <w:rsid w:val="009B5238"/>
    <w:rsid w:val="009B56D0"/>
    <w:rsid w:val="009C050A"/>
    <w:rsid w:val="009C0FD5"/>
    <w:rsid w:val="009C3284"/>
    <w:rsid w:val="009C5A42"/>
    <w:rsid w:val="009C7923"/>
    <w:rsid w:val="009C7980"/>
    <w:rsid w:val="009D0944"/>
    <w:rsid w:val="009D3944"/>
    <w:rsid w:val="009D53E3"/>
    <w:rsid w:val="009D7803"/>
    <w:rsid w:val="009E01F8"/>
    <w:rsid w:val="009E214F"/>
    <w:rsid w:val="009E34C1"/>
    <w:rsid w:val="009E43CF"/>
    <w:rsid w:val="009E4D02"/>
    <w:rsid w:val="009E576F"/>
    <w:rsid w:val="009E5BE1"/>
    <w:rsid w:val="009E7D71"/>
    <w:rsid w:val="009F0523"/>
    <w:rsid w:val="009F3AC5"/>
    <w:rsid w:val="009F4E71"/>
    <w:rsid w:val="009F5016"/>
    <w:rsid w:val="009F5AAB"/>
    <w:rsid w:val="009F6467"/>
    <w:rsid w:val="009F6941"/>
    <w:rsid w:val="00A004BA"/>
    <w:rsid w:val="00A006D1"/>
    <w:rsid w:val="00A00992"/>
    <w:rsid w:val="00A00F0E"/>
    <w:rsid w:val="00A03638"/>
    <w:rsid w:val="00A03E72"/>
    <w:rsid w:val="00A04A08"/>
    <w:rsid w:val="00A05A68"/>
    <w:rsid w:val="00A060CD"/>
    <w:rsid w:val="00A064D4"/>
    <w:rsid w:val="00A06726"/>
    <w:rsid w:val="00A11511"/>
    <w:rsid w:val="00A12321"/>
    <w:rsid w:val="00A129EE"/>
    <w:rsid w:val="00A131EA"/>
    <w:rsid w:val="00A13BD2"/>
    <w:rsid w:val="00A140DA"/>
    <w:rsid w:val="00A20061"/>
    <w:rsid w:val="00A20A44"/>
    <w:rsid w:val="00A20B10"/>
    <w:rsid w:val="00A2247C"/>
    <w:rsid w:val="00A254AC"/>
    <w:rsid w:val="00A25816"/>
    <w:rsid w:val="00A26235"/>
    <w:rsid w:val="00A267C3"/>
    <w:rsid w:val="00A26B55"/>
    <w:rsid w:val="00A31C18"/>
    <w:rsid w:val="00A31DDA"/>
    <w:rsid w:val="00A33C35"/>
    <w:rsid w:val="00A33DC1"/>
    <w:rsid w:val="00A33E05"/>
    <w:rsid w:val="00A35D49"/>
    <w:rsid w:val="00A4058F"/>
    <w:rsid w:val="00A41E85"/>
    <w:rsid w:val="00A440DD"/>
    <w:rsid w:val="00A44B4F"/>
    <w:rsid w:val="00A451DE"/>
    <w:rsid w:val="00A51A17"/>
    <w:rsid w:val="00A51D8D"/>
    <w:rsid w:val="00A537CA"/>
    <w:rsid w:val="00A539C1"/>
    <w:rsid w:val="00A53E6B"/>
    <w:rsid w:val="00A55A49"/>
    <w:rsid w:val="00A56FBD"/>
    <w:rsid w:val="00A57B0D"/>
    <w:rsid w:val="00A63888"/>
    <w:rsid w:val="00A6416A"/>
    <w:rsid w:val="00A64CFC"/>
    <w:rsid w:val="00A65BF9"/>
    <w:rsid w:val="00A7131A"/>
    <w:rsid w:val="00A7135E"/>
    <w:rsid w:val="00A716A8"/>
    <w:rsid w:val="00A7389A"/>
    <w:rsid w:val="00A748E6"/>
    <w:rsid w:val="00A74BB4"/>
    <w:rsid w:val="00A761E0"/>
    <w:rsid w:val="00A76CC7"/>
    <w:rsid w:val="00A76E08"/>
    <w:rsid w:val="00A77EC1"/>
    <w:rsid w:val="00A81AF7"/>
    <w:rsid w:val="00A8425B"/>
    <w:rsid w:val="00A86F05"/>
    <w:rsid w:val="00A86FC7"/>
    <w:rsid w:val="00A871BE"/>
    <w:rsid w:val="00A90B01"/>
    <w:rsid w:val="00A93FC3"/>
    <w:rsid w:val="00A9534F"/>
    <w:rsid w:val="00A96AE5"/>
    <w:rsid w:val="00A96C04"/>
    <w:rsid w:val="00A97B8D"/>
    <w:rsid w:val="00AA0849"/>
    <w:rsid w:val="00AA0D00"/>
    <w:rsid w:val="00AA288B"/>
    <w:rsid w:val="00AA697F"/>
    <w:rsid w:val="00AA709B"/>
    <w:rsid w:val="00AA7712"/>
    <w:rsid w:val="00AB1675"/>
    <w:rsid w:val="00AB3F0D"/>
    <w:rsid w:val="00AB5296"/>
    <w:rsid w:val="00AC01AC"/>
    <w:rsid w:val="00AC163A"/>
    <w:rsid w:val="00AC3DF6"/>
    <w:rsid w:val="00AC54B6"/>
    <w:rsid w:val="00AC57FA"/>
    <w:rsid w:val="00AC65A8"/>
    <w:rsid w:val="00AC6E7B"/>
    <w:rsid w:val="00AC7D9C"/>
    <w:rsid w:val="00AD2A63"/>
    <w:rsid w:val="00AD3EA2"/>
    <w:rsid w:val="00AD7F68"/>
    <w:rsid w:val="00AE1924"/>
    <w:rsid w:val="00AE1AA1"/>
    <w:rsid w:val="00AE1EF5"/>
    <w:rsid w:val="00AE31BC"/>
    <w:rsid w:val="00AE3C4A"/>
    <w:rsid w:val="00AE6FD7"/>
    <w:rsid w:val="00AF10D4"/>
    <w:rsid w:val="00AF76D2"/>
    <w:rsid w:val="00AF7F91"/>
    <w:rsid w:val="00B0325C"/>
    <w:rsid w:val="00B03292"/>
    <w:rsid w:val="00B03A39"/>
    <w:rsid w:val="00B03A88"/>
    <w:rsid w:val="00B05C78"/>
    <w:rsid w:val="00B068C7"/>
    <w:rsid w:val="00B1034A"/>
    <w:rsid w:val="00B11EFE"/>
    <w:rsid w:val="00B13FD7"/>
    <w:rsid w:val="00B148BB"/>
    <w:rsid w:val="00B17AB8"/>
    <w:rsid w:val="00B20FAB"/>
    <w:rsid w:val="00B2139D"/>
    <w:rsid w:val="00B25AAB"/>
    <w:rsid w:val="00B31066"/>
    <w:rsid w:val="00B32741"/>
    <w:rsid w:val="00B35030"/>
    <w:rsid w:val="00B35EEF"/>
    <w:rsid w:val="00B405E7"/>
    <w:rsid w:val="00B41B62"/>
    <w:rsid w:val="00B42F0F"/>
    <w:rsid w:val="00B44BCC"/>
    <w:rsid w:val="00B44F44"/>
    <w:rsid w:val="00B45614"/>
    <w:rsid w:val="00B469F2"/>
    <w:rsid w:val="00B46C6D"/>
    <w:rsid w:val="00B47445"/>
    <w:rsid w:val="00B478EE"/>
    <w:rsid w:val="00B47FE4"/>
    <w:rsid w:val="00B50D67"/>
    <w:rsid w:val="00B5173B"/>
    <w:rsid w:val="00B52321"/>
    <w:rsid w:val="00B529C5"/>
    <w:rsid w:val="00B5310D"/>
    <w:rsid w:val="00B539B2"/>
    <w:rsid w:val="00B54A12"/>
    <w:rsid w:val="00B54B6F"/>
    <w:rsid w:val="00B5510E"/>
    <w:rsid w:val="00B55BB9"/>
    <w:rsid w:val="00B6067E"/>
    <w:rsid w:val="00B614E6"/>
    <w:rsid w:val="00B63550"/>
    <w:rsid w:val="00B64584"/>
    <w:rsid w:val="00B64CD2"/>
    <w:rsid w:val="00B72476"/>
    <w:rsid w:val="00B72709"/>
    <w:rsid w:val="00B73248"/>
    <w:rsid w:val="00B75059"/>
    <w:rsid w:val="00B83AD7"/>
    <w:rsid w:val="00B860DA"/>
    <w:rsid w:val="00B876CC"/>
    <w:rsid w:val="00B90B87"/>
    <w:rsid w:val="00B93848"/>
    <w:rsid w:val="00B946C4"/>
    <w:rsid w:val="00B95532"/>
    <w:rsid w:val="00B96625"/>
    <w:rsid w:val="00BA032F"/>
    <w:rsid w:val="00BA1819"/>
    <w:rsid w:val="00BA243E"/>
    <w:rsid w:val="00BA54B1"/>
    <w:rsid w:val="00BA6DB8"/>
    <w:rsid w:val="00BA7ACA"/>
    <w:rsid w:val="00BB21C4"/>
    <w:rsid w:val="00BB353B"/>
    <w:rsid w:val="00BB36B8"/>
    <w:rsid w:val="00BB3966"/>
    <w:rsid w:val="00BB3F0A"/>
    <w:rsid w:val="00BB7CE9"/>
    <w:rsid w:val="00BC0579"/>
    <w:rsid w:val="00BC0952"/>
    <w:rsid w:val="00BC0C98"/>
    <w:rsid w:val="00BC11B2"/>
    <w:rsid w:val="00BC12DB"/>
    <w:rsid w:val="00BC23F5"/>
    <w:rsid w:val="00BC2E8E"/>
    <w:rsid w:val="00BC3008"/>
    <w:rsid w:val="00BC4885"/>
    <w:rsid w:val="00BD1059"/>
    <w:rsid w:val="00BD2839"/>
    <w:rsid w:val="00BD34AA"/>
    <w:rsid w:val="00BD3603"/>
    <w:rsid w:val="00BD3893"/>
    <w:rsid w:val="00BD38AB"/>
    <w:rsid w:val="00BD7D85"/>
    <w:rsid w:val="00BE439F"/>
    <w:rsid w:val="00BF493E"/>
    <w:rsid w:val="00BF5964"/>
    <w:rsid w:val="00BF5AD7"/>
    <w:rsid w:val="00C00602"/>
    <w:rsid w:val="00C0087B"/>
    <w:rsid w:val="00C011A5"/>
    <w:rsid w:val="00C012EC"/>
    <w:rsid w:val="00C01F0C"/>
    <w:rsid w:val="00C02EDF"/>
    <w:rsid w:val="00C044E4"/>
    <w:rsid w:val="00C0486B"/>
    <w:rsid w:val="00C06B03"/>
    <w:rsid w:val="00C129AB"/>
    <w:rsid w:val="00C140C1"/>
    <w:rsid w:val="00C14A8F"/>
    <w:rsid w:val="00C20CAD"/>
    <w:rsid w:val="00C21ED5"/>
    <w:rsid w:val="00C2234D"/>
    <w:rsid w:val="00C2264D"/>
    <w:rsid w:val="00C22924"/>
    <w:rsid w:val="00C23D34"/>
    <w:rsid w:val="00C26795"/>
    <w:rsid w:val="00C278E2"/>
    <w:rsid w:val="00C279EE"/>
    <w:rsid w:val="00C310E7"/>
    <w:rsid w:val="00C31ED4"/>
    <w:rsid w:val="00C33233"/>
    <w:rsid w:val="00C33E01"/>
    <w:rsid w:val="00C3462B"/>
    <w:rsid w:val="00C34A78"/>
    <w:rsid w:val="00C367A9"/>
    <w:rsid w:val="00C37DA4"/>
    <w:rsid w:val="00C4040C"/>
    <w:rsid w:val="00C40736"/>
    <w:rsid w:val="00C41228"/>
    <w:rsid w:val="00C412DF"/>
    <w:rsid w:val="00C41591"/>
    <w:rsid w:val="00C41BDD"/>
    <w:rsid w:val="00C41FD7"/>
    <w:rsid w:val="00C43BC0"/>
    <w:rsid w:val="00C440D7"/>
    <w:rsid w:val="00C4425F"/>
    <w:rsid w:val="00C445FD"/>
    <w:rsid w:val="00C44C17"/>
    <w:rsid w:val="00C44DF4"/>
    <w:rsid w:val="00C452EE"/>
    <w:rsid w:val="00C45DC5"/>
    <w:rsid w:val="00C468AB"/>
    <w:rsid w:val="00C50AEF"/>
    <w:rsid w:val="00C51356"/>
    <w:rsid w:val="00C516E6"/>
    <w:rsid w:val="00C51965"/>
    <w:rsid w:val="00C56856"/>
    <w:rsid w:val="00C56DC3"/>
    <w:rsid w:val="00C57272"/>
    <w:rsid w:val="00C6038B"/>
    <w:rsid w:val="00C611B4"/>
    <w:rsid w:val="00C61C9A"/>
    <w:rsid w:val="00C632DA"/>
    <w:rsid w:val="00C64A9C"/>
    <w:rsid w:val="00C6503C"/>
    <w:rsid w:val="00C65D9A"/>
    <w:rsid w:val="00C661F0"/>
    <w:rsid w:val="00C7009B"/>
    <w:rsid w:val="00C70C43"/>
    <w:rsid w:val="00C7119E"/>
    <w:rsid w:val="00C71F37"/>
    <w:rsid w:val="00C72DDC"/>
    <w:rsid w:val="00C74509"/>
    <w:rsid w:val="00C755A8"/>
    <w:rsid w:val="00C7734A"/>
    <w:rsid w:val="00C77DC3"/>
    <w:rsid w:val="00C8126D"/>
    <w:rsid w:val="00C82680"/>
    <w:rsid w:val="00C82689"/>
    <w:rsid w:val="00C839FB"/>
    <w:rsid w:val="00C83FDA"/>
    <w:rsid w:val="00C850FF"/>
    <w:rsid w:val="00C876D1"/>
    <w:rsid w:val="00C87CF9"/>
    <w:rsid w:val="00C91262"/>
    <w:rsid w:val="00C914E4"/>
    <w:rsid w:val="00C91EEC"/>
    <w:rsid w:val="00C93F93"/>
    <w:rsid w:val="00C94EF8"/>
    <w:rsid w:val="00C95FD3"/>
    <w:rsid w:val="00C972FE"/>
    <w:rsid w:val="00CA2F1C"/>
    <w:rsid w:val="00CA6A85"/>
    <w:rsid w:val="00CA706C"/>
    <w:rsid w:val="00CA7FBD"/>
    <w:rsid w:val="00CB03AE"/>
    <w:rsid w:val="00CB1DA0"/>
    <w:rsid w:val="00CB245D"/>
    <w:rsid w:val="00CB28A8"/>
    <w:rsid w:val="00CB387E"/>
    <w:rsid w:val="00CB3A5D"/>
    <w:rsid w:val="00CB3E75"/>
    <w:rsid w:val="00CB4AC5"/>
    <w:rsid w:val="00CB5087"/>
    <w:rsid w:val="00CC0DD3"/>
    <w:rsid w:val="00CC1102"/>
    <w:rsid w:val="00CC1C4F"/>
    <w:rsid w:val="00CC40F9"/>
    <w:rsid w:val="00CC5593"/>
    <w:rsid w:val="00CC7815"/>
    <w:rsid w:val="00CD116F"/>
    <w:rsid w:val="00CD284D"/>
    <w:rsid w:val="00CD72E0"/>
    <w:rsid w:val="00CE0F70"/>
    <w:rsid w:val="00CE6E9C"/>
    <w:rsid w:val="00CE7700"/>
    <w:rsid w:val="00CE7FEA"/>
    <w:rsid w:val="00CF3A0D"/>
    <w:rsid w:val="00CF72C5"/>
    <w:rsid w:val="00D0417D"/>
    <w:rsid w:val="00D04888"/>
    <w:rsid w:val="00D05430"/>
    <w:rsid w:val="00D0599B"/>
    <w:rsid w:val="00D06078"/>
    <w:rsid w:val="00D060EB"/>
    <w:rsid w:val="00D1120B"/>
    <w:rsid w:val="00D16028"/>
    <w:rsid w:val="00D177DA"/>
    <w:rsid w:val="00D1795C"/>
    <w:rsid w:val="00D17A9E"/>
    <w:rsid w:val="00D21064"/>
    <w:rsid w:val="00D214C5"/>
    <w:rsid w:val="00D2179D"/>
    <w:rsid w:val="00D246FD"/>
    <w:rsid w:val="00D24730"/>
    <w:rsid w:val="00D255B1"/>
    <w:rsid w:val="00D258F1"/>
    <w:rsid w:val="00D25C1D"/>
    <w:rsid w:val="00D26186"/>
    <w:rsid w:val="00D31D6A"/>
    <w:rsid w:val="00D32CB3"/>
    <w:rsid w:val="00D35E0D"/>
    <w:rsid w:val="00D372A3"/>
    <w:rsid w:val="00D3753C"/>
    <w:rsid w:val="00D427BB"/>
    <w:rsid w:val="00D43686"/>
    <w:rsid w:val="00D449C0"/>
    <w:rsid w:val="00D45B68"/>
    <w:rsid w:val="00D51C2C"/>
    <w:rsid w:val="00D572E4"/>
    <w:rsid w:val="00D575B0"/>
    <w:rsid w:val="00D60970"/>
    <w:rsid w:val="00D60C4B"/>
    <w:rsid w:val="00D617FA"/>
    <w:rsid w:val="00D62B25"/>
    <w:rsid w:val="00D6414F"/>
    <w:rsid w:val="00D64917"/>
    <w:rsid w:val="00D65BE1"/>
    <w:rsid w:val="00D65DA0"/>
    <w:rsid w:val="00D6630C"/>
    <w:rsid w:val="00D703FC"/>
    <w:rsid w:val="00D72EDE"/>
    <w:rsid w:val="00D734C9"/>
    <w:rsid w:val="00D73915"/>
    <w:rsid w:val="00D75777"/>
    <w:rsid w:val="00D75B6A"/>
    <w:rsid w:val="00D76513"/>
    <w:rsid w:val="00D81A55"/>
    <w:rsid w:val="00D81B96"/>
    <w:rsid w:val="00D83144"/>
    <w:rsid w:val="00D8608E"/>
    <w:rsid w:val="00D8686D"/>
    <w:rsid w:val="00D8716C"/>
    <w:rsid w:val="00D872CD"/>
    <w:rsid w:val="00D877C0"/>
    <w:rsid w:val="00D90873"/>
    <w:rsid w:val="00D90A2A"/>
    <w:rsid w:val="00D90B2C"/>
    <w:rsid w:val="00D90B42"/>
    <w:rsid w:val="00D91625"/>
    <w:rsid w:val="00D917C1"/>
    <w:rsid w:val="00D9288D"/>
    <w:rsid w:val="00D94455"/>
    <w:rsid w:val="00D94B36"/>
    <w:rsid w:val="00D96567"/>
    <w:rsid w:val="00DA0430"/>
    <w:rsid w:val="00DA0D9A"/>
    <w:rsid w:val="00DA13A4"/>
    <w:rsid w:val="00DA1D56"/>
    <w:rsid w:val="00DA5CC8"/>
    <w:rsid w:val="00DA739D"/>
    <w:rsid w:val="00DB1207"/>
    <w:rsid w:val="00DB1AC0"/>
    <w:rsid w:val="00DB2058"/>
    <w:rsid w:val="00DB41A1"/>
    <w:rsid w:val="00DB6374"/>
    <w:rsid w:val="00DB7F88"/>
    <w:rsid w:val="00DC0D30"/>
    <w:rsid w:val="00DC2B93"/>
    <w:rsid w:val="00DC2DDE"/>
    <w:rsid w:val="00DC3303"/>
    <w:rsid w:val="00DC4F48"/>
    <w:rsid w:val="00DC6130"/>
    <w:rsid w:val="00DC6504"/>
    <w:rsid w:val="00DC76D3"/>
    <w:rsid w:val="00DD0C09"/>
    <w:rsid w:val="00DD1975"/>
    <w:rsid w:val="00DD4780"/>
    <w:rsid w:val="00DD4FA5"/>
    <w:rsid w:val="00DD5D8C"/>
    <w:rsid w:val="00DD6288"/>
    <w:rsid w:val="00DD73A0"/>
    <w:rsid w:val="00DE028C"/>
    <w:rsid w:val="00DE202D"/>
    <w:rsid w:val="00DE3440"/>
    <w:rsid w:val="00DE3BB7"/>
    <w:rsid w:val="00DE58AF"/>
    <w:rsid w:val="00DE6BA9"/>
    <w:rsid w:val="00DE76B6"/>
    <w:rsid w:val="00DE790D"/>
    <w:rsid w:val="00DF0445"/>
    <w:rsid w:val="00DF4FE8"/>
    <w:rsid w:val="00DF515C"/>
    <w:rsid w:val="00DF52B9"/>
    <w:rsid w:val="00DF738E"/>
    <w:rsid w:val="00E0056B"/>
    <w:rsid w:val="00E00A7F"/>
    <w:rsid w:val="00E031D4"/>
    <w:rsid w:val="00E05539"/>
    <w:rsid w:val="00E1093D"/>
    <w:rsid w:val="00E121E0"/>
    <w:rsid w:val="00E13AB7"/>
    <w:rsid w:val="00E143AD"/>
    <w:rsid w:val="00E2028B"/>
    <w:rsid w:val="00E23758"/>
    <w:rsid w:val="00E27D50"/>
    <w:rsid w:val="00E30381"/>
    <w:rsid w:val="00E30800"/>
    <w:rsid w:val="00E3227D"/>
    <w:rsid w:val="00E338FC"/>
    <w:rsid w:val="00E33939"/>
    <w:rsid w:val="00E33E31"/>
    <w:rsid w:val="00E36B14"/>
    <w:rsid w:val="00E40A3A"/>
    <w:rsid w:val="00E41305"/>
    <w:rsid w:val="00E42004"/>
    <w:rsid w:val="00E42DA8"/>
    <w:rsid w:val="00E43390"/>
    <w:rsid w:val="00E447A3"/>
    <w:rsid w:val="00E46F70"/>
    <w:rsid w:val="00E47833"/>
    <w:rsid w:val="00E52616"/>
    <w:rsid w:val="00E52DEA"/>
    <w:rsid w:val="00E53D75"/>
    <w:rsid w:val="00E56B62"/>
    <w:rsid w:val="00E57BF3"/>
    <w:rsid w:val="00E57D06"/>
    <w:rsid w:val="00E60B6E"/>
    <w:rsid w:val="00E60C5B"/>
    <w:rsid w:val="00E60D78"/>
    <w:rsid w:val="00E60FE3"/>
    <w:rsid w:val="00E63885"/>
    <w:rsid w:val="00E64C0C"/>
    <w:rsid w:val="00E64CC7"/>
    <w:rsid w:val="00E6718D"/>
    <w:rsid w:val="00E671E9"/>
    <w:rsid w:val="00E67E9A"/>
    <w:rsid w:val="00E708A8"/>
    <w:rsid w:val="00E70AE2"/>
    <w:rsid w:val="00E71C20"/>
    <w:rsid w:val="00E7258C"/>
    <w:rsid w:val="00E748A3"/>
    <w:rsid w:val="00E76C7A"/>
    <w:rsid w:val="00E76DED"/>
    <w:rsid w:val="00E7723B"/>
    <w:rsid w:val="00E835DF"/>
    <w:rsid w:val="00E83CE7"/>
    <w:rsid w:val="00E845D3"/>
    <w:rsid w:val="00E859B0"/>
    <w:rsid w:val="00E87B26"/>
    <w:rsid w:val="00E901DB"/>
    <w:rsid w:val="00E9062A"/>
    <w:rsid w:val="00E92084"/>
    <w:rsid w:val="00E92665"/>
    <w:rsid w:val="00E92A48"/>
    <w:rsid w:val="00E938FC"/>
    <w:rsid w:val="00E961E5"/>
    <w:rsid w:val="00E97299"/>
    <w:rsid w:val="00E976FE"/>
    <w:rsid w:val="00EA781E"/>
    <w:rsid w:val="00EA7B68"/>
    <w:rsid w:val="00EA7C99"/>
    <w:rsid w:val="00EB048F"/>
    <w:rsid w:val="00EB11FB"/>
    <w:rsid w:val="00EB2CD2"/>
    <w:rsid w:val="00EB3A81"/>
    <w:rsid w:val="00EB6CB5"/>
    <w:rsid w:val="00EB7CA4"/>
    <w:rsid w:val="00EC04BB"/>
    <w:rsid w:val="00EC1648"/>
    <w:rsid w:val="00EC1E07"/>
    <w:rsid w:val="00EC2CBD"/>
    <w:rsid w:val="00EC3FF0"/>
    <w:rsid w:val="00EC5E2E"/>
    <w:rsid w:val="00ED13F3"/>
    <w:rsid w:val="00ED16A1"/>
    <w:rsid w:val="00ED1E53"/>
    <w:rsid w:val="00ED41F5"/>
    <w:rsid w:val="00ED5318"/>
    <w:rsid w:val="00ED6558"/>
    <w:rsid w:val="00ED6A53"/>
    <w:rsid w:val="00ED77FC"/>
    <w:rsid w:val="00ED7804"/>
    <w:rsid w:val="00EE11CF"/>
    <w:rsid w:val="00EE2BA1"/>
    <w:rsid w:val="00EE4FCB"/>
    <w:rsid w:val="00EF09E1"/>
    <w:rsid w:val="00EF1A0B"/>
    <w:rsid w:val="00EF1E4F"/>
    <w:rsid w:val="00EF3A49"/>
    <w:rsid w:val="00EF4C68"/>
    <w:rsid w:val="00EF6DE3"/>
    <w:rsid w:val="00F00754"/>
    <w:rsid w:val="00F01132"/>
    <w:rsid w:val="00F01A29"/>
    <w:rsid w:val="00F02DA1"/>
    <w:rsid w:val="00F058C1"/>
    <w:rsid w:val="00F12DB1"/>
    <w:rsid w:val="00F13B0A"/>
    <w:rsid w:val="00F14149"/>
    <w:rsid w:val="00F15649"/>
    <w:rsid w:val="00F16A51"/>
    <w:rsid w:val="00F170FC"/>
    <w:rsid w:val="00F2459D"/>
    <w:rsid w:val="00F26BC5"/>
    <w:rsid w:val="00F27495"/>
    <w:rsid w:val="00F27553"/>
    <w:rsid w:val="00F27B75"/>
    <w:rsid w:val="00F27BA7"/>
    <w:rsid w:val="00F27EF1"/>
    <w:rsid w:val="00F3027C"/>
    <w:rsid w:val="00F305A6"/>
    <w:rsid w:val="00F3378B"/>
    <w:rsid w:val="00F33D86"/>
    <w:rsid w:val="00F33E96"/>
    <w:rsid w:val="00F34F46"/>
    <w:rsid w:val="00F41D26"/>
    <w:rsid w:val="00F424D3"/>
    <w:rsid w:val="00F435C6"/>
    <w:rsid w:val="00F43B05"/>
    <w:rsid w:val="00F459A7"/>
    <w:rsid w:val="00F508B1"/>
    <w:rsid w:val="00F52B95"/>
    <w:rsid w:val="00F54E3D"/>
    <w:rsid w:val="00F55418"/>
    <w:rsid w:val="00F56644"/>
    <w:rsid w:val="00F61F20"/>
    <w:rsid w:val="00F62A97"/>
    <w:rsid w:val="00F655F4"/>
    <w:rsid w:val="00F669CC"/>
    <w:rsid w:val="00F70064"/>
    <w:rsid w:val="00F7051D"/>
    <w:rsid w:val="00F72A7C"/>
    <w:rsid w:val="00F73368"/>
    <w:rsid w:val="00F7431D"/>
    <w:rsid w:val="00F754BE"/>
    <w:rsid w:val="00F76FA6"/>
    <w:rsid w:val="00F7761E"/>
    <w:rsid w:val="00F81991"/>
    <w:rsid w:val="00F82637"/>
    <w:rsid w:val="00F834B3"/>
    <w:rsid w:val="00F86A4E"/>
    <w:rsid w:val="00F92E44"/>
    <w:rsid w:val="00F933F1"/>
    <w:rsid w:val="00F967A5"/>
    <w:rsid w:val="00F97635"/>
    <w:rsid w:val="00F979C4"/>
    <w:rsid w:val="00FA1B01"/>
    <w:rsid w:val="00FA48CA"/>
    <w:rsid w:val="00FA5114"/>
    <w:rsid w:val="00FA54D6"/>
    <w:rsid w:val="00FA5FF7"/>
    <w:rsid w:val="00FA64D1"/>
    <w:rsid w:val="00FA73EC"/>
    <w:rsid w:val="00FB0B3D"/>
    <w:rsid w:val="00FB291F"/>
    <w:rsid w:val="00FB3285"/>
    <w:rsid w:val="00FB3DA1"/>
    <w:rsid w:val="00FB5D41"/>
    <w:rsid w:val="00FC21A9"/>
    <w:rsid w:val="00FC2C79"/>
    <w:rsid w:val="00FC3F57"/>
    <w:rsid w:val="00FC6851"/>
    <w:rsid w:val="00FC7513"/>
    <w:rsid w:val="00FD113D"/>
    <w:rsid w:val="00FD1936"/>
    <w:rsid w:val="00FD2775"/>
    <w:rsid w:val="00FD3C00"/>
    <w:rsid w:val="00FD523A"/>
    <w:rsid w:val="00FD5570"/>
    <w:rsid w:val="00FD5AB1"/>
    <w:rsid w:val="00FD7377"/>
    <w:rsid w:val="00FE1B17"/>
    <w:rsid w:val="00FE5F6C"/>
    <w:rsid w:val="00FE6937"/>
    <w:rsid w:val="00FE70A7"/>
    <w:rsid w:val="00FF04DB"/>
    <w:rsid w:val="00FF2402"/>
    <w:rsid w:val="00FF311F"/>
    <w:rsid w:val="011C00F2"/>
    <w:rsid w:val="030D5F1D"/>
    <w:rsid w:val="0408EE43"/>
    <w:rsid w:val="041BE98D"/>
    <w:rsid w:val="044E1ABA"/>
    <w:rsid w:val="050B127E"/>
    <w:rsid w:val="0624C653"/>
    <w:rsid w:val="0686B3EB"/>
    <w:rsid w:val="068788CC"/>
    <w:rsid w:val="09283448"/>
    <w:rsid w:val="0A1DAD81"/>
    <w:rsid w:val="0A4EFB18"/>
    <w:rsid w:val="0A623DDD"/>
    <w:rsid w:val="0A6FE338"/>
    <w:rsid w:val="0B2C2FFC"/>
    <w:rsid w:val="0BECD367"/>
    <w:rsid w:val="0DD9CF16"/>
    <w:rsid w:val="0DFA13C0"/>
    <w:rsid w:val="0ED00E4B"/>
    <w:rsid w:val="1252A617"/>
    <w:rsid w:val="146D7E86"/>
    <w:rsid w:val="147628EA"/>
    <w:rsid w:val="14CAD776"/>
    <w:rsid w:val="154B33DA"/>
    <w:rsid w:val="1784CDFE"/>
    <w:rsid w:val="19B3A682"/>
    <w:rsid w:val="1E1095B6"/>
    <w:rsid w:val="1EFE2D6E"/>
    <w:rsid w:val="1F200529"/>
    <w:rsid w:val="1F76B786"/>
    <w:rsid w:val="21DF9A7E"/>
    <w:rsid w:val="22984D37"/>
    <w:rsid w:val="2312E429"/>
    <w:rsid w:val="25FEDC4D"/>
    <w:rsid w:val="262B06DA"/>
    <w:rsid w:val="26FCC172"/>
    <w:rsid w:val="27C74C04"/>
    <w:rsid w:val="2AA7EA3C"/>
    <w:rsid w:val="2B20D68F"/>
    <w:rsid w:val="2C7718C4"/>
    <w:rsid w:val="2D069512"/>
    <w:rsid w:val="2EEB9581"/>
    <w:rsid w:val="32C80222"/>
    <w:rsid w:val="32ED71B7"/>
    <w:rsid w:val="33E16D84"/>
    <w:rsid w:val="353A5995"/>
    <w:rsid w:val="36FE57DC"/>
    <w:rsid w:val="37C89900"/>
    <w:rsid w:val="37D55072"/>
    <w:rsid w:val="386E6EDB"/>
    <w:rsid w:val="38DB0677"/>
    <w:rsid w:val="39641517"/>
    <w:rsid w:val="3A2F02A8"/>
    <w:rsid w:val="3A804C9D"/>
    <w:rsid w:val="3B9BB6E8"/>
    <w:rsid w:val="3EBA7068"/>
    <w:rsid w:val="40CE2987"/>
    <w:rsid w:val="4180609D"/>
    <w:rsid w:val="41BE21E8"/>
    <w:rsid w:val="41C7E742"/>
    <w:rsid w:val="432E6179"/>
    <w:rsid w:val="4670E001"/>
    <w:rsid w:val="47C7068B"/>
    <w:rsid w:val="48F3F60C"/>
    <w:rsid w:val="4D3F4BA5"/>
    <w:rsid w:val="4D5E9608"/>
    <w:rsid w:val="532AF93A"/>
    <w:rsid w:val="5423A8C8"/>
    <w:rsid w:val="546EECBF"/>
    <w:rsid w:val="553934FC"/>
    <w:rsid w:val="5568EB23"/>
    <w:rsid w:val="5678814E"/>
    <w:rsid w:val="56E0E35F"/>
    <w:rsid w:val="5836BAED"/>
    <w:rsid w:val="583FA921"/>
    <w:rsid w:val="58D21B02"/>
    <w:rsid w:val="58E6F90F"/>
    <w:rsid w:val="5ABC6460"/>
    <w:rsid w:val="5E377907"/>
    <w:rsid w:val="5F3CAE45"/>
    <w:rsid w:val="60206B46"/>
    <w:rsid w:val="61134BED"/>
    <w:rsid w:val="618C056F"/>
    <w:rsid w:val="6207F031"/>
    <w:rsid w:val="6269C733"/>
    <w:rsid w:val="63EABFF5"/>
    <w:rsid w:val="682DB16C"/>
    <w:rsid w:val="6863E094"/>
    <w:rsid w:val="698386F0"/>
    <w:rsid w:val="6A9B174E"/>
    <w:rsid w:val="6C5FA0E6"/>
    <w:rsid w:val="6E0EDB4A"/>
    <w:rsid w:val="6EC4818F"/>
    <w:rsid w:val="6FE76E49"/>
    <w:rsid w:val="7195249A"/>
    <w:rsid w:val="74750153"/>
    <w:rsid w:val="74A8BD6B"/>
    <w:rsid w:val="74F32EC6"/>
    <w:rsid w:val="7892C28A"/>
    <w:rsid w:val="78DFB661"/>
    <w:rsid w:val="79A8DBFA"/>
    <w:rsid w:val="7DCB9B88"/>
    <w:rsid w:val="7EF5CBFD"/>
    <w:rsid w:val="7F95F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BA5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625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B012E6"/>
    <w:pPr>
      <w:spacing w:before="100" w:beforeAutospacing="1" w:after="100" w:afterAutospacing="1"/>
    </w:pPr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012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12E6"/>
  </w:style>
  <w:style w:type="character" w:styleId="PageNumber">
    <w:name w:val="page number"/>
    <w:basedOn w:val="DefaultParagraphFont"/>
    <w:uiPriority w:val="99"/>
    <w:semiHidden/>
    <w:unhideWhenUsed/>
    <w:rsid w:val="00B012E6"/>
  </w:style>
  <w:style w:type="table" w:styleId="TableGrid">
    <w:name w:val="Table Grid"/>
    <w:basedOn w:val="TableNormal"/>
    <w:uiPriority w:val="39"/>
    <w:rsid w:val="00B012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012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012E6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1199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81199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1199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F4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21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44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465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850129"/>
    <w:pPr>
      <w:tabs>
        <w:tab w:val="left" w:pos="260"/>
      </w:tabs>
      <w:spacing w:after="240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9179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79B8"/>
  </w:style>
  <w:style w:type="numbering" w:customStyle="1" w:styleId="CurrentList1">
    <w:name w:val="Current List1"/>
    <w:uiPriority w:val="99"/>
    <w:rsid w:val="0015478E"/>
    <w:pPr>
      <w:numPr>
        <w:numId w:val="10"/>
      </w:numPr>
    </w:pPr>
  </w:style>
  <w:style w:type="paragraph" w:styleId="Revision">
    <w:name w:val="Revision"/>
    <w:hidden/>
    <w:uiPriority w:val="99"/>
    <w:semiHidden/>
    <w:rsid w:val="007F6A86"/>
  </w:style>
  <w:style w:type="character" w:styleId="LineNumber">
    <w:name w:val="line number"/>
    <w:basedOn w:val="DefaultParagraphFont"/>
    <w:uiPriority w:val="99"/>
    <w:semiHidden/>
    <w:unhideWhenUsed/>
    <w:rsid w:val="005167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625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B012E6"/>
    <w:pPr>
      <w:spacing w:before="100" w:beforeAutospacing="1" w:after="100" w:afterAutospacing="1"/>
    </w:pPr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012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12E6"/>
  </w:style>
  <w:style w:type="character" w:styleId="PageNumber">
    <w:name w:val="page number"/>
    <w:basedOn w:val="DefaultParagraphFont"/>
    <w:uiPriority w:val="99"/>
    <w:semiHidden/>
    <w:unhideWhenUsed/>
    <w:rsid w:val="00B012E6"/>
  </w:style>
  <w:style w:type="table" w:styleId="TableGrid">
    <w:name w:val="Table Grid"/>
    <w:basedOn w:val="TableNormal"/>
    <w:uiPriority w:val="39"/>
    <w:rsid w:val="00B012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012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012E6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1199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81199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1199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F4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21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44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465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850129"/>
    <w:pPr>
      <w:tabs>
        <w:tab w:val="left" w:pos="260"/>
      </w:tabs>
      <w:spacing w:after="240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9179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79B8"/>
  </w:style>
  <w:style w:type="numbering" w:customStyle="1" w:styleId="CurrentList1">
    <w:name w:val="Current List1"/>
    <w:uiPriority w:val="99"/>
    <w:rsid w:val="0015478E"/>
    <w:pPr>
      <w:numPr>
        <w:numId w:val="10"/>
      </w:numPr>
    </w:pPr>
  </w:style>
  <w:style w:type="paragraph" w:styleId="Revision">
    <w:name w:val="Revision"/>
    <w:hidden/>
    <w:uiPriority w:val="99"/>
    <w:semiHidden/>
    <w:rsid w:val="007F6A86"/>
  </w:style>
  <w:style w:type="character" w:styleId="LineNumber">
    <w:name w:val="line number"/>
    <w:basedOn w:val="DefaultParagraphFont"/>
    <w:uiPriority w:val="99"/>
    <w:semiHidden/>
    <w:unhideWhenUsed/>
    <w:rsid w:val="00516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glossaryDocument" Target="glossary/document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revisionView w:inkAnnotations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A214D"/>
    <w:rsid w:val="00013282"/>
    <w:rsid w:val="00034186"/>
    <w:rsid w:val="00055B96"/>
    <w:rsid w:val="000609EE"/>
    <w:rsid w:val="00066598"/>
    <w:rsid w:val="00067B11"/>
    <w:rsid w:val="00096777"/>
    <w:rsid w:val="000A7EA7"/>
    <w:rsid w:val="001215CD"/>
    <w:rsid w:val="001225B0"/>
    <w:rsid w:val="00127625"/>
    <w:rsid w:val="001526C3"/>
    <w:rsid w:val="001534FF"/>
    <w:rsid w:val="00175F84"/>
    <w:rsid w:val="001904FA"/>
    <w:rsid w:val="001A5E5A"/>
    <w:rsid w:val="001B52DA"/>
    <w:rsid w:val="001C3197"/>
    <w:rsid w:val="001D0F79"/>
    <w:rsid w:val="001D395C"/>
    <w:rsid w:val="001E732A"/>
    <w:rsid w:val="001F12FA"/>
    <w:rsid w:val="001F5357"/>
    <w:rsid w:val="00213314"/>
    <w:rsid w:val="00230957"/>
    <w:rsid w:val="00234086"/>
    <w:rsid w:val="00237885"/>
    <w:rsid w:val="00242AC5"/>
    <w:rsid w:val="00246B5C"/>
    <w:rsid w:val="00267B26"/>
    <w:rsid w:val="0027725E"/>
    <w:rsid w:val="002824DC"/>
    <w:rsid w:val="002845CB"/>
    <w:rsid w:val="00293D67"/>
    <w:rsid w:val="002B2774"/>
    <w:rsid w:val="002E1A0E"/>
    <w:rsid w:val="002E6248"/>
    <w:rsid w:val="002F64AD"/>
    <w:rsid w:val="00314B1F"/>
    <w:rsid w:val="003338B7"/>
    <w:rsid w:val="0038348F"/>
    <w:rsid w:val="003A4BB0"/>
    <w:rsid w:val="003B6B2D"/>
    <w:rsid w:val="003D7374"/>
    <w:rsid w:val="003F5348"/>
    <w:rsid w:val="004172E6"/>
    <w:rsid w:val="004474E7"/>
    <w:rsid w:val="00453771"/>
    <w:rsid w:val="004620BD"/>
    <w:rsid w:val="00466DCC"/>
    <w:rsid w:val="00472051"/>
    <w:rsid w:val="00475700"/>
    <w:rsid w:val="004A41EB"/>
    <w:rsid w:val="004A53A6"/>
    <w:rsid w:val="004B5152"/>
    <w:rsid w:val="004D729D"/>
    <w:rsid w:val="004E33C9"/>
    <w:rsid w:val="004E4A5E"/>
    <w:rsid w:val="004E5CF2"/>
    <w:rsid w:val="00511356"/>
    <w:rsid w:val="0052156F"/>
    <w:rsid w:val="00545184"/>
    <w:rsid w:val="005524A6"/>
    <w:rsid w:val="00553E12"/>
    <w:rsid w:val="005554A2"/>
    <w:rsid w:val="00573BD4"/>
    <w:rsid w:val="005828B7"/>
    <w:rsid w:val="00602D85"/>
    <w:rsid w:val="0060457B"/>
    <w:rsid w:val="00614C74"/>
    <w:rsid w:val="006272AF"/>
    <w:rsid w:val="0063564A"/>
    <w:rsid w:val="00636E80"/>
    <w:rsid w:val="006433B4"/>
    <w:rsid w:val="00645130"/>
    <w:rsid w:val="00672B11"/>
    <w:rsid w:val="006760C5"/>
    <w:rsid w:val="0068326E"/>
    <w:rsid w:val="00687967"/>
    <w:rsid w:val="006927CF"/>
    <w:rsid w:val="006970E0"/>
    <w:rsid w:val="006B20D2"/>
    <w:rsid w:val="006B60DC"/>
    <w:rsid w:val="006E03EE"/>
    <w:rsid w:val="006F0661"/>
    <w:rsid w:val="00713EA6"/>
    <w:rsid w:val="00721EA0"/>
    <w:rsid w:val="007221FB"/>
    <w:rsid w:val="007309A3"/>
    <w:rsid w:val="00746982"/>
    <w:rsid w:val="0075028C"/>
    <w:rsid w:val="00754719"/>
    <w:rsid w:val="007570B2"/>
    <w:rsid w:val="00766761"/>
    <w:rsid w:val="00781ABC"/>
    <w:rsid w:val="00782564"/>
    <w:rsid w:val="00792C4D"/>
    <w:rsid w:val="007E7A48"/>
    <w:rsid w:val="007F5C46"/>
    <w:rsid w:val="007F64CF"/>
    <w:rsid w:val="007F7413"/>
    <w:rsid w:val="0085398A"/>
    <w:rsid w:val="0085430C"/>
    <w:rsid w:val="00892C70"/>
    <w:rsid w:val="008B262D"/>
    <w:rsid w:val="008B57C9"/>
    <w:rsid w:val="008C0257"/>
    <w:rsid w:val="008D4336"/>
    <w:rsid w:val="008E4382"/>
    <w:rsid w:val="008F1D36"/>
    <w:rsid w:val="00902F1B"/>
    <w:rsid w:val="0094057A"/>
    <w:rsid w:val="009513A3"/>
    <w:rsid w:val="00952E9D"/>
    <w:rsid w:val="00955227"/>
    <w:rsid w:val="00961461"/>
    <w:rsid w:val="00970A33"/>
    <w:rsid w:val="00986CC3"/>
    <w:rsid w:val="009915D4"/>
    <w:rsid w:val="009D7803"/>
    <w:rsid w:val="009F01A7"/>
    <w:rsid w:val="009F41A5"/>
    <w:rsid w:val="00A1713A"/>
    <w:rsid w:val="00A2247C"/>
    <w:rsid w:val="00A55181"/>
    <w:rsid w:val="00A67513"/>
    <w:rsid w:val="00A76CC7"/>
    <w:rsid w:val="00AA288B"/>
    <w:rsid w:val="00AC032A"/>
    <w:rsid w:val="00AC267C"/>
    <w:rsid w:val="00AC3D34"/>
    <w:rsid w:val="00AC57FA"/>
    <w:rsid w:val="00B21CE6"/>
    <w:rsid w:val="00B31A7D"/>
    <w:rsid w:val="00B35EEF"/>
    <w:rsid w:val="00B41B62"/>
    <w:rsid w:val="00B478EE"/>
    <w:rsid w:val="00B633C4"/>
    <w:rsid w:val="00B70E31"/>
    <w:rsid w:val="00BA0DE1"/>
    <w:rsid w:val="00C043FC"/>
    <w:rsid w:val="00C07899"/>
    <w:rsid w:val="00C23A03"/>
    <w:rsid w:val="00C36F29"/>
    <w:rsid w:val="00C40369"/>
    <w:rsid w:val="00C412DF"/>
    <w:rsid w:val="00C452EE"/>
    <w:rsid w:val="00C533F5"/>
    <w:rsid w:val="00C6038B"/>
    <w:rsid w:val="00C64643"/>
    <w:rsid w:val="00C80337"/>
    <w:rsid w:val="00C839FB"/>
    <w:rsid w:val="00CA214D"/>
    <w:rsid w:val="00CA57F2"/>
    <w:rsid w:val="00CD16DD"/>
    <w:rsid w:val="00D04DB9"/>
    <w:rsid w:val="00D05430"/>
    <w:rsid w:val="00D738C8"/>
    <w:rsid w:val="00D81A55"/>
    <w:rsid w:val="00D9288D"/>
    <w:rsid w:val="00DA1DE9"/>
    <w:rsid w:val="00DB41A1"/>
    <w:rsid w:val="00DB7F88"/>
    <w:rsid w:val="00DE76B6"/>
    <w:rsid w:val="00E141A1"/>
    <w:rsid w:val="00E3227D"/>
    <w:rsid w:val="00E33939"/>
    <w:rsid w:val="00E447B6"/>
    <w:rsid w:val="00E57D06"/>
    <w:rsid w:val="00E72268"/>
    <w:rsid w:val="00E8404E"/>
    <w:rsid w:val="00E9062A"/>
    <w:rsid w:val="00EA6410"/>
    <w:rsid w:val="00ED123C"/>
    <w:rsid w:val="00EE2BA1"/>
    <w:rsid w:val="00F05D82"/>
    <w:rsid w:val="00F3378B"/>
    <w:rsid w:val="00F470ED"/>
    <w:rsid w:val="00F52B95"/>
    <w:rsid w:val="00F55418"/>
    <w:rsid w:val="00F61F16"/>
    <w:rsid w:val="00F7051D"/>
    <w:rsid w:val="00FA5114"/>
    <w:rsid w:val="00FC33FF"/>
    <w:rsid w:val="00FE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wSk86DOiOgKpRCqFX20+BtbB8A==">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yCWguMzJoaW9xejIJaC4xaG1zeXlzMgloLjQxbWdobWwyCWguMmdycXJ1ZTIIaC52eDEyMjcyCWguM2Z3b2txMDIJaC4xdjF5dXh0MgloLjRmMW1kbG0yCWguMnU2d250ZjgAcg0xMzQ0MTA3MjQxMTk2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B31C031-E582-4AE7-9578-08B3D2E10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322</Words>
  <Characters>13238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h</dc:creator>
  <cp:lastModifiedBy>A3502</cp:lastModifiedBy>
  <cp:revision>4</cp:revision>
  <dcterms:created xsi:type="dcterms:W3CDTF">2024-10-15T18:36:00Z</dcterms:created>
  <dcterms:modified xsi:type="dcterms:W3CDTF">2024-10-19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IUBSJE0u"/&gt;&lt;style id="http://www.zotero.org/styles/american-medical-association" hasBibliography="1" bibliographyStyleHasBeenSet="1"/&gt;&lt;prefs&gt;&lt;pref name="fieldType" value="Field"/&gt;&lt;pref name="dela</vt:lpwstr>
  </property>
  <property fmtid="{D5CDD505-2E9C-101B-9397-08002B2CF9AE}" pid="3" name="ZOTERO_PREF_2">
    <vt:lpwstr>yCitationUpdates" value="true"/&gt;&lt;pref name="dontAskDelayCitationUpdates" value="true"/&gt;&lt;/prefs&gt;&lt;/data&gt;</vt:lpwstr>
  </property>
</Properties>
</file>